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A226F" w14:textId="5B2795B0" w:rsidR="00C02861" w:rsidRPr="00C02861" w:rsidRDefault="00C02861" w:rsidP="00C02861">
      <w:pPr>
        <w:pStyle w:val="heading10"/>
        <w:jc w:val="center"/>
        <w:rPr>
          <w:rFonts w:ascii="Times New Roman" w:hAnsi="Times New Roman" w:cs="Times New Roman"/>
          <w:sz w:val="44"/>
          <w:szCs w:val="44"/>
        </w:rPr>
      </w:pPr>
      <w:r w:rsidRPr="00C02861">
        <w:rPr>
          <w:rFonts w:ascii="Times New Roman" w:hAnsi="Times New Roman" w:cs="Times New Roman"/>
          <w:sz w:val="44"/>
          <w:szCs w:val="44"/>
        </w:rPr>
        <w:t>SUPPLEMENTAL APPENDIX</w:t>
      </w:r>
    </w:p>
    <w:p w14:paraId="6C8E8B26" w14:textId="77777777" w:rsidR="00C02861" w:rsidRDefault="00C02861" w:rsidP="00643159">
      <w:pPr>
        <w:pStyle w:val="heading10"/>
        <w:rPr>
          <w:rFonts w:ascii="Times New Roman" w:hAnsi="Times New Roman" w:cs="Times New Roman"/>
        </w:rPr>
      </w:pPr>
    </w:p>
    <w:p w14:paraId="4F9346FF" w14:textId="7987DF4D" w:rsidR="00643159" w:rsidRPr="00636113" w:rsidRDefault="00643159" w:rsidP="00643159">
      <w:pPr>
        <w:pStyle w:val="heading10"/>
        <w:rPr>
          <w:rFonts w:ascii="Times New Roman" w:hAnsi="Times New Roman" w:cs="Times New Roman"/>
        </w:rPr>
      </w:pPr>
      <w:r w:rsidRPr="00636113">
        <w:rPr>
          <w:rFonts w:ascii="Times New Roman" w:hAnsi="Times New Roman" w:cs="Times New Roman"/>
        </w:rPr>
        <w:t>Premature Adrenarche and Metabolic Risk: A Systematic Review and Meta-analysis</w:t>
      </w:r>
    </w:p>
    <w:p w14:paraId="601771E3" w14:textId="6E255409" w:rsidR="00643159" w:rsidRPr="00636113" w:rsidRDefault="00643159" w:rsidP="00643159">
      <w:pPr>
        <w:spacing w:line="360" w:lineRule="auto"/>
      </w:pPr>
      <w:proofErr w:type="spellStart"/>
      <w:r w:rsidRPr="00636113">
        <w:t>Wogud</w:t>
      </w:r>
      <w:proofErr w:type="spellEnd"/>
      <w:r w:rsidRPr="00636113">
        <w:t xml:space="preserve"> Ben Said</w:t>
      </w:r>
      <w:r w:rsidRPr="00636113">
        <w:rPr>
          <w:vertAlign w:val="superscript"/>
        </w:rPr>
        <w:t>1,2,3,4</w:t>
      </w:r>
      <w:r w:rsidRPr="00636113">
        <w:t xml:space="preserve">, Ioannis </w:t>
      </w:r>
      <w:r w:rsidR="00C946DC">
        <w:t xml:space="preserve">G </w:t>
      </w:r>
      <w:r w:rsidRPr="00636113">
        <w:t>Lempesis</w:t>
      </w:r>
      <w:r w:rsidRPr="00636113">
        <w:rPr>
          <w:vertAlign w:val="superscript"/>
        </w:rPr>
        <w:t>1,3</w:t>
      </w:r>
      <w:r w:rsidRPr="00636113">
        <w:t>, Silvia Fernandez-Garcia</w:t>
      </w:r>
      <w:r w:rsidRPr="00636113">
        <w:rPr>
          <w:vertAlign w:val="superscript"/>
        </w:rPr>
        <w:t>3,4,5</w:t>
      </w:r>
      <w:r w:rsidRPr="00636113">
        <w:t>, Shakila Thangaratinam</w:t>
      </w:r>
      <w:r w:rsidRPr="00636113">
        <w:rPr>
          <w:vertAlign w:val="superscript"/>
        </w:rPr>
        <w:t>5,6,7,8</w:t>
      </w:r>
      <w:r w:rsidRPr="00636113">
        <w:t>, Wiebke Arl</w:t>
      </w:r>
      <w:r w:rsidRPr="00636113">
        <w:rPr>
          <w:vertAlign w:val="superscript"/>
        </w:rPr>
        <w:t>3,9,10</w:t>
      </w:r>
      <w:r w:rsidRPr="00636113">
        <w:t xml:space="preserve"> and Jan Idkowiak</w:t>
      </w:r>
      <w:r w:rsidRPr="00636113">
        <w:rPr>
          <w:vertAlign w:val="superscript"/>
        </w:rPr>
        <w:t>1,2,3,4</w:t>
      </w:r>
    </w:p>
    <w:p w14:paraId="7E78F5B7" w14:textId="77777777" w:rsidR="00643159" w:rsidRPr="00636113" w:rsidRDefault="00643159" w:rsidP="00643159">
      <w:pPr>
        <w:pStyle w:val="ListParagraph"/>
        <w:numPr>
          <w:ilvl w:val="0"/>
          <w:numId w:val="1"/>
        </w:numPr>
        <w:spacing w:line="276" w:lineRule="auto"/>
        <w:ind w:left="993" w:hanging="633"/>
        <w:rPr>
          <w:rFonts w:cs="Times New Roman"/>
          <w:sz w:val="22"/>
          <w:szCs w:val="22"/>
        </w:rPr>
      </w:pPr>
      <w:r w:rsidRPr="00636113">
        <w:rPr>
          <w:rFonts w:cs="Times New Roman"/>
          <w:sz w:val="22"/>
          <w:szCs w:val="22"/>
        </w:rPr>
        <w:t xml:space="preserve">Centre for Endocrinology, Diabetes and Metabolism, Birmingham Health Partners, University of Birmingham, United Kingdom </w:t>
      </w:r>
    </w:p>
    <w:p w14:paraId="01776F09" w14:textId="3B18DA3B" w:rsidR="00643159" w:rsidRPr="00636113" w:rsidRDefault="00C02861" w:rsidP="00643159">
      <w:pPr>
        <w:pStyle w:val="ListParagraph"/>
        <w:numPr>
          <w:ilvl w:val="0"/>
          <w:numId w:val="1"/>
        </w:numPr>
        <w:spacing w:line="276" w:lineRule="auto"/>
        <w:ind w:left="993" w:hanging="633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Depar</w:t>
      </w:r>
      <w:r w:rsidR="00643159" w:rsidRPr="00636113">
        <w:rPr>
          <w:rFonts w:cs="Times New Roman"/>
          <w:sz w:val="22"/>
          <w:szCs w:val="22"/>
        </w:rPr>
        <w:t>tment of Endocrinology and Diabetes, Birmingham Children’s Hospital, Birmingham Women’s and Children’s NHS Foundation Trust, United Kingdom</w:t>
      </w:r>
    </w:p>
    <w:p w14:paraId="5DEB61FE" w14:textId="77777777" w:rsidR="00643159" w:rsidRPr="00636113" w:rsidRDefault="00643159" w:rsidP="00643159">
      <w:pPr>
        <w:pStyle w:val="ListParagraph"/>
        <w:numPr>
          <w:ilvl w:val="0"/>
          <w:numId w:val="1"/>
        </w:numPr>
        <w:spacing w:line="276" w:lineRule="auto"/>
        <w:ind w:left="993" w:hanging="633"/>
        <w:rPr>
          <w:rFonts w:cs="Times New Roman"/>
          <w:color w:val="000000" w:themeColor="text1"/>
          <w:sz w:val="22"/>
          <w:szCs w:val="22"/>
        </w:rPr>
      </w:pPr>
      <w:r w:rsidRPr="00636113">
        <w:rPr>
          <w:rFonts w:cs="Times New Roman"/>
          <w:color w:val="000000" w:themeColor="text1"/>
          <w:sz w:val="22"/>
          <w:szCs w:val="22"/>
        </w:rPr>
        <w:t>Department of Metabolism and Systems Science, School of Medical Sciences, College of Medicine and Health, University of Birmingham, United Kingdom</w:t>
      </w:r>
    </w:p>
    <w:p w14:paraId="2A1B302E" w14:textId="77777777" w:rsidR="00643159" w:rsidRPr="00636113" w:rsidRDefault="00643159" w:rsidP="00643159">
      <w:pPr>
        <w:pStyle w:val="ListParagraph"/>
        <w:numPr>
          <w:ilvl w:val="0"/>
          <w:numId w:val="1"/>
        </w:numPr>
        <w:spacing w:line="276" w:lineRule="auto"/>
        <w:ind w:left="993" w:hanging="633"/>
        <w:rPr>
          <w:rFonts w:cs="Times New Roman"/>
          <w:color w:val="000000" w:themeColor="text1"/>
          <w:sz w:val="22"/>
          <w:szCs w:val="22"/>
        </w:rPr>
      </w:pPr>
      <w:r w:rsidRPr="00636113">
        <w:rPr>
          <w:rFonts w:cs="Times New Roman"/>
          <w:color w:val="000000" w:themeColor="text1"/>
          <w:sz w:val="22"/>
          <w:szCs w:val="22"/>
        </w:rPr>
        <w:t xml:space="preserve">NIHR Birmingham Biomedical Research Centre, Women’s Metabolic Health Theme, University of Birmingham, United Kingdom </w:t>
      </w:r>
    </w:p>
    <w:p w14:paraId="70143105" w14:textId="77777777" w:rsidR="00643159" w:rsidRPr="00636113" w:rsidRDefault="00643159" w:rsidP="00643159">
      <w:pPr>
        <w:pStyle w:val="ListParagraph"/>
        <w:numPr>
          <w:ilvl w:val="0"/>
          <w:numId w:val="1"/>
        </w:numPr>
        <w:spacing w:line="276" w:lineRule="auto"/>
        <w:ind w:left="993" w:hanging="633"/>
        <w:rPr>
          <w:rFonts w:cs="Times New Roman"/>
          <w:color w:val="000000" w:themeColor="text1"/>
          <w:sz w:val="22"/>
          <w:szCs w:val="22"/>
        </w:rPr>
      </w:pPr>
      <w:r w:rsidRPr="00636113">
        <w:rPr>
          <w:rFonts w:cs="Times New Roman"/>
          <w:color w:val="000000" w:themeColor="text1"/>
          <w:sz w:val="22"/>
          <w:szCs w:val="22"/>
        </w:rPr>
        <w:t xml:space="preserve">WHO Collaborating Centre for Global Women’s Health, University of Birmingham, Birmingham, United Kingdom </w:t>
      </w:r>
    </w:p>
    <w:p w14:paraId="51A984A0" w14:textId="77777777" w:rsidR="00643159" w:rsidRPr="00636113" w:rsidRDefault="00643159" w:rsidP="00643159">
      <w:pPr>
        <w:pStyle w:val="ListParagraph"/>
        <w:numPr>
          <w:ilvl w:val="0"/>
          <w:numId w:val="1"/>
        </w:numPr>
        <w:spacing w:line="276" w:lineRule="auto"/>
        <w:ind w:left="993" w:hanging="633"/>
        <w:rPr>
          <w:rFonts w:cs="Times New Roman"/>
          <w:color w:val="000000" w:themeColor="text1"/>
          <w:sz w:val="22"/>
          <w:szCs w:val="22"/>
        </w:rPr>
      </w:pPr>
      <w:r w:rsidRPr="00636113">
        <w:rPr>
          <w:rFonts w:cs="Times New Roman"/>
          <w:color w:val="000000" w:themeColor="text1"/>
          <w:sz w:val="22"/>
          <w:szCs w:val="22"/>
        </w:rPr>
        <w:t>Institute of Life Course and Medical Sciences, Faculty of Health and Life Sciences, University of Liverpool, United Kingdom</w:t>
      </w:r>
    </w:p>
    <w:p w14:paraId="6F51D90C" w14:textId="77777777" w:rsidR="00643159" w:rsidRPr="00636113" w:rsidRDefault="00643159" w:rsidP="00643159">
      <w:pPr>
        <w:pStyle w:val="ListParagraph"/>
        <w:numPr>
          <w:ilvl w:val="0"/>
          <w:numId w:val="1"/>
        </w:numPr>
        <w:spacing w:line="276" w:lineRule="auto"/>
        <w:ind w:left="993" w:hanging="633"/>
        <w:rPr>
          <w:rFonts w:cs="Times New Roman"/>
          <w:color w:val="000000" w:themeColor="text1"/>
          <w:sz w:val="22"/>
          <w:szCs w:val="22"/>
        </w:rPr>
      </w:pPr>
      <w:r w:rsidRPr="00636113">
        <w:rPr>
          <w:rFonts w:cs="Times New Roman"/>
          <w:color w:val="000000" w:themeColor="text1"/>
          <w:sz w:val="22"/>
          <w:szCs w:val="22"/>
        </w:rPr>
        <w:t>Liverpool Women’s Hospital NHS Foundation Trust, Liverpool, United Kingdom</w:t>
      </w:r>
    </w:p>
    <w:p w14:paraId="320082EB" w14:textId="77777777" w:rsidR="00643159" w:rsidRPr="00636113" w:rsidRDefault="00643159" w:rsidP="00643159">
      <w:pPr>
        <w:pStyle w:val="ListParagraph"/>
        <w:numPr>
          <w:ilvl w:val="0"/>
          <w:numId w:val="1"/>
        </w:numPr>
        <w:spacing w:line="276" w:lineRule="auto"/>
        <w:ind w:left="993" w:hanging="633"/>
        <w:rPr>
          <w:rFonts w:cs="Times New Roman"/>
          <w:color w:val="000000" w:themeColor="text1"/>
          <w:sz w:val="22"/>
          <w:szCs w:val="22"/>
        </w:rPr>
      </w:pPr>
      <w:r w:rsidRPr="00636113">
        <w:rPr>
          <w:rFonts w:cs="Times New Roman"/>
          <w:color w:val="000000" w:themeColor="text1"/>
          <w:sz w:val="22"/>
          <w:szCs w:val="22"/>
        </w:rPr>
        <w:t>NIHR Northwest Coast Applied Research Collaboration, University of Liverpool, Liverpool, United Kingdom</w:t>
      </w:r>
    </w:p>
    <w:p w14:paraId="58AB37E1" w14:textId="77777777" w:rsidR="00643159" w:rsidRPr="00636113" w:rsidRDefault="00643159" w:rsidP="00643159">
      <w:pPr>
        <w:pStyle w:val="ListParagraph"/>
        <w:numPr>
          <w:ilvl w:val="0"/>
          <w:numId w:val="1"/>
        </w:numPr>
        <w:spacing w:line="276" w:lineRule="auto"/>
        <w:ind w:left="993" w:hanging="633"/>
        <w:rPr>
          <w:rFonts w:cs="Times New Roman"/>
          <w:color w:val="000000" w:themeColor="text1"/>
          <w:sz w:val="22"/>
          <w:szCs w:val="22"/>
        </w:rPr>
      </w:pPr>
      <w:r w:rsidRPr="00636113">
        <w:rPr>
          <w:rFonts w:cs="Times New Roman"/>
          <w:color w:val="000000" w:themeColor="text1"/>
          <w:sz w:val="22"/>
          <w:szCs w:val="22"/>
        </w:rPr>
        <w:t>Medical Research Council Laboratory of Medical Sciences, London, United Kingdom</w:t>
      </w:r>
    </w:p>
    <w:p w14:paraId="3B8B89A8" w14:textId="77777777" w:rsidR="00643159" w:rsidRPr="00636113" w:rsidRDefault="00643159" w:rsidP="00643159">
      <w:pPr>
        <w:pStyle w:val="ListParagraph"/>
        <w:numPr>
          <w:ilvl w:val="0"/>
          <w:numId w:val="1"/>
        </w:numPr>
        <w:spacing w:line="276" w:lineRule="auto"/>
        <w:ind w:left="993" w:hanging="633"/>
        <w:rPr>
          <w:rFonts w:cs="Times New Roman"/>
          <w:color w:val="000000" w:themeColor="text1"/>
          <w:sz w:val="22"/>
          <w:szCs w:val="22"/>
        </w:rPr>
      </w:pPr>
      <w:r w:rsidRPr="00636113">
        <w:rPr>
          <w:rFonts w:cs="Times New Roman"/>
          <w:color w:val="000000" w:themeColor="text1"/>
          <w:sz w:val="22"/>
          <w:szCs w:val="22"/>
        </w:rPr>
        <w:t>Institute of Clinical Sciences, Imperial College London, London, United Kingdom</w:t>
      </w:r>
    </w:p>
    <w:p w14:paraId="7757B9DF" w14:textId="77777777" w:rsidR="001E08BF" w:rsidRPr="00956F23" w:rsidRDefault="001E08BF" w:rsidP="001E08BF">
      <w:pPr>
        <w:rPr>
          <w:rFonts w:eastAsiaTheme="majorEastAsia"/>
          <w:b/>
        </w:rPr>
      </w:pPr>
    </w:p>
    <w:p w14:paraId="5EB91F2C" w14:textId="77777777" w:rsidR="001E08BF" w:rsidRDefault="001E08BF" w:rsidP="001E08BF">
      <w:pPr>
        <w:rPr>
          <w:rFonts w:eastAsiaTheme="majorEastAsia"/>
          <w:b/>
        </w:rPr>
      </w:pPr>
    </w:p>
    <w:p w14:paraId="70D26D9B" w14:textId="77777777" w:rsidR="00694E79" w:rsidRDefault="00694E79" w:rsidP="001E08BF">
      <w:pPr>
        <w:rPr>
          <w:rFonts w:eastAsiaTheme="majorEastAsia"/>
          <w:b/>
        </w:rPr>
      </w:pPr>
    </w:p>
    <w:p w14:paraId="18517477" w14:textId="77777777" w:rsidR="00694E79" w:rsidRDefault="00694E79" w:rsidP="001E08BF">
      <w:pPr>
        <w:rPr>
          <w:rFonts w:eastAsiaTheme="majorEastAsia"/>
          <w:b/>
        </w:rPr>
      </w:pPr>
    </w:p>
    <w:p w14:paraId="4346D617" w14:textId="77777777" w:rsidR="00694E79" w:rsidRDefault="00694E79" w:rsidP="001E08BF">
      <w:pPr>
        <w:rPr>
          <w:rFonts w:eastAsiaTheme="majorEastAsia"/>
          <w:b/>
        </w:rPr>
      </w:pPr>
    </w:p>
    <w:p w14:paraId="24F5058D" w14:textId="77777777" w:rsidR="00694E79" w:rsidRDefault="00694E79" w:rsidP="001E08BF">
      <w:pPr>
        <w:rPr>
          <w:rFonts w:eastAsiaTheme="majorEastAsia"/>
          <w:b/>
        </w:rPr>
      </w:pPr>
    </w:p>
    <w:p w14:paraId="247C41D7" w14:textId="77777777" w:rsidR="00694E79" w:rsidRDefault="00694E79" w:rsidP="001E08BF">
      <w:pPr>
        <w:rPr>
          <w:rFonts w:eastAsiaTheme="majorEastAsia"/>
          <w:b/>
        </w:rPr>
      </w:pPr>
    </w:p>
    <w:p w14:paraId="0B20F169" w14:textId="77777777" w:rsidR="00694E79" w:rsidRDefault="00694E79" w:rsidP="001E08BF">
      <w:pPr>
        <w:rPr>
          <w:rFonts w:eastAsiaTheme="majorEastAsia"/>
          <w:b/>
        </w:rPr>
      </w:pPr>
    </w:p>
    <w:p w14:paraId="09B79D35" w14:textId="77777777" w:rsidR="00694E79" w:rsidRDefault="00694E79" w:rsidP="001E08BF">
      <w:pPr>
        <w:rPr>
          <w:rFonts w:eastAsiaTheme="majorEastAsia"/>
          <w:b/>
        </w:rPr>
      </w:pPr>
    </w:p>
    <w:p w14:paraId="53B7E041" w14:textId="77777777" w:rsidR="00694E79" w:rsidRDefault="00694E79" w:rsidP="001E08BF">
      <w:pPr>
        <w:rPr>
          <w:rFonts w:eastAsiaTheme="majorEastAsia"/>
          <w:b/>
        </w:rPr>
      </w:pPr>
    </w:p>
    <w:p w14:paraId="6867CFB7" w14:textId="77777777" w:rsidR="00694E79" w:rsidRDefault="00694E79" w:rsidP="001E08BF">
      <w:pPr>
        <w:rPr>
          <w:rFonts w:eastAsiaTheme="majorEastAsia"/>
          <w:b/>
        </w:rPr>
      </w:pPr>
    </w:p>
    <w:p w14:paraId="05B47F73" w14:textId="77777777" w:rsidR="00694E79" w:rsidRDefault="00694E79" w:rsidP="001E08BF">
      <w:pPr>
        <w:rPr>
          <w:rFonts w:eastAsiaTheme="majorEastAsia"/>
          <w:b/>
        </w:rPr>
      </w:pPr>
    </w:p>
    <w:p w14:paraId="658346EB" w14:textId="77777777" w:rsidR="00694E79" w:rsidRDefault="00694E79" w:rsidP="001E08BF">
      <w:pPr>
        <w:rPr>
          <w:rFonts w:eastAsiaTheme="majorEastAsia"/>
          <w:b/>
        </w:rPr>
      </w:pPr>
    </w:p>
    <w:p w14:paraId="7B09DBA9" w14:textId="77777777" w:rsidR="00694E79" w:rsidRDefault="00694E79" w:rsidP="001E08BF">
      <w:pPr>
        <w:rPr>
          <w:rFonts w:eastAsiaTheme="majorEastAsia"/>
          <w:b/>
        </w:rPr>
      </w:pPr>
    </w:p>
    <w:p w14:paraId="6C7DB3F8" w14:textId="77777777" w:rsidR="00694E79" w:rsidRDefault="00694E79" w:rsidP="001E08BF">
      <w:pPr>
        <w:rPr>
          <w:rFonts w:eastAsiaTheme="majorEastAsia"/>
          <w:b/>
        </w:rPr>
      </w:pPr>
    </w:p>
    <w:p w14:paraId="735E10B5" w14:textId="77777777" w:rsidR="00694E79" w:rsidRDefault="00694E79" w:rsidP="001E08BF">
      <w:pPr>
        <w:rPr>
          <w:rFonts w:eastAsiaTheme="majorEastAsia"/>
          <w:b/>
        </w:rPr>
      </w:pPr>
    </w:p>
    <w:p w14:paraId="6177194A" w14:textId="77777777" w:rsidR="00694E79" w:rsidRDefault="00694E79" w:rsidP="001E08BF">
      <w:pPr>
        <w:rPr>
          <w:rFonts w:eastAsiaTheme="majorEastAsia"/>
          <w:b/>
        </w:rPr>
      </w:pPr>
    </w:p>
    <w:p w14:paraId="037C2BF1" w14:textId="77777777" w:rsidR="00297A3C" w:rsidRDefault="00297A3C" w:rsidP="001E08BF">
      <w:pPr>
        <w:rPr>
          <w:rFonts w:eastAsiaTheme="majorEastAsia"/>
          <w:b/>
        </w:rPr>
      </w:pPr>
    </w:p>
    <w:p w14:paraId="36B95D7A" w14:textId="77777777" w:rsidR="00297A3C" w:rsidRDefault="00297A3C" w:rsidP="001E08BF">
      <w:pPr>
        <w:rPr>
          <w:rFonts w:eastAsiaTheme="majorEastAsia"/>
          <w:b/>
        </w:rPr>
      </w:pPr>
    </w:p>
    <w:p w14:paraId="46B2EBCF" w14:textId="77777777" w:rsidR="00297A3C" w:rsidRDefault="00297A3C" w:rsidP="001E08BF">
      <w:pPr>
        <w:rPr>
          <w:rFonts w:eastAsiaTheme="majorEastAsia"/>
          <w:b/>
        </w:rPr>
      </w:pPr>
    </w:p>
    <w:p w14:paraId="6EBE06E9" w14:textId="77777777" w:rsidR="00297A3C" w:rsidRDefault="00297A3C" w:rsidP="001E08BF">
      <w:pPr>
        <w:rPr>
          <w:rFonts w:eastAsiaTheme="majorEastAsia"/>
          <w:b/>
        </w:rPr>
      </w:pPr>
    </w:p>
    <w:p w14:paraId="4BE73D23" w14:textId="77777777" w:rsidR="00297A3C" w:rsidRDefault="00297A3C" w:rsidP="001E08BF">
      <w:pPr>
        <w:rPr>
          <w:rFonts w:eastAsiaTheme="majorEastAsia"/>
          <w:b/>
        </w:rPr>
      </w:pPr>
    </w:p>
    <w:p w14:paraId="3A89ADDA" w14:textId="77777777" w:rsidR="00781925" w:rsidRDefault="00781925" w:rsidP="001E08BF">
      <w:pPr>
        <w:rPr>
          <w:rFonts w:eastAsiaTheme="majorEastAsia"/>
          <w:b/>
        </w:rPr>
        <w:sectPr w:rsidR="00781925" w:rsidSect="00C45546">
          <w:pgSz w:w="11906" w:h="16838"/>
          <w:pgMar w:top="1988" w:right="704" w:bottom="373" w:left="1440" w:header="709" w:footer="709" w:gutter="0"/>
          <w:cols w:space="708"/>
          <w:docGrid w:linePitch="360"/>
        </w:sectPr>
      </w:pPr>
    </w:p>
    <w:p w14:paraId="1555F692" w14:textId="6FC36358" w:rsidR="00182C30" w:rsidRPr="000C6F42" w:rsidRDefault="00156C82" w:rsidP="00D34D98">
      <w:pPr>
        <w:rPr>
          <w:b/>
          <w:bCs/>
        </w:rPr>
      </w:pPr>
      <w:r w:rsidRPr="000C6F42">
        <w:rPr>
          <w:b/>
          <w:bCs/>
        </w:rPr>
        <w:lastRenderedPageBreak/>
        <w:t>Supplem</w:t>
      </w:r>
      <w:r w:rsidR="004F3D10" w:rsidRPr="000C6F42">
        <w:rPr>
          <w:b/>
          <w:bCs/>
        </w:rPr>
        <w:t xml:space="preserve">entary </w:t>
      </w:r>
      <w:r w:rsidRPr="000C6F42">
        <w:rPr>
          <w:b/>
          <w:bCs/>
        </w:rPr>
        <w:t>Table</w:t>
      </w:r>
      <w:r w:rsidR="00D34D98" w:rsidRPr="000C6F42">
        <w:rPr>
          <w:b/>
          <w:bCs/>
        </w:rPr>
        <w:t xml:space="preserve"> </w:t>
      </w:r>
      <w:r w:rsidRPr="000C6F42">
        <w:rPr>
          <w:b/>
          <w:bCs/>
        </w:rPr>
        <w:t xml:space="preserve">1: </w:t>
      </w:r>
      <w:r w:rsidR="004F3D10" w:rsidRPr="000C6F42">
        <w:rPr>
          <w:b/>
          <w:bCs/>
        </w:rPr>
        <w:t>Search strategy</w:t>
      </w:r>
    </w:p>
    <w:tbl>
      <w:tblPr>
        <w:tblStyle w:val="TableGrid"/>
        <w:tblpPr w:leftFromText="180" w:rightFromText="180" w:vertAnchor="page" w:horzAnchor="page" w:tblpX="603" w:tblpY="1140"/>
        <w:tblW w:w="15588" w:type="dxa"/>
        <w:tblLook w:val="04A0" w:firstRow="1" w:lastRow="0" w:firstColumn="1" w:lastColumn="0" w:noHBand="0" w:noVBand="1"/>
      </w:tblPr>
      <w:tblGrid>
        <w:gridCol w:w="4822"/>
        <w:gridCol w:w="4104"/>
        <w:gridCol w:w="6662"/>
      </w:tblGrid>
      <w:tr w:rsidR="0084751C" w:rsidRPr="000C6F42" w14:paraId="37A67D7F" w14:textId="77777777" w:rsidTr="0084749B">
        <w:tc>
          <w:tcPr>
            <w:tcW w:w="4822" w:type="dxa"/>
          </w:tcPr>
          <w:p w14:paraId="492A59C0" w14:textId="77777777" w:rsidR="0084751C" w:rsidRPr="000C6F42" w:rsidRDefault="0084751C" w:rsidP="004F52C5">
            <w:pPr>
              <w:spacing w:line="276" w:lineRule="auto"/>
              <w:jc w:val="center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rFonts w:eastAsiaTheme="majorEastAsia"/>
                <w:b/>
                <w:sz w:val="20"/>
                <w:szCs w:val="20"/>
              </w:rPr>
              <w:t>Medline</w:t>
            </w:r>
          </w:p>
        </w:tc>
        <w:tc>
          <w:tcPr>
            <w:tcW w:w="4104" w:type="dxa"/>
          </w:tcPr>
          <w:p w14:paraId="78C1F27D" w14:textId="77777777" w:rsidR="0084751C" w:rsidRPr="000C6F42" w:rsidRDefault="0084751C" w:rsidP="004F52C5">
            <w:pPr>
              <w:spacing w:line="276" w:lineRule="auto"/>
              <w:jc w:val="center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rFonts w:eastAsiaTheme="majorEastAsia"/>
                <w:b/>
                <w:sz w:val="20"/>
                <w:szCs w:val="20"/>
              </w:rPr>
              <w:t>Embase</w:t>
            </w:r>
          </w:p>
        </w:tc>
        <w:tc>
          <w:tcPr>
            <w:tcW w:w="6662" w:type="dxa"/>
          </w:tcPr>
          <w:p w14:paraId="43809A26" w14:textId="77777777" w:rsidR="0084751C" w:rsidRPr="000C6F42" w:rsidRDefault="0084751C" w:rsidP="004F52C5">
            <w:pPr>
              <w:spacing w:line="276" w:lineRule="auto"/>
              <w:jc w:val="center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rFonts w:eastAsiaTheme="majorEastAsia"/>
                <w:b/>
                <w:sz w:val="20"/>
                <w:szCs w:val="20"/>
              </w:rPr>
              <w:t>Cochrane</w:t>
            </w:r>
          </w:p>
        </w:tc>
      </w:tr>
      <w:tr w:rsidR="005F2C73" w:rsidRPr="000C6F42" w14:paraId="7DAC96AA" w14:textId="77777777" w:rsidTr="0084749B">
        <w:tc>
          <w:tcPr>
            <w:tcW w:w="4822" w:type="dxa"/>
          </w:tcPr>
          <w:p w14:paraId="092934E0" w14:textId="44A06C40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exp Adrenarche/.      </w:t>
            </w:r>
          </w:p>
        </w:tc>
        <w:tc>
          <w:tcPr>
            <w:tcW w:w="4104" w:type="dxa"/>
          </w:tcPr>
          <w:p w14:paraId="0CDE30A6" w14:textId="4FF9F4D5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exp Adrenarche/.      </w:t>
            </w:r>
          </w:p>
        </w:tc>
        <w:tc>
          <w:tcPr>
            <w:tcW w:w="6662" w:type="dxa"/>
          </w:tcPr>
          <w:p w14:paraId="5B60064E" w14:textId="77777777" w:rsidR="005F2C73" w:rsidRPr="000C6F42" w:rsidRDefault="005F2C73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C6F42">
              <w:rPr>
                <w:bCs/>
                <w:sz w:val="20"/>
                <w:szCs w:val="20"/>
              </w:rPr>
              <w:t>Adrenarche</w:t>
            </w:r>
          </w:p>
          <w:p w14:paraId="42FCF76B" w14:textId="77777777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5F2C73" w:rsidRPr="000C6F42" w14:paraId="60663599" w14:textId="77777777" w:rsidTr="0084749B">
        <w:tc>
          <w:tcPr>
            <w:tcW w:w="4822" w:type="dxa"/>
          </w:tcPr>
          <w:p w14:paraId="611CECF2" w14:textId="5965BAF3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Adrenarche/ or premature adrenarche.mp. </w:t>
            </w:r>
          </w:p>
        </w:tc>
        <w:tc>
          <w:tcPr>
            <w:tcW w:w="4104" w:type="dxa"/>
          </w:tcPr>
          <w:p w14:paraId="2DBADD0D" w14:textId="43326A0B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Adrenarche/ or premature adrenarche.mp. </w:t>
            </w:r>
          </w:p>
        </w:tc>
        <w:tc>
          <w:tcPr>
            <w:tcW w:w="6662" w:type="dxa"/>
          </w:tcPr>
          <w:p w14:paraId="0DDED03B" w14:textId="77777777" w:rsidR="005F2C73" w:rsidRPr="000C6F42" w:rsidRDefault="005F2C73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C6F42">
              <w:rPr>
                <w:bCs/>
                <w:sz w:val="20"/>
                <w:szCs w:val="20"/>
              </w:rPr>
              <w:t>MeSH</w:t>
            </w:r>
            <w:proofErr w:type="spellEnd"/>
            <w:r w:rsidRPr="000C6F42">
              <w:rPr>
                <w:bCs/>
                <w:sz w:val="20"/>
                <w:szCs w:val="20"/>
              </w:rPr>
              <w:t xml:space="preserve"> descriptor: [Adrenarche] explode all trees</w:t>
            </w:r>
          </w:p>
          <w:p w14:paraId="74BF0D18" w14:textId="77777777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5F2C73" w:rsidRPr="000C6F42" w14:paraId="0C21732C" w14:textId="77777777" w:rsidTr="0084749B">
        <w:tc>
          <w:tcPr>
            <w:tcW w:w="4822" w:type="dxa"/>
          </w:tcPr>
          <w:p w14:paraId="4C230D5E" w14:textId="2EC1E51A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pubarche.mp. </w:t>
            </w:r>
          </w:p>
        </w:tc>
        <w:tc>
          <w:tcPr>
            <w:tcW w:w="4104" w:type="dxa"/>
          </w:tcPr>
          <w:p w14:paraId="77C4A05E" w14:textId="001AF999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pubarche.mp. </w:t>
            </w:r>
          </w:p>
        </w:tc>
        <w:tc>
          <w:tcPr>
            <w:tcW w:w="6662" w:type="dxa"/>
          </w:tcPr>
          <w:p w14:paraId="37E71E82" w14:textId="77777777" w:rsidR="005F2C73" w:rsidRPr="000C6F42" w:rsidRDefault="005F2C73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C6F42">
              <w:rPr>
                <w:bCs/>
                <w:sz w:val="20"/>
                <w:szCs w:val="20"/>
              </w:rPr>
              <w:t xml:space="preserve">(premature NEXT (adrenarche* or pubarche* or </w:t>
            </w:r>
            <w:proofErr w:type="spellStart"/>
            <w:r w:rsidRPr="000C6F42">
              <w:rPr>
                <w:bCs/>
                <w:sz w:val="20"/>
                <w:szCs w:val="20"/>
              </w:rPr>
              <w:t>axiilarche</w:t>
            </w:r>
            <w:proofErr w:type="spellEnd"/>
            <w:r w:rsidRPr="000C6F42">
              <w:rPr>
                <w:bCs/>
                <w:sz w:val="20"/>
                <w:szCs w:val="20"/>
              </w:rPr>
              <w:t>*)</w:t>
            </w:r>
            <w:proofErr w:type="gramStart"/>
            <w:r w:rsidRPr="000C6F42">
              <w:rPr>
                <w:bCs/>
                <w:sz w:val="20"/>
                <w:szCs w:val="20"/>
              </w:rPr>
              <w:t>):</w:t>
            </w:r>
            <w:proofErr w:type="spellStart"/>
            <w:r w:rsidRPr="000C6F42">
              <w:rPr>
                <w:bCs/>
                <w:sz w:val="20"/>
                <w:szCs w:val="20"/>
              </w:rPr>
              <w:t>ti</w:t>
            </w:r>
            <w:proofErr w:type="gramEnd"/>
            <w:r w:rsidRPr="000C6F42">
              <w:rPr>
                <w:bCs/>
                <w:sz w:val="20"/>
                <w:szCs w:val="20"/>
              </w:rPr>
              <w:t>,</w:t>
            </w:r>
            <w:proofErr w:type="gramStart"/>
            <w:r w:rsidRPr="000C6F42">
              <w:rPr>
                <w:bCs/>
                <w:sz w:val="20"/>
                <w:szCs w:val="20"/>
              </w:rPr>
              <w:t>ab,kw</w:t>
            </w:r>
            <w:proofErr w:type="spellEnd"/>
            <w:proofErr w:type="gramEnd"/>
            <w:r w:rsidRPr="000C6F42">
              <w:rPr>
                <w:bCs/>
                <w:sz w:val="20"/>
                <w:szCs w:val="20"/>
              </w:rPr>
              <w:t xml:space="preserve"> OR (adrenal </w:t>
            </w:r>
            <w:proofErr w:type="spellStart"/>
            <w:r w:rsidRPr="000C6F42">
              <w:rPr>
                <w:bCs/>
                <w:sz w:val="20"/>
                <w:szCs w:val="20"/>
              </w:rPr>
              <w:t>hyperandrogegism</w:t>
            </w:r>
            <w:proofErr w:type="spellEnd"/>
            <w:proofErr w:type="gramStart"/>
            <w:r w:rsidRPr="000C6F42">
              <w:rPr>
                <w:bCs/>
                <w:sz w:val="20"/>
                <w:szCs w:val="20"/>
              </w:rPr>
              <w:t>):</w:t>
            </w:r>
            <w:proofErr w:type="spellStart"/>
            <w:r w:rsidRPr="000C6F42">
              <w:rPr>
                <w:bCs/>
                <w:sz w:val="20"/>
                <w:szCs w:val="20"/>
              </w:rPr>
              <w:t>ti</w:t>
            </w:r>
            <w:proofErr w:type="gramEnd"/>
            <w:r w:rsidRPr="000C6F42">
              <w:rPr>
                <w:bCs/>
                <w:sz w:val="20"/>
                <w:szCs w:val="20"/>
              </w:rPr>
              <w:t>,</w:t>
            </w:r>
            <w:proofErr w:type="gramStart"/>
            <w:r w:rsidRPr="000C6F42">
              <w:rPr>
                <w:bCs/>
                <w:sz w:val="20"/>
                <w:szCs w:val="20"/>
              </w:rPr>
              <w:t>ab,kw</w:t>
            </w:r>
            <w:proofErr w:type="spellEnd"/>
            <w:proofErr w:type="gramEnd"/>
            <w:r w:rsidRPr="000C6F42">
              <w:rPr>
                <w:bCs/>
                <w:sz w:val="20"/>
                <w:szCs w:val="20"/>
              </w:rPr>
              <w:t xml:space="preserve"> OR (precocious next (adrenarche* or pubarche* or </w:t>
            </w:r>
            <w:proofErr w:type="spellStart"/>
            <w:r w:rsidRPr="000C6F42">
              <w:rPr>
                <w:bCs/>
                <w:sz w:val="20"/>
                <w:szCs w:val="20"/>
              </w:rPr>
              <w:t>axiilarche</w:t>
            </w:r>
            <w:proofErr w:type="spellEnd"/>
            <w:r w:rsidRPr="000C6F42">
              <w:rPr>
                <w:bCs/>
                <w:sz w:val="20"/>
                <w:szCs w:val="20"/>
              </w:rPr>
              <w:t>*)</w:t>
            </w:r>
            <w:proofErr w:type="gramStart"/>
            <w:r w:rsidRPr="000C6F42">
              <w:rPr>
                <w:bCs/>
                <w:sz w:val="20"/>
                <w:szCs w:val="20"/>
              </w:rPr>
              <w:t>):</w:t>
            </w:r>
            <w:proofErr w:type="spellStart"/>
            <w:r w:rsidRPr="000C6F42">
              <w:rPr>
                <w:bCs/>
                <w:sz w:val="20"/>
                <w:szCs w:val="20"/>
              </w:rPr>
              <w:t>ti</w:t>
            </w:r>
            <w:proofErr w:type="gramEnd"/>
            <w:r w:rsidRPr="000C6F42">
              <w:rPr>
                <w:bCs/>
                <w:sz w:val="20"/>
                <w:szCs w:val="20"/>
              </w:rPr>
              <w:t>,</w:t>
            </w:r>
            <w:proofErr w:type="gramStart"/>
            <w:r w:rsidRPr="000C6F42">
              <w:rPr>
                <w:bCs/>
                <w:sz w:val="20"/>
                <w:szCs w:val="20"/>
              </w:rPr>
              <w:t>ab,kw</w:t>
            </w:r>
            <w:proofErr w:type="spellEnd"/>
            <w:proofErr w:type="gramEnd"/>
            <w:r w:rsidRPr="000C6F42">
              <w:rPr>
                <w:bCs/>
                <w:sz w:val="20"/>
                <w:szCs w:val="20"/>
              </w:rPr>
              <w:t xml:space="preserve"> OR (androgen excess</w:t>
            </w:r>
            <w:proofErr w:type="gramStart"/>
            <w:r w:rsidRPr="000C6F42">
              <w:rPr>
                <w:bCs/>
                <w:sz w:val="20"/>
                <w:szCs w:val="20"/>
              </w:rPr>
              <w:t>):</w:t>
            </w:r>
            <w:proofErr w:type="spellStart"/>
            <w:r w:rsidRPr="000C6F42">
              <w:rPr>
                <w:bCs/>
                <w:sz w:val="20"/>
                <w:szCs w:val="20"/>
              </w:rPr>
              <w:t>ti</w:t>
            </w:r>
            <w:proofErr w:type="gramEnd"/>
            <w:r w:rsidRPr="000C6F42">
              <w:rPr>
                <w:bCs/>
                <w:sz w:val="20"/>
                <w:szCs w:val="20"/>
              </w:rPr>
              <w:t>,</w:t>
            </w:r>
            <w:proofErr w:type="gramStart"/>
            <w:r w:rsidRPr="000C6F42">
              <w:rPr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  <w:p w14:paraId="4D493274" w14:textId="77777777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5F2C73" w:rsidRPr="000C6F42" w14:paraId="4B177E6E" w14:textId="77777777" w:rsidTr="0084749B">
        <w:tc>
          <w:tcPr>
            <w:tcW w:w="4822" w:type="dxa"/>
          </w:tcPr>
          <w:p w14:paraId="7A4C0917" w14:textId="5F7EF4B4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exp Puberty, Precocious/ or premature pubarche.mp. </w:t>
            </w:r>
          </w:p>
        </w:tc>
        <w:tc>
          <w:tcPr>
            <w:tcW w:w="4104" w:type="dxa"/>
          </w:tcPr>
          <w:p w14:paraId="5205BAB4" w14:textId="25E60EA4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exp Puberty, Precocious/ or premature pubarche.mp. </w:t>
            </w:r>
          </w:p>
        </w:tc>
        <w:tc>
          <w:tcPr>
            <w:tcW w:w="6662" w:type="dxa"/>
          </w:tcPr>
          <w:p w14:paraId="388A281C" w14:textId="77777777" w:rsidR="005F2C73" w:rsidRPr="000C6F42" w:rsidRDefault="005F2C73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C6F42">
              <w:rPr>
                <w:bCs/>
                <w:sz w:val="20"/>
                <w:szCs w:val="20"/>
              </w:rPr>
              <w:t>#1 OR #2 OR #3</w:t>
            </w:r>
          </w:p>
          <w:p w14:paraId="40D87544" w14:textId="77777777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5F2C73" w:rsidRPr="000C6F42" w14:paraId="1E9EEE9B" w14:textId="77777777" w:rsidTr="0084749B">
        <w:tc>
          <w:tcPr>
            <w:tcW w:w="4822" w:type="dxa"/>
          </w:tcPr>
          <w:p w14:paraId="5F5A1BCC" w14:textId="247E8A90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axillarche.mp. </w:t>
            </w:r>
          </w:p>
        </w:tc>
        <w:tc>
          <w:tcPr>
            <w:tcW w:w="4104" w:type="dxa"/>
          </w:tcPr>
          <w:p w14:paraId="1EE95926" w14:textId="05CC7BEE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axillarche.mp. </w:t>
            </w:r>
          </w:p>
        </w:tc>
        <w:tc>
          <w:tcPr>
            <w:tcW w:w="6662" w:type="dxa"/>
          </w:tcPr>
          <w:p w14:paraId="27318D92" w14:textId="77777777" w:rsidR="005F2C73" w:rsidRPr="000C6F42" w:rsidRDefault="005F2C73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C6F42">
              <w:rPr>
                <w:bCs/>
                <w:sz w:val="20"/>
                <w:szCs w:val="20"/>
              </w:rPr>
              <w:t>MeSH</w:t>
            </w:r>
            <w:proofErr w:type="spellEnd"/>
            <w:r w:rsidRPr="000C6F42">
              <w:rPr>
                <w:bCs/>
                <w:sz w:val="20"/>
                <w:szCs w:val="20"/>
              </w:rPr>
              <w:t xml:space="preserve"> descriptor: [Glycated </w:t>
            </w:r>
            <w:proofErr w:type="spellStart"/>
            <w:r w:rsidRPr="000C6F42">
              <w:rPr>
                <w:bCs/>
                <w:sz w:val="20"/>
                <w:szCs w:val="20"/>
              </w:rPr>
              <w:t>Hemoglobin</w:t>
            </w:r>
            <w:proofErr w:type="spellEnd"/>
            <w:r w:rsidRPr="000C6F42">
              <w:rPr>
                <w:bCs/>
                <w:sz w:val="20"/>
                <w:szCs w:val="20"/>
              </w:rPr>
              <w:t xml:space="preserve"> A] explode all trees</w:t>
            </w:r>
          </w:p>
          <w:p w14:paraId="790DB9D4" w14:textId="77777777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5F2C73" w:rsidRPr="000C6F42" w14:paraId="3668B839" w14:textId="77777777" w:rsidTr="0084749B">
        <w:tc>
          <w:tcPr>
            <w:tcW w:w="4822" w:type="dxa"/>
          </w:tcPr>
          <w:p w14:paraId="52347C0F" w14:textId="259682BE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body odour.mp. </w:t>
            </w:r>
          </w:p>
        </w:tc>
        <w:tc>
          <w:tcPr>
            <w:tcW w:w="4104" w:type="dxa"/>
          </w:tcPr>
          <w:p w14:paraId="42883DCA" w14:textId="10BB0CDD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body odour.mp. </w:t>
            </w:r>
          </w:p>
        </w:tc>
        <w:tc>
          <w:tcPr>
            <w:tcW w:w="6662" w:type="dxa"/>
          </w:tcPr>
          <w:p w14:paraId="3310D3E3" w14:textId="77777777" w:rsidR="005F2C73" w:rsidRPr="000C6F42" w:rsidRDefault="005F2C73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C6F42">
              <w:rPr>
                <w:bCs/>
                <w:sz w:val="20"/>
                <w:szCs w:val="20"/>
              </w:rPr>
              <w:t xml:space="preserve">("hba1c" OR "glycated </w:t>
            </w:r>
            <w:proofErr w:type="spellStart"/>
            <w:r w:rsidRPr="000C6F42">
              <w:rPr>
                <w:bCs/>
                <w:sz w:val="20"/>
                <w:szCs w:val="20"/>
              </w:rPr>
              <w:t>hemoglobin</w:t>
            </w:r>
            <w:proofErr w:type="spellEnd"/>
            <w:r w:rsidRPr="000C6F42">
              <w:rPr>
                <w:bCs/>
                <w:sz w:val="20"/>
                <w:szCs w:val="20"/>
              </w:rPr>
              <w:t xml:space="preserve"> A"</w:t>
            </w:r>
            <w:proofErr w:type="gramStart"/>
            <w:r w:rsidRPr="000C6F42">
              <w:rPr>
                <w:bCs/>
                <w:sz w:val="20"/>
                <w:szCs w:val="20"/>
              </w:rPr>
              <w:t>):</w:t>
            </w:r>
            <w:proofErr w:type="spellStart"/>
            <w:r w:rsidRPr="000C6F42">
              <w:rPr>
                <w:bCs/>
                <w:sz w:val="20"/>
                <w:szCs w:val="20"/>
              </w:rPr>
              <w:t>ti</w:t>
            </w:r>
            <w:proofErr w:type="gramEnd"/>
            <w:r w:rsidRPr="000C6F42">
              <w:rPr>
                <w:bCs/>
                <w:sz w:val="20"/>
                <w:szCs w:val="20"/>
              </w:rPr>
              <w:t>,</w:t>
            </w:r>
            <w:proofErr w:type="gramStart"/>
            <w:r w:rsidRPr="000C6F42">
              <w:rPr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  <w:p w14:paraId="7FB74F43" w14:textId="77777777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5F2C73" w:rsidRPr="000C6F42" w14:paraId="585E3F0E" w14:textId="77777777" w:rsidTr="0084749B">
        <w:tc>
          <w:tcPr>
            <w:tcW w:w="4822" w:type="dxa"/>
          </w:tcPr>
          <w:p w14:paraId="6A703859" w14:textId="1A2270FE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adrenal hyperandrogenism.mp. </w:t>
            </w:r>
          </w:p>
        </w:tc>
        <w:tc>
          <w:tcPr>
            <w:tcW w:w="4104" w:type="dxa"/>
          </w:tcPr>
          <w:p w14:paraId="6E2E9FC5" w14:textId="72E944FC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adrenal hyperandrogenism.mp. </w:t>
            </w:r>
          </w:p>
        </w:tc>
        <w:tc>
          <w:tcPr>
            <w:tcW w:w="6662" w:type="dxa"/>
          </w:tcPr>
          <w:p w14:paraId="279D67A2" w14:textId="77777777" w:rsidR="005F2C73" w:rsidRPr="000C6F42" w:rsidRDefault="005F2C73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C6F42">
              <w:rPr>
                <w:bCs/>
                <w:sz w:val="20"/>
                <w:szCs w:val="20"/>
              </w:rPr>
              <w:t>(fasting next (glucose or insulin)</w:t>
            </w:r>
            <w:proofErr w:type="gramStart"/>
            <w:r w:rsidRPr="000C6F42">
              <w:rPr>
                <w:bCs/>
                <w:sz w:val="20"/>
                <w:szCs w:val="20"/>
              </w:rPr>
              <w:t>):</w:t>
            </w:r>
            <w:proofErr w:type="spellStart"/>
            <w:r w:rsidRPr="000C6F42">
              <w:rPr>
                <w:bCs/>
                <w:sz w:val="20"/>
                <w:szCs w:val="20"/>
              </w:rPr>
              <w:t>ti</w:t>
            </w:r>
            <w:proofErr w:type="gramEnd"/>
            <w:r w:rsidRPr="000C6F42">
              <w:rPr>
                <w:bCs/>
                <w:sz w:val="20"/>
                <w:szCs w:val="20"/>
              </w:rPr>
              <w:t>,</w:t>
            </w:r>
            <w:proofErr w:type="gramStart"/>
            <w:r w:rsidRPr="000C6F42">
              <w:rPr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  <w:p w14:paraId="0DB448EC" w14:textId="77777777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5F2C73" w:rsidRPr="000C6F42" w14:paraId="6C663F90" w14:textId="77777777" w:rsidTr="0084749B">
        <w:tc>
          <w:tcPr>
            <w:tcW w:w="4822" w:type="dxa"/>
          </w:tcPr>
          <w:p w14:paraId="7D9D44DB" w14:textId="29A1792A" w:rsidR="005F2C73" w:rsidRPr="000C6F42" w:rsidRDefault="005F2C73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androgen excess.mp. </w:t>
            </w:r>
          </w:p>
        </w:tc>
        <w:tc>
          <w:tcPr>
            <w:tcW w:w="4104" w:type="dxa"/>
          </w:tcPr>
          <w:p w14:paraId="15677069" w14:textId="7A087B6B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androgen excess.mp. </w:t>
            </w:r>
          </w:p>
        </w:tc>
        <w:tc>
          <w:tcPr>
            <w:tcW w:w="6662" w:type="dxa"/>
          </w:tcPr>
          <w:p w14:paraId="5C9D8638" w14:textId="77777777" w:rsidR="005F2C73" w:rsidRPr="000C6F42" w:rsidRDefault="005F2C73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C6F42">
              <w:rPr>
                <w:bCs/>
                <w:sz w:val="20"/>
                <w:szCs w:val="20"/>
              </w:rPr>
              <w:t>MeSH</w:t>
            </w:r>
            <w:proofErr w:type="spellEnd"/>
            <w:r w:rsidRPr="000C6F42">
              <w:rPr>
                <w:bCs/>
                <w:sz w:val="20"/>
                <w:szCs w:val="20"/>
              </w:rPr>
              <w:t xml:space="preserve"> descriptor: [Metabolic Syndrome] explode all trees</w:t>
            </w:r>
          </w:p>
          <w:p w14:paraId="3C50374C" w14:textId="77777777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5F2C73" w:rsidRPr="000C6F42" w14:paraId="0866AF17" w14:textId="77777777" w:rsidTr="0084749B">
        <w:tc>
          <w:tcPr>
            <w:tcW w:w="4822" w:type="dxa"/>
          </w:tcPr>
          <w:p w14:paraId="653B7F85" w14:textId="15B45094" w:rsidR="005F2C73" w:rsidRPr="000C6F42" w:rsidRDefault="005F2C73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1 or 2 or 3 or 4 or 5 or 6 or 7 or 8 </w:t>
            </w:r>
          </w:p>
        </w:tc>
        <w:tc>
          <w:tcPr>
            <w:tcW w:w="4104" w:type="dxa"/>
          </w:tcPr>
          <w:p w14:paraId="3697FA5E" w14:textId="3273AC16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1 or 2 or 3 or 4 or 5 or 6 or 7 or 8 </w:t>
            </w:r>
          </w:p>
        </w:tc>
        <w:tc>
          <w:tcPr>
            <w:tcW w:w="6662" w:type="dxa"/>
          </w:tcPr>
          <w:p w14:paraId="2233006A" w14:textId="77777777" w:rsidR="005F2C73" w:rsidRPr="000C6F42" w:rsidRDefault="005F2C73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C6F42">
              <w:rPr>
                <w:bCs/>
                <w:sz w:val="20"/>
                <w:szCs w:val="20"/>
              </w:rPr>
              <w:t>(metabolic next (syndrome or dysfunction or risk*)</w:t>
            </w:r>
            <w:proofErr w:type="gramStart"/>
            <w:r w:rsidRPr="000C6F42">
              <w:rPr>
                <w:bCs/>
                <w:sz w:val="20"/>
                <w:szCs w:val="20"/>
              </w:rPr>
              <w:t>):</w:t>
            </w:r>
            <w:proofErr w:type="spellStart"/>
            <w:r w:rsidRPr="000C6F42">
              <w:rPr>
                <w:bCs/>
                <w:sz w:val="20"/>
                <w:szCs w:val="20"/>
              </w:rPr>
              <w:t>ti</w:t>
            </w:r>
            <w:proofErr w:type="gramEnd"/>
            <w:r w:rsidRPr="000C6F42">
              <w:rPr>
                <w:bCs/>
                <w:sz w:val="20"/>
                <w:szCs w:val="20"/>
              </w:rPr>
              <w:t>,</w:t>
            </w:r>
            <w:proofErr w:type="gramStart"/>
            <w:r w:rsidRPr="000C6F42">
              <w:rPr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  <w:p w14:paraId="7F6CB4F2" w14:textId="77777777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5F2C73" w:rsidRPr="000C6F42" w14:paraId="59EF0BB7" w14:textId="77777777" w:rsidTr="0084749B">
        <w:tc>
          <w:tcPr>
            <w:tcW w:w="4822" w:type="dxa"/>
          </w:tcPr>
          <w:p w14:paraId="14F5DE82" w14:textId="4183FF1A" w:rsidR="005F2C73" w:rsidRPr="000C6F42" w:rsidRDefault="005F2C73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hba1c.mp. or exp Glycated </w:t>
            </w:r>
            <w:proofErr w:type="spellStart"/>
            <w:r w:rsidRPr="000C6F42">
              <w:rPr>
                <w:sz w:val="20"/>
                <w:szCs w:val="20"/>
              </w:rPr>
              <w:t>Hemoglobin</w:t>
            </w:r>
            <w:proofErr w:type="spellEnd"/>
            <w:r w:rsidRPr="000C6F42">
              <w:rPr>
                <w:sz w:val="20"/>
                <w:szCs w:val="20"/>
              </w:rPr>
              <w:t xml:space="preserve"> A/ </w:t>
            </w:r>
          </w:p>
        </w:tc>
        <w:tc>
          <w:tcPr>
            <w:tcW w:w="4104" w:type="dxa"/>
          </w:tcPr>
          <w:p w14:paraId="3765EF14" w14:textId="1A9D9758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hba1c.mp. or exp Glycated </w:t>
            </w:r>
            <w:proofErr w:type="spellStart"/>
            <w:r w:rsidRPr="000C6F42">
              <w:rPr>
                <w:sz w:val="20"/>
                <w:szCs w:val="20"/>
              </w:rPr>
              <w:t>Hemoglobin</w:t>
            </w:r>
            <w:proofErr w:type="spellEnd"/>
            <w:r w:rsidRPr="000C6F42">
              <w:rPr>
                <w:sz w:val="20"/>
                <w:szCs w:val="20"/>
              </w:rPr>
              <w:t xml:space="preserve"> A/ </w:t>
            </w:r>
          </w:p>
        </w:tc>
        <w:tc>
          <w:tcPr>
            <w:tcW w:w="6662" w:type="dxa"/>
          </w:tcPr>
          <w:p w14:paraId="19A3B5D5" w14:textId="77777777" w:rsidR="005F2C73" w:rsidRPr="000C6F42" w:rsidRDefault="005F2C73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C6F42">
              <w:rPr>
                <w:bCs/>
                <w:sz w:val="20"/>
                <w:szCs w:val="20"/>
              </w:rPr>
              <w:t>MeSH</w:t>
            </w:r>
            <w:proofErr w:type="spellEnd"/>
            <w:r w:rsidRPr="000C6F42">
              <w:rPr>
                <w:bCs/>
                <w:sz w:val="20"/>
                <w:szCs w:val="20"/>
              </w:rPr>
              <w:t xml:space="preserve"> descriptor: [Insulin Resistance] explode all trees</w:t>
            </w:r>
          </w:p>
          <w:p w14:paraId="5C91A18A" w14:textId="77777777" w:rsidR="005F2C73" w:rsidRPr="000C6F42" w:rsidRDefault="005F2C73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726BA4" w:rsidRPr="000C6F42" w14:paraId="3E1737E9" w14:textId="77777777" w:rsidTr="0084749B">
        <w:tc>
          <w:tcPr>
            <w:tcW w:w="4822" w:type="dxa"/>
          </w:tcPr>
          <w:p w14:paraId="7FA34430" w14:textId="7FDE7144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insulin sensitivity.mp. or exp Insulin Resistance/ </w:t>
            </w:r>
          </w:p>
        </w:tc>
        <w:tc>
          <w:tcPr>
            <w:tcW w:w="4104" w:type="dxa"/>
          </w:tcPr>
          <w:p w14:paraId="357BF11B" w14:textId="2AC3CC28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insulin sensitivity.mp. or exp Insulin Resistance/ </w:t>
            </w:r>
          </w:p>
        </w:tc>
        <w:tc>
          <w:tcPr>
            <w:tcW w:w="6662" w:type="dxa"/>
          </w:tcPr>
          <w:p w14:paraId="0A9B8A2D" w14:textId="77777777" w:rsidR="00726BA4" w:rsidRPr="000C6F42" w:rsidRDefault="00726BA4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C6F42">
              <w:rPr>
                <w:bCs/>
                <w:sz w:val="20"/>
                <w:szCs w:val="20"/>
              </w:rPr>
              <w:t>(insulin next (sensitivity or resistance or insensitivity)</w:t>
            </w:r>
            <w:proofErr w:type="gramStart"/>
            <w:r w:rsidRPr="000C6F42">
              <w:rPr>
                <w:bCs/>
                <w:sz w:val="20"/>
                <w:szCs w:val="20"/>
              </w:rPr>
              <w:t>):</w:t>
            </w:r>
            <w:proofErr w:type="spellStart"/>
            <w:r w:rsidRPr="000C6F42">
              <w:rPr>
                <w:bCs/>
                <w:sz w:val="20"/>
                <w:szCs w:val="20"/>
              </w:rPr>
              <w:t>ti</w:t>
            </w:r>
            <w:proofErr w:type="gramEnd"/>
            <w:r w:rsidRPr="000C6F42">
              <w:rPr>
                <w:bCs/>
                <w:sz w:val="20"/>
                <w:szCs w:val="20"/>
              </w:rPr>
              <w:t>,</w:t>
            </w:r>
            <w:proofErr w:type="gramStart"/>
            <w:r w:rsidRPr="000C6F42">
              <w:rPr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  <w:p w14:paraId="6EDD6276" w14:textId="77777777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726BA4" w:rsidRPr="000C6F42" w14:paraId="1D1C8CE6" w14:textId="77777777" w:rsidTr="0084749B">
        <w:tc>
          <w:tcPr>
            <w:tcW w:w="4822" w:type="dxa"/>
          </w:tcPr>
          <w:p w14:paraId="1BC8C6D4" w14:textId="13AC4254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exp Obesity/ or fasting insulin.mp. </w:t>
            </w:r>
          </w:p>
        </w:tc>
        <w:tc>
          <w:tcPr>
            <w:tcW w:w="4104" w:type="dxa"/>
          </w:tcPr>
          <w:p w14:paraId="00807D0D" w14:textId="347BF56C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exp Obesity/ or fasting insulin.mp. </w:t>
            </w:r>
          </w:p>
        </w:tc>
        <w:tc>
          <w:tcPr>
            <w:tcW w:w="6662" w:type="dxa"/>
          </w:tcPr>
          <w:p w14:paraId="0C109148" w14:textId="77777777" w:rsidR="00726BA4" w:rsidRPr="000C6F42" w:rsidRDefault="00726BA4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C6F42">
              <w:rPr>
                <w:bCs/>
                <w:sz w:val="20"/>
                <w:szCs w:val="20"/>
              </w:rPr>
              <w:t>MeSH</w:t>
            </w:r>
            <w:proofErr w:type="spellEnd"/>
            <w:r w:rsidRPr="000C6F42">
              <w:rPr>
                <w:bCs/>
                <w:sz w:val="20"/>
                <w:szCs w:val="20"/>
              </w:rPr>
              <w:t xml:space="preserve"> descriptor: [cardiovascular diseases] explode all trees</w:t>
            </w:r>
          </w:p>
          <w:p w14:paraId="5C49FA84" w14:textId="77777777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726BA4" w:rsidRPr="000C6F42" w14:paraId="3D0C4A4D" w14:textId="77777777" w:rsidTr="0084749B">
        <w:tc>
          <w:tcPr>
            <w:tcW w:w="4822" w:type="dxa"/>
          </w:tcPr>
          <w:p w14:paraId="631E27EF" w14:textId="52795752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fasting glucose.mp. </w:t>
            </w:r>
          </w:p>
        </w:tc>
        <w:tc>
          <w:tcPr>
            <w:tcW w:w="4104" w:type="dxa"/>
          </w:tcPr>
          <w:p w14:paraId="16EEEAF2" w14:textId="1282F060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fasting glucose.mp. </w:t>
            </w:r>
          </w:p>
        </w:tc>
        <w:tc>
          <w:tcPr>
            <w:tcW w:w="6662" w:type="dxa"/>
          </w:tcPr>
          <w:p w14:paraId="72A21BB8" w14:textId="77777777" w:rsidR="00726BA4" w:rsidRPr="000C6F42" w:rsidRDefault="00726BA4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C6F42">
              <w:rPr>
                <w:bCs/>
                <w:sz w:val="20"/>
                <w:szCs w:val="20"/>
              </w:rPr>
              <w:t>(cardiovascular next (disease* or disorder*)</w:t>
            </w:r>
            <w:proofErr w:type="gramStart"/>
            <w:r w:rsidRPr="000C6F42">
              <w:rPr>
                <w:bCs/>
                <w:sz w:val="20"/>
                <w:szCs w:val="20"/>
              </w:rPr>
              <w:t>):</w:t>
            </w:r>
            <w:proofErr w:type="spellStart"/>
            <w:r w:rsidRPr="000C6F42">
              <w:rPr>
                <w:bCs/>
                <w:sz w:val="20"/>
                <w:szCs w:val="20"/>
              </w:rPr>
              <w:t>ti</w:t>
            </w:r>
            <w:proofErr w:type="gramEnd"/>
            <w:r w:rsidRPr="000C6F42">
              <w:rPr>
                <w:bCs/>
                <w:sz w:val="20"/>
                <w:szCs w:val="20"/>
              </w:rPr>
              <w:t>,</w:t>
            </w:r>
            <w:proofErr w:type="gramStart"/>
            <w:r w:rsidRPr="000C6F42">
              <w:rPr>
                <w:bCs/>
                <w:sz w:val="20"/>
                <w:szCs w:val="20"/>
              </w:rPr>
              <w:t>ab,kw</w:t>
            </w:r>
            <w:proofErr w:type="spellEnd"/>
            <w:proofErr w:type="gramEnd"/>
            <w:r w:rsidRPr="000C6F42">
              <w:rPr>
                <w:bCs/>
                <w:sz w:val="20"/>
                <w:szCs w:val="20"/>
              </w:rPr>
              <w:t xml:space="preserve"> OR (heart next (disease* or disorder*)</w:t>
            </w:r>
            <w:proofErr w:type="gramStart"/>
            <w:r w:rsidRPr="000C6F42">
              <w:rPr>
                <w:bCs/>
                <w:sz w:val="20"/>
                <w:szCs w:val="20"/>
              </w:rPr>
              <w:t>):</w:t>
            </w:r>
            <w:proofErr w:type="spellStart"/>
            <w:r w:rsidRPr="000C6F42">
              <w:rPr>
                <w:bCs/>
                <w:sz w:val="20"/>
                <w:szCs w:val="20"/>
              </w:rPr>
              <w:t>ti</w:t>
            </w:r>
            <w:proofErr w:type="gramEnd"/>
            <w:r w:rsidRPr="000C6F42">
              <w:rPr>
                <w:bCs/>
                <w:sz w:val="20"/>
                <w:szCs w:val="20"/>
              </w:rPr>
              <w:t>,</w:t>
            </w:r>
            <w:proofErr w:type="gramStart"/>
            <w:r w:rsidRPr="000C6F42">
              <w:rPr>
                <w:bCs/>
                <w:sz w:val="20"/>
                <w:szCs w:val="20"/>
              </w:rPr>
              <w:t>ab,kw</w:t>
            </w:r>
            <w:proofErr w:type="spellEnd"/>
            <w:proofErr w:type="gramEnd"/>
            <w:r w:rsidRPr="000C6F42">
              <w:rPr>
                <w:bCs/>
                <w:sz w:val="20"/>
                <w:szCs w:val="20"/>
              </w:rPr>
              <w:t xml:space="preserve"> OR ((cardiac or vascular) next disease*</w:t>
            </w:r>
            <w:proofErr w:type="gramStart"/>
            <w:r w:rsidRPr="000C6F42">
              <w:rPr>
                <w:bCs/>
                <w:sz w:val="20"/>
                <w:szCs w:val="20"/>
              </w:rPr>
              <w:t>):</w:t>
            </w:r>
            <w:proofErr w:type="spellStart"/>
            <w:r w:rsidRPr="000C6F42">
              <w:rPr>
                <w:bCs/>
                <w:sz w:val="20"/>
                <w:szCs w:val="20"/>
              </w:rPr>
              <w:t>ti</w:t>
            </w:r>
            <w:proofErr w:type="gramEnd"/>
            <w:r w:rsidRPr="000C6F42">
              <w:rPr>
                <w:bCs/>
                <w:sz w:val="20"/>
                <w:szCs w:val="20"/>
              </w:rPr>
              <w:t>,</w:t>
            </w:r>
            <w:proofErr w:type="gramStart"/>
            <w:r w:rsidRPr="000C6F42">
              <w:rPr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  <w:p w14:paraId="66B807B3" w14:textId="77777777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726BA4" w:rsidRPr="000C6F42" w14:paraId="7B1731B6" w14:textId="77777777" w:rsidTr="0084749B">
        <w:tc>
          <w:tcPr>
            <w:tcW w:w="4822" w:type="dxa"/>
          </w:tcPr>
          <w:p w14:paraId="1B8B3182" w14:textId="1417D795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metabolic syndrome.mp. or exp Metabolic Syndrome/ </w:t>
            </w:r>
          </w:p>
        </w:tc>
        <w:tc>
          <w:tcPr>
            <w:tcW w:w="4104" w:type="dxa"/>
          </w:tcPr>
          <w:p w14:paraId="45F71148" w14:textId="444C58EF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metabolic syndrome.mp. or exp Metabolic Syndrome/ </w:t>
            </w:r>
          </w:p>
        </w:tc>
        <w:tc>
          <w:tcPr>
            <w:tcW w:w="6662" w:type="dxa"/>
          </w:tcPr>
          <w:p w14:paraId="500E5442" w14:textId="77777777" w:rsidR="00726BA4" w:rsidRPr="000C6F42" w:rsidRDefault="00726BA4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C6F42">
              <w:rPr>
                <w:bCs/>
                <w:sz w:val="20"/>
                <w:szCs w:val="20"/>
              </w:rPr>
              <w:t>MeSH</w:t>
            </w:r>
            <w:proofErr w:type="spellEnd"/>
            <w:r w:rsidRPr="000C6F42">
              <w:rPr>
                <w:bCs/>
                <w:sz w:val="20"/>
                <w:szCs w:val="20"/>
              </w:rPr>
              <w:t xml:space="preserve"> descriptor: [Glucose Tolerance Test] explode all trees</w:t>
            </w:r>
          </w:p>
          <w:p w14:paraId="325ED4D1" w14:textId="77777777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726BA4" w:rsidRPr="000C6F42" w14:paraId="5950094E" w14:textId="77777777" w:rsidTr="0084749B">
        <w:tc>
          <w:tcPr>
            <w:tcW w:w="4822" w:type="dxa"/>
          </w:tcPr>
          <w:p w14:paraId="43DB0083" w14:textId="71B62D18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metabolic dysfunction.mp. </w:t>
            </w:r>
          </w:p>
        </w:tc>
        <w:tc>
          <w:tcPr>
            <w:tcW w:w="4104" w:type="dxa"/>
          </w:tcPr>
          <w:p w14:paraId="43AF82EC" w14:textId="3FFC9C4B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metabolic dysfunction.mp. </w:t>
            </w:r>
          </w:p>
        </w:tc>
        <w:tc>
          <w:tcPr>
            <w:tcW w:w="6662" w:type="dxa"/>
          </w:tcPr>
          <w:p w14:paraId="3F3E6FB3" w14:textId="50C34FE7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bCs/>
                <w:sz w:val="20"/>
                <w:szCs w:val="20"/>
              </w:rPr>
              <w:t>(homa-</w:t>
            </w:r>
            <w:proofErr w:type="spellStart"/>
            <w:r w:rsidRPr="000C6F42">
              <w:rPr>
                <w:bCs/>
                <w:sz w:val="20"/>
                <w:szCs w:val="20"/>
              </w:rPr>
              <w:t>ir</w:t>
            </w:r>
            <w:proofErr w:type="spellEnd"/>
            <w:proofErr w:type="gramStart"/>
            <w:r w:rsidRPr="000C6F42">
              <w:rPr>
                <w:bCs/>
                <w:sz w:val="20"/>
                <w:szCs w:val="20"/>
              </w:rPr>
              <w:t>):</w:t>
            </w:r>
            <w:proofErr w:type="spellStart"/>
            <w:r w:rsidRPr="000C6F42">
              <w:rPr>
                <w:bCs/>
                <w:sz w:val="20"/>
                <w:szCs w:val="20"/>
              </w:rPr>
              <w:t>ti</w:t>
            </w:r>
            <w:proofErr w:type="gramEnd"/>
            <w:r w:rsidRPr="000C6F42">
              <w:rPr>
                <w:bCs/>
                <w:sz w:val="20"/>
                <w:szCs w:val="20"/>
              </w:rPr>
              <w:t>,</w:t>
            </w:r>
            <w:proofErr w:type="gramStart"/>
            <w:r w:rsidRPr="000C6F42">
              <w:rPr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726BA4" w:rsidRPr="000C6F42" w14:paraId="3883654E" w14:textId="77777777" w:rsidTr="0084749B">
        <w:tc>
          <w:tcPr>
            <w:tcW w:w="4822" w:type="dxa"/>
          </w:tcPr>
          <w:p w14:paraId="6E81E906" w14:textId="74ECD3DF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metabolic risk.mp. </w:t>
            </w:r>
          </w:p>
        </w:tc>
        <w:tc>
          <w:tcPr>
            <w:tcW w:w="4104" w:type="dxa"/>
          </w:tcPr>
          <w:p w14:paraId="08D57668" w14:textId="5904D06C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metabolic risk.mp. </w:t>
            </w:r>
          </w:p>
        </w:tc>
        <w:tc>
          <w:tcPr>
            <w:tcW w:w="6662" w:type="dxa"/>
          </w:tcPr>
          <w:p w14:paraId="6FDD2848" w14:textId="77777777" w:rsidR="00726BA4" w:rsidRPr="000C6F42" w:rsidRDefault="00726BA4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C6F42">
              <w:rPr>
                <w:bCs/>
                <w:sz w:val="20"/>
                <w:szCs w:val="20"/>
              </w:rPr>
              <w:t>MeSH</w:t>
            </w:r>
            <w:proofErr w:type="spellEnd"/>
            <w:r w:rsidRPr="000C6F42">
              <w:rPr>
                <w:bCs/>
                <w:sz w:val="20"/>
                <w:szCs w:val="20"/>
              </w:rPr>
              <w:t xml:space="preserve"> descriptor: [Lipids] explode all trees</w:t>
            </w:r>
          </w:p>
          <w:p w14:paraId="002C2490" w14:textId="77777777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726BA4" w:rsidRPr="000C6F42" w14:paraId="4E83023F" w14:textId="77777777" w:rsidTr="0084749B">
        <w:tc>
          <w:tcPr>
            <w:tcW w:w="4822" w:type="dxa"/>
          </w:tcPr>
          <w:p w14:paraId="6A5AC77B" w14:textId="3C891044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lastRenderedPageBreak/>
              <w:t xml:space="preserve">cardiovascular risk.mp. or exp Heart Disease Risk Factors/ </w:t>
            </w:r>
          </w:p>
        </w:tc>
        <w:tc>
          <w:tcPr>
            <w:tcW w:w="4104" w:type="dxa"/>
          </w:tcPr>
          <w:p w14:paraId="37A39F10" w14:textId="28BC9DA5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cardiovascular risk.mp. or exp Heart Disease Risk Factors/ </w:t>
            </w:r>
          </w:p>
        </w:tc>
        <w:tc>
          <w:tcPr>
            <w:tcW w:w="6662" w:type="dxa"/>
          </w:tcPr>
          <w:p w14:paraId="125F4A6B" w14:textId="77777777" w:rsidR="00726BA4" w:rsidRPr="000C6F42" w:rsidRDefault="00726BA4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C6F42">
              <w:rPr>
                <w:bCs/>
                <w:sz w:val="20"/>
                <w:szCs w:val="20"/>
              </w:rPr>
              <w:t>(lipid* or triglyceride* or cholesterol</w:t>
            </w:r>
            <w:proofErr w:type="gramStart"/>
            <w:r w:rsidRPr="000C6F42">
              <w:rPr>
                <w:bCs/>
                <w:sz w:val="20"/>
                <w:szCs w:val="20"/>
              </w:rPr>
              <w:t>):</w:t>
            </w:r>
            <w:proofErr w:type="spellStart"/>
            <w:r w:rsidRPr="000C6F42">
              <w:rPr>
                <w:bCs/>
                <w:sz w:val="20"/>
                <w:szCs w:val="20"/>
              </w:rPr>
              <w:t>ti</w:t>
            </w:r>
            <w:proofErr w:type="gramEnd"/>
            <w:r w:rsidRPr="000C6F42">
              <w:rPr>
                <w:bCs/>
                <w:sz w:val="20"/>
                <w:szCs w:val="20"/>
              </w:rPr>
              <w:t>,</w:t>
            </w:r>
            <w:proofErr w:type="gramStart"/>
            <w:r w:rsidRPr="000C6F42">
              <w:rPr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  <w:p w14:paraId="1B19F970" w14:textId="77777777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726BA4" w:rsidRPr="000C6F42" w14:paraId="79C2E81D" w14:textId="77777777" w:rsidTr="0084749B">
        <w:tc>
          <w:tcPr>
            <w:tcW w:w="4822" w:type="dxa"/>
          </w:tcPr>
          <w:p w14:paraId="12FA0C72" w14:textId="7141DD16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oral glucose tolerance test.mp. or exp Glucose Tolerance Test/ </w:t>
            </w:r>
          </w:p>
        </w:tc>
        <w:tc>
          <w:tcPr>
            <w:tcW w:w="4104" w:type="dxa"/>
          </w:tcPr>
          <w:p w14:paraId="1DBC37ED" w14:textId="66F897AF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oral glucose tolerance test.mp. or exp Glucose Tolerance Test/ </w:t>
            </w:r>
          </w:p>
        </w:tc>
        <w:tc>
          <w:tcPr>
            <w:tcW w:w="6662" w:type="dxa"/>
          </w:tcPr>
          <w:p w14:paraId="6CB6B2E0" w14:textId="77777777" w:rsidR="00726BA4" w:rsidRPr="000C6F42" w:rsidRDefault="00726BA4" w:rsidP="004F52C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C6F42">
              <w:rPr>
                <w:bCs/>
                <w:sz w:val="20"/>
                <w:szCs w:val="20"/>
              </w:rPr>
              <w:t>MeSH</w:t>
            </w:r>
            <w:proofErr w:type="spellEnd"/>
            <w:r w:rsidRPr="000C6F42">
              <w:rPr>
                <w:bCs/>
                <w:sz w:val="20"/>
                <w:szCs w:val="20"/>
              </w:rPr>
              <w:t xml:space="preserve"> descriptor: [Cholesterol] explode all trees</w:t>
            </w:r>
          </w:p>
          <w:p w14:paraId="58BA2FA6" w14:textId="77777777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726BA4" w:rsidRPr="000C6F42" w14:paraId="6A3689BE" w14:textId="77777777" w:rsidTr="0084749B">
        <w:tc>
          <w:tcPr>
            <w:tcW w:w="4822" w:type="dxa"/>
          </w:tcPr>
          <w:p w14:paraId="454FA78E" w14:textId="06CB93C6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ogtt.mp. </w:t>
            </w:r>
          </w:p>
        </w:tc>
        <w:tc>
          <w:tcPr>
            <w:tcW w:w="4104" w:type="dxa"/>
          </w:tcPr>
          <w:p w14:paraId="1BDBD891" w14:textId="69DFFF1F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ogtt.mp. </w:t>
            </w:r>
          </w:p>
        </w:tc>
        <w:tc>
          <w:tcPr>
            <w:tcW w:w="6662" w:type="dxa"/>
          </w:tcPr>
          <w:p w14:paraId="5C0FEE51" w14:textId="37F92A92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proofErr w:type="spellStart"/>
            <w:r w:rsidRPr="000C6F42">
              <w:rPr>
                <w:bCs/>
                <w:sz w:val="20"/>
                <w:szCs w:val="20"/>
              </w:rPr>
              <w:t>MeSH</w:t>
            </w:r>
            <w:proofErr w:type="spellEnd"/>
            <w:r w:rsidRPr="000C6F42">
              <w:rPr>
                <w:bCs/>
                <w:sz w:val="20"/>
                <w:szCs w:val="20"/>
              </w:rPr>
              <w:t xml:space="preserve"> descriptor: [Body Composition] explode all trees</w:t>
            </w:r>
          </w:p>
        </w:tc>
      </w:tr>
      <w:tr w:rsidR="00726BA4" w:rsidRPr="000C6F42" w14:paraId="6E2527E9" w14:textId="77777777" w:rsidTr="0084749B">
        <w:tc>
          <w:tcPr>
            <w:tcW w:w="4822" w:type="dxa"/>
          </w:tcPr>
          <w:p w14:paraId="494F2294" w14:textId="4AF0D34B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homa-ir.mp. </w:t>
            </w:r>
          </w:p>
        </w:tc>
        <w:tc>
          <w:tcPr>
            <w:tcW w:w="4104" w:type="dxa"/>
          </w:tcPr>
          <w:p w14:paraId="7BEE5876" w14:textId="514B2D57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homa-ir.mp. </w:t>
            </w:r>
          </w:p>
        </w:tc>
        <w:tc>
          <w:tcPr>
            <w:tcW w:w="6662" w:type="dxa"/>
          </w:tcPr>
          <w:p w14:paraId="01C498C3" w14:textId="6CE2EBCB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proofErr w:type="spellStart"/>
            <w:r w:rsidRPr="000C6F42">
              <w:rPr>
                <w:bCs/>
                <w:sz w:val="20"/>
                <w:szCs w:val="20"/>
              </w:rPr>
              <w:t>MeSH</w:t>
            </w:r>
            <w:proofErr w:type="spellEnd"/>
            <w:r w:rsidRPr="000C6F42">
              <w:rPr>
                <w:bCs/>
                <w:sz w:val="20"/>
                <w:szCs w:val="20"/>
              </w:rPr>
              <w:t xml:space="preserve"> descriptor: [Adipose Tissue] this term only</w:t>
            </w:r>
          </w:p>
        </w:tc>
      </w:tr>
      <w:tr w:rsidR="00726BA4" w:rsidRPr="000C6F42" w14:paraId="57368015" w14:textId="77777777" w:rsidTr="0084749B">
        <w:tc>
          <w:tcPr>
            <w:tcW w:w="4822" w:type="dxa"/>
          </w:tcPr>
          <w:p w14:paraId="227902E5" w14:textId="13E6BF36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lipid$.mp. or exp Lipids/ </w:t>
            </w:r>
          </w:p>
        </w:tc>
        <w:tc>
          <w:tcPr>
            <w:tcW w:w="4104" w:type="dxa"/>
          </w:tcPr>
          <w:p w14:paraId="1770CF27" w14:textId="4C173DB8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lipid$.mp. or exp Lipids/ </w:t>
            </w:r>
          </w:p>
        </w:tc>
        <w:tc>
          <w:tcPr>
            <w:tcW w:w="6662" w:type="dxa"/>
          </w:tcPr>
          <w:p w14:paraId="5DC7DB57" w14:textId="587CB2E5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proofErr w:type="spellStart"/>
            <w:r w:rsidRPr="000C6F42">
              <w:rPr>
                <w:bCs/>
                <w:sz w:val="20"/>
                <w:szCs w:val="20"/>
              </w:rPr>
              <w:t>MeSH</w:t>
            </w:r>
            <w:proofErr w:type="spellEnd"/>
            <w:r w:rsidRPr="000C6F42">
              <w:rPr>
                <w:bCs/>
                <w:sz w:val="20"/>
                <w:szCs w:val="20"/>
              </w:rPr>
              <w:t xml:space="preserve"> descriptor: [Body Constitution] explode all trees</w:t>
            </w:r>
          </w:p>
        </w:tc>
      </w:tr>
      <w:tr w:rsidR="00726BA4" w:rsidRPr="000C6F42" w14:paraId="296CB8ED" w14:textId="77777777" w:rsidTr="0084749B">
        <w:tc>
          <w:tcPr>
            <w:tcW w:w="4822" w:type="dxa"/>
          </w:tcPr>
          <w:p w14:paraId="60DC798C" w14:textId="164241BA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triglyceride$.mp. or exp Triglycerides/ </w:t>
            </w:r>
          </w:p>
        </w:tc>
        <w:tc>
          <w:tcPr>
            <w:tcW w:w="4104" w:type="dxa"/>
          </w:tcPr>
          <w:p w14:paraId="052FDA7C" w14:textId="32A790E3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triglyceride$.mp. or exp Triglycerides/ </w:t>
            </w:r>
          </w:p>
        </w:tc>
        <w:tc>
          <w:tcPr>
            <w:tcW w:w="6662" w:type="dxa"/>
          </w:tcPr>
          <w:p w14:paraId="17DD8CBC" w14:textId="42E7E777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bCs/>
                <w:sz w:val="20"/>
                <w:szCs w:val="20"/>
              </w:rPr>
              <w:t>(body next (composition or fat or mass index)</w:t>
            </w:r>
            <w:proofErr w:type="gramStart"/>
            <w:r w:rsidRPr="000C6F42">
              <w:rPr>
                <w:bCs/>
                <w:sz w:val="20"/>
                <w:szCs w:val="20"/>
              </w:rPr>
              <w:t>):</w:t>
            </w:r>
            <w:proofErr w:type="spellStart"/>
            <w:r w:rsidRPr="000C6F42">
              <w:rPr>
                <w:bCs/>
                <w:sz w:val="20"/>
                <w:szCs w:val="20"/>
              </w:rPr>
              <w:t>ti</w:t>
            </w:r>
            <w:proofErr w:type="gramEnd"/>
            <w:r w:rsidRPr="000C6F42">
              <w:rPr>
                <w:bCs/>
                <w:sz w:val="20"/>
                <w:szCs w:val="20"/>
              </w:rPr>
              <w:t>,</w:t>
            </w:r>
            <w:proofErr w:type="gramStart"/>
            <w:r w:rsidRPr="000C6F42">
              <w:rPr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726BA4" w:rsidRPr="000C6F42" w14:paraId="21864D54" w14:textId="77777777" w:rsidTr="0084749B">
        <w:tc>
          <w:tcPr>
            <w:tcW w:w="4822" w:type="dxa"/>
          </w:tcPr>
          <w:p w14:paraId="4AFF3184" w14:textId="06E03E83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exp Cholesterol/ or Cholesterol.mp. </w:t>
            </w:r>
          </w:p>
        </w:tc>
        <w:tc>
          <w:tcPr>
            <w:tcW w:w="4104" w:type="dxa"/>
          </w:tcPr>
          <w:p w14:paraId="3B1B717D" w14:textId="616E3485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exp Cholesterol/ or Cholesterol.mp. </w:t>
            </w:r>
          </w:p>
        </w:tc>
        <w:tc>
          <w:tcPr>
            <w:tcW w:w="6662" w:type="dxa"/>
          </w:tcPr>
          <w:p w14:paraId="26DDAEC4" w14:textId="55A785C3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bCs/>
                <w:sz w:val="20"/>
                <w:szCs w:val="20"/>
              </w:rPr>
              <w:t>(body next (composition or fat or mass index)</w:t>
            </w:r>
            <w:proofErr w:type="gramStart"/>
            <w:r w:rsidRPr="000C6F42">
              <w:rPr>
                <w:bCs/>
                <w:sz w:val="20"/>
                <w:szCs w:val="20"/>
              </w:rPr>
              <w:t>):</w:t>
            </w:r>
            <w:proofErr w:type="spellStart"/>
            <w:r w:rsidRPr="000C6F42">
              <w:rPr>
                <w:bCs/>
                <w:sz w:val="20"/>
                <w:szCs w:val="20"/>
              </w:rPr>
              <w:t>ti</w:t>
            </w:r>
            <w:proofErr w:type="gramEnd"/>
            <w:r w:rsidRPr="000C6F42">
              <w:rPr>
                <w:bCs/>
                <w:sz w:val="20"/>
                <w:szCs w:val="20"/>
              </w:rPr>
              <w:t>,</w:t>
            </w:r>
            <w:proofErr w:type="gramStart"/>
            <w:r w:rsidRPr="000C6F42">
              <w:rPr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726BA4" w:rsidRPr="000C6F42" w14:paraId="5DE7CFA1" w14:textId="77777777" w:rsidTr="0084749B">
        <w:tc>
          <w:tcPr>
            <w:tcW w:w="4822" w:type="dxa"/>
          </w:tcPr>
          <w:p w14:paraId="385144DE" w14:textId="63CAD512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body composition.mp. or exp Body Composition/ </w:t>
            </w:r>
          </w:p>
        </w:tc>
        <w:tc>
          <w:tcPr>
            <w:tcW w:w="4104" w:type="dxa"/>
          </w:tcPr>
          <w:p w14:paraId="20CBB8B7" w14:textId="34F3FA9B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body composition.mp. or exp Body Composition/ </w:t>
            </w:r>
          </w:p>
        </w:tc>
        <w:tc>
          <w:tcPr>
            <w:tcW w:w="6662" w:type="dxa"/>
          </w:tcPr>
          <w:p w14:paraId="427A0392" w14:textId="16C37943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bCs/>
                <w:sz w:val="20"/>
                <w:szCs w:val="20"/>
              </w:rPr>
              <w:t>#4 and #23</w:t>
            </w:r>
          </w:p>
        </w:tc>
      </w:tr>
      <w:tr w:rsidR="00726BA4" w:rsidRPr="000C6F42" w14:paraId="76693251" w14:textId="77777777" w:rsidTr="0084749B">
        <w:tc>
          <w:tcPr>
            <w:tcW w:w="4822" w:type="dxa"/>
          </w:tcPr>
          <w:p w14:paraId="277490EE" w14:textId="3CBC5532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body fat.mp. or exp Adipose Tissue/ </w:t>
            </w:r>
          </w:p>
        </w:tc>
        <w:tc>
          <w:tcPr>
            <w:tcW w:w="4104" w:type="dxa"/>
          </w:tcPr>
          <w:p w14:paraId="3DE8C11E" w14:textId="0EE1EDF2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body fat.mp. or exp Adipose Tissue/ </w:t>
            </w:r>
          </w:p>
        </w:tc>
        <w:tc>
          <w:tcPr>
            <w:tcW w:w="6662" w:type="dxa"/>
          </w:tcPr>
          <w:p w14:paraId="254580C1" w14:textId="77777777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726BA4" w:rsidRPr="000C6F42" w14:paraId="280673D9" w14:textId="77777777" w:rsidTr="0084749B">
        <w:tc>
          <w:tcPr>
            <w:tcW w:w="4822" w:type="dxa"/>
          </w:tcPr>
          <w:p w14:paraId="33606E69" w14:textId="1A971843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bmi.mp. or exp Body Mass Index/ </w:t>
            </w:r>
          </w:p>
        </w:tc>
        <w:tc>
          <w:tcPr>
            <w:tcW w:w="4104" w:type="dxa"/>
          </w:tcPr>
          <w:p w14:paraId="1578749C" w14:textId="0C720408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bmi.mp. or exp Body Mass Index/ </w:t>
            </w:r>
          </w:p>
        </w:tc>
        <w:tc>
          <w:tcPr>
            <w:tcW w:w="6662" w:type="dxa"/>
          </w:tcPr>
          <w:p w14:paraId="491E3C91" w14:textId="77777777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726BA4" w:rsidRPr="000C6F42" w14:paraId="13006F48" w14:textId="77777777" w:rsidTr="0084749B">
        <w:tc>
          <w:tcPr>
            <w:tcW w:w="4822" w:type="dxa"/>
          </w:tcPr>
          <w:p w14:paraId="2EEBAD12" w14:textId="12B9E7CA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10 or 11 or 12 or 13 or 14 or 15 or 16 or 17 or 18 or 19 or 20 or 21 or 22 or 23 or 24 or 25 or 26 or 27 </w:t>
            </w:r>
          </w:p>
        </w:tc>
        <w:tc>
          <w:tcPr>
            <w:tcW w:w="4104" w:type="dxa"/>
          </w:tcPr>
          <w:p w14:paraId="225B5CFD" w14:textId="0D115358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10 or 11 or 12 or 13 or 14 or 15 or 16 or 17 or 18 or 19 or 20 or 21 or 22 or 23 or 24 or 25 or 26 or 27 </w:t>
            </w:r>
          </w:p>
        </w:tc>
        <w:tc>
          <w:tcPr>
            <w:tcW w:w="6662" w:type="dxa"/>
          </w:tcPr>
          <w:p w14:paraId="260B1A66" w14:textId="77777777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726BA4" w:rsidRPr="000C6F42" w14:paraId="08E14E02" w14:textId="77777777" w:rsidTr="0084749B">
        <w:tc>
          <w:tcPr>
            <w:tcW w:w="4822" w:type="dxa"/>
          </w:tcPr>
          <w:p w14:paraId="425CD17A" w14:textId="467A5514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9 and 28 </w:t>
            </w:r>
          </w:p>
        </w:tc>
        <w:tc>
          <w:tcPr>
            <w:tcW w:w="4104" w:type="dxa"/>
          </w:tcPr>
          <w:p w14:paraId="7DDD1141" w14:textId="6CB6FF6D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>9 and 27</w:t>
            </w:r>
          </w:p>
        </w:tc>
        <w:tc>
          <w:tcPr>
            <w:tcW w:w="6662" w:type="dxa"/>
          </w:tcPr>
          <w:p w14:paraId="24EBE5F2" w14:textId="77777777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726BA4" w:rsidRPr="000C6F42" w14:paraId="6AA829D3" w14:textId="77777777" w:rsidTr="0084749B">
        <w:tc>
          <w:tcPr>
            <w:tcW w:w="4822" w:type="dxa"/>
          </w:tcPr>
          <w:p w14:paraId="3FF6FC9E" w14:textId="50596FA0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 xml:space="preserve">limit 29 to (human and yr="1990 -Current") </w:t>
            </w:r>
          </w:p>
        </w:tc>
        <w:tc>
          <w:tcPr>
            <w:tcW w:w="4104" w:type="dxa"/>
          </w:tcPr>
          <w:p w14:paraId="0146078E" w14:textId="4371FC19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  <w:r w:rsidRPr="000C6F42">
              <w:rPr>
                <w:sz w:val="20"/>
                <w:szCs w:val="20"/>
              </w:rPr>
              <w:t>limit 28 to (human yr="1990 -July 2023")</w:t>
            </w:r>
          </w:p>
        </w:tc>
        <w:tc>
          <w:tcPr>
            <w:tcW w:w="6662" w:type="dxa"/>
          </w:tcPr>
          <w:p w14:paraId="769C7101" w14:textId="77777777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  <w:tr w:rsidR="00726BA4" w:rsidRPr="000C6F42" w14:paraId="2B5751FF" w14:textId="77777777" w:rsidTr="0084749B">
        <w:tc>
          <w:tcPr>
            <w:tcW w:w="4822" w:type="dxa"/>
          </w:tcPr>
          <w:p w14:paraId="6A8C3D7F" w14:textId="77777777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104" w:type="dxa"/>
          </w:tcPr>
          <w:p w14:paraId="21202E0B" w14:textId="4FF16161" w:rsidR="00726BA4" w:rsidRPr="000C6F42" w:rsidRDefault="00726BA4" w:rsidP="004F52C5">
            <w:pPr>
              <w:spacing w:line="276" w:lineRule="auto"/>
              <w:rPr>
                <w:sz w:val="20"/>
                <w:szCs w:val="20"/>
              </w:rPr>
            </w:pPr>
            <w:r w:rsidRPr="000C6F42">
              <w:rPr>
                <w:bCs/>
                <w:sz w:val="20"/>
                <w:szCs w:val="20"/>
              </w:rPr>
              <w:t>Limit 29 to “remove Medline records”</w:t>
            </w:r>
          </w:p>
        </w:tc>
        <w:tc>
          <w:tcPr>
            <w:tcW w:w="6662" w:type="dxa"/>
          </w:tcPr>
          <w:p w14:paraId="6A932DF7" w14:textId="77777777" w:rsidR="00726BA4" w:rsidRPr="000C6F42" w:rsidRDefault="00726BA4" w:rsidP="004F52C5">
            <w:pPr>
              <w:spacing w:line="276" w:lineRule="auto"/>
              <w:rPr>
                <w:rFonts w:eastAsiaTheme="majorEastAsia"/>
                <w:b/>
                <w:sz w:val="20"/>
                <w:szCs w:val="20"/>
              </w:rPr>
            </w:pPr>
          </w:p>
        </w:tc>
      </w:tr>
    </w:tbl>
    <w:p w14:paraId="45D18C4A" w14:textId="603ED368" w:rsidR="00297A3C" w:rsidRPr="00297A3C" w:rsidRDefault="00297A3C" w:rsidP="00297A3C">
      <w:pPr>
        <w:rPr>
          <w:b/>
          <w:bCs/>
          <w:sz w:val="21"/>
          <w:szCs w:val="21"/>
        </w:rPr>
      </w:pPr>
      <w:r w:rsidRPr="00297A3C">
        <w:rPr>
          <w:b/>
          <w:bCs/>
          <w:sz w:val="21"/>
          <w:szCs w:val="21"/>
        </w:rPr>
        <w:t xml:space="preserve"> </w:t>
      </w:r>
    </w:p>
    <w:p w14:paraId="1E5B6538" w14:textId="77777777" w:rsidR="00DD3394" w:rsidRDefault="00DD3394" w:rsidP="00DD3394">
      <w:pPr>
        <w:rPr>
          <w:rFonts w:ascii="Arial" w:hAnsi="Arial" w:cs="Arial"/>
        </w:rPr>
      </w:pPr>
    </w:p>
    <w:p w14:paraId="6E6F674F" w14:textId="1A1D999F" w:rsidR="008E3EC4" w:rsidRPr="006B5767" w:rsidRDefault="006B5767" w:rsidP="006B5767">
      <w:pPr>
        <w:tabs>
          <w:tab w:val="left" w:pos="900"/>
        </w:tabs>
        <w:rPr>
          <w:rFonts w:ascii="Arial" w:hAnsi="Arial" w:cs="Arial"/>
        </w:rPr>
        <w:sectPr w:rsidR="008E3EC4" w:rsidRPr="006B5767" w:rsidSect="00781925">
          <w:pgSz w:w="16838" w:h="11906" w:orient="landscape"/>
          <w:pgMar w:top="704" w:right="373" w:bottom="1440" w:left="1988" w:header="709" w:footer="709" w:gutter="0"/>
          <w:cols w:space="708"/>
          <w:docGrid w:linePitch="360"/>
        </w:sectPr>
      </w:pPr>
      <w:r>
        <w:rPr>
          <w:rFonts w:ascii="Arial" w:hAnsi="Arial" w:cs="Arial"/>
        </w:rPr>
        <w:tab/>
      </w:r>
    </w:p>
    <w:p w14:paraId="1A0E35ED" w14:textId="78FB27AD" w:rsidR="009D4BA7" w:rsidRPr="001E3890" w:rsidRDefault="009D4BA7" w:rsidP="006F241B">
      <w:pPr>
        <w:pStyle w:val="Caption"/>
        <w:keepNext/>
        <w:spacing w:before="120" w:line="276" w:lineRule="auto"/>
        <w:ind w:right="-456"/>
        <w:rPr>
          <w:rFonts w:cs="Arial"/>
          <w:szCs w:val="20"/>
        </w:rPr>
      </w:pPr>
    </w:p>
    <w:p w14:paraId="3A15ADCF" w14:textId="1A0EB1FC" w:rsidR="00AB13A7" w:rsidRPr="00986384" w:rsidRDefault="00AB13A7" w:rsidP="00AB13A7">
      <w:pPr>
        <w:pStyle w:val="Caption"/>
        <w:keepNext/>
        <w:rPr>
          <w:rFonts w:ascii="Times New Roman" w:hAnsi="Times New Roman"/>
          <w:sz w:val="24"/>
          <w:szCs w:val="24"/>
        </w:rPr>
      </w:pPr>
      <w:r w:rsidRPr="00986384">
        <w:rPr>
          <w:rFonts w:ascii="Times New Roman" w:hAnsi="Times New Roman"/>
          <w:bCs/>
          <w:sz w:val="24"/>
          <w:szCs w:val="24"/>
        </w:rPr>
        <w:t xml:space="preserve">Supplementary Table </w:t>
      </w:r>
      <w:r w:rsidR="00801989" w:rsidRPr="00986384">
        <w:rPr>
          <w:rFonts w:ascii="Times New Roman" w:hAnsi="Times New Roman"/>
          <w:bCs/>
          <w:sz w:val="24"/>
          <w:szCs w:val="24"/>
        </w:rPr>
        <w:t>2</w:t>
      </w:r>
      <w:r w:rsidRPr="00986384">
        <w:rPr>
          <w:rFonts w:ascii="Times New Roman" w:hAnsi="Times New Roman"/>
          <w:bCs/>
          <w:sz w:val="24"/>
          <w:szCs w:val="24"/>
        </w:rPr>
        <w:t xml:space="preserve">: </w:t>
      </w:r>
      <w:r w:rsidRPr="00986384">
        <w:rPr>
          <w:rFonts w:ascii="Times New Roman" w:hAnsi="Times New Roman"/>
          <w:b w:val="0"/>
          <w:bCs/>
          <w:sz w:val="24"/>
          <w:szCs w:val="24"/>
        </w:rPr>
        <w:t>Subgroup analysis by PA definition</w:t>
      </w:r>
    </w:p>
    <w:p w14:paraId="64DEC763" w14:textId="09916F88" w:rsidR="00A63169" w:rsidRPr="001E3890" w:rsidRDefault="00A63169" w:rsidP="00A63169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pPr w:leftFromText="180" w:rightFromText="180" w:vertAnchor="page" w:horzAnchor="margin" w:tblpXSpec="center" w:tblpY="2111"/>
        <w:tblW w:w="142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1"/>
        <w:gridCol w:w="1202"/>
        <w:gridCol w:w="1069"/>
        <w:gridCol w:w="785"/>
        <w:gridCol w:w="1766"/>
        <w:gridCol w:w="1162"/>
        <w:gridCol w:w="854"/>
        <w:gridCol w:w="876"/>
        <w:gridCol w:w="1764"/>
        <w:gridCol w:w="906"/>
        <w:gridCol w:w="1630"/>
        <w:gridCol w:w="55"/>
      </w:tblGrid>
      <w:tr w:rsidR="00990AFB" w:rsidRPr="00986384" w14:paraId="49BF3D26" w14:textId="77777777" w:rsidTr="004F545D">
        <w:trPr>
          <w:trHeight w:val="344"/>
        </w:trPr>
        <w:tc>
          <w:tcPr>
            <w:tcW w:w="2161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41062" w14:textId="7496E84D" w:rsidR="00990AFB" w:rsidRPr="00986384" w:rsidRDefault="00990AFB" w:rsidP="00990AFB">
            <w:pPr>
              <w:ind w:right="-557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 xml:space="preserve">              Outcomes</w:t>
            </w:r>
          </w:p>
        </w:tc>
        <w:tc>
          <w:tcPr>
            <w:tcW w:w="4822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55D43" w14:textId="77777777" w:rsidR="00990AFB" w:rsidRPr="00986384" w:rsidRDefault="00990AFB" w:rsidP="005B19A6">
            <w:pPr>
              <w:ind w:left="-709"/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Clinical and biochemical PA</w:t>
            </w:r>
          </w:p>
        </w:tc>
        <w:tc>
          <w:tcPr>
            <w:tcW w:w="465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7AF20" w14:textId="77777777" w:rsidR="00990AFB" w:rsidRPr="00986384" w:rsidRDefault="00990AFB" w:rsidP="005B19A6">
            <w:pPr>
              <w:ind w:left="-709"/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Clinical PA only</w:t>
            </w:r>
          </w:p>
        </w:tc>
        <w:tc>
          <w:tcPr>
            <w:tcW w:w="2591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64C06" w14:textId="77777777" w:rsidR="00990AFB" w:rsidRPr="00986384" w:rsidRDefault="00990AFB" w:rsidP="005B19A6">
            <w:pPr>
              <w:ind w:left="-44"/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Subgroup difference</w:t>
            </w:r>
          </w:p>
        </w:tc>
      </w:tr>
      <w:tr w:rsidR="00990AFB" w:rsidRPr="00986384" w14:paraId="73451C5A" w14:textId="77777777" w:rsidTr="004F545D">
        <w:trPr>
          <w:gridAfter w:val="1"/>
          <w:wAfter w:w="55" w:type="dxa"/>
          <w:trHeight w:val="344"/>
        </w:trPr>
        <w:tc>
          <w:tcPr>
            <w:tcW w:w="2161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9B2C5" w14:textId="77777777" w:rsidR="00990AFB" w:rsidRPr="00986384" w:rsidRDefault="00990AFB" w:rsidP="00990A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C12D9" w14:textId="77777777" w:rsidR="00990AFB" w:rsidRPr="00986384" w:rsidRDefault="00990AFB" w:rsidP="005B19A6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No of studies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BDC29" w14:textId="77777777" w:rsidR="00990AFB" w:rsidRPr="00986384" w:rsidRDefault="00990AFB" w:rsidP="005B19A6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PA</w:t>
            </w:r>
          </w:p>
          <w:p w14:paraId="23D9D5C1" w14:textId="77777777" w:rsidR="00990AFB" w:rsidRPr="00986384" w:rsidRDefault="00990AFB" w:rsidP="005B19A6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A242D" w14:textId="77777777" w:rsidR="00990AFB" w:rsidRPr="00986384" w:rsidRDefault="00990AFB" w:rsidP="005B19A6">
            <w:pPr>
              <w:ind w:left="-88"/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Control</w:t>
            </w:r>
          </w:p>
          <w:p w14:paraId="0F7AD51A" w14:textId="77777777" w:rsidR="00990AFB" w:rsidRPr="00986384" w:rsidRDefault="00990AFB" w:rsidP="005B19A6">
            <w:pPr>
              <w:ind w:left="-88"/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7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DF892" w14:textId="77777777" w:rsidR="00990AFB" w:rsidRPr="00986384" w:rsidRDefault="00990AFB" w:rsidP="005B19A6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Mean difference (95%CI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5E6BC" w14:textId="77777777" w:rsidR="00990AFB" w:rsidRPr="00986384" w:rsidRDefault="00990AFB" w:rsidP="005B19A6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No of studies</w:t>
            </w: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19124" w14:textId="77777777" w:rsidR="00990AFB" w:rsidRPr="00986384" w:rsidRDefault="00990AFB" w:rsidP="005B19A6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PA</w:t>
            </w:r>
          </w:p>
          <w:p w14:paraId="6319D98F" w14:textId="77777777" w:rsidR="00990AFB" w:rsidRPr="00986384" w:rsidRDefault="00990AFB" w:rsidP="005B19A6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C27BA" w14:textId="77777777" w:rsidR="00990AFB" w:rsidRPr="00986384" w:rsidRDefault="00990AFB" w:rsidP="005B19A6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Control</w:t>
            </w:r>
          </w:p>
          <w:p w14:paraId="5A4CF02C" w14:textId="77777777" w:rsidR="00990AFB" w:rsidRPr="00986384" w:rsidRDefault="00990AFB" w:rsidP="005B19A6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7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6AD83" w14:textId="77777777" w:rsidR="00990AFB" w:rsidRPr="00986384" w:rsidRDefault="00990AFB" w:rsidP="005B19A6">
            <w:pPr>
              <w:ind w:left="24"/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Mean difference (95%CI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5B5927" w14:textId="77777777" w:rsidR="00990AFB" w:rsidRPr="00986384" w:rsidRDefault="00990AFB" w:rsidP="005B19A6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I</w:t>
            </w:r>
            <w:r w:rsidRPr="00986384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077E97C" w14:textId="77777777" w:rsidR="00990AFB" w:rsidRPr="00986384" w:rsidRDefault="00990AFB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A63169" w:rsidRPr="00986384" w14:paraId="33F8259E" w14:textId="77777777" w:rsidTr="007C7CE4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D8E86" w14:textId="77777777" w:rsidR="00A63169" w:rsidRPr="00986384" w:rsidRDefault="00A63169" w:rsidP="007D4965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Anthropometry</w:t>
            </w:r>
          </w:p>
          <w:p w14:paraId="49317ED3" w14:textId="77777777" w:rsidR="00A63169" w:rsidRPr="00986384" w:rsidRDefault="00A63169" w:rsidP="007D4965">
            <w:pPr>
              <w:ind w:left="-8"/>
              <w:jc w:val="center"/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B3DD2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F5A9D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3EAC9" w14:textId="77777777" w:rsidR="00A63169" w:rsidRPr="00986384" w:rsidRDefault="00A63169" w:rsidP="005B19A6">
            <w:pPr>
              <w:ind w:left="-88"/>
              <w:jc w:val="center"/>
              <w:rPr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3123D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F7351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7DD5D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42B0D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46BA3" w14:textId="77777777" w:rsidR="00A63169" w:rsidRPr="00986384" w:rsidRDefault="00A63169" w:rsidP="005B19A6">
            <w:pPr>
              <w:ind w:left="24"/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224DA" w14:textId="77777777" w:rsidR="00A63169" w:rsidRPr="00986384" w:rsidRDefault="00A63169" w:rsidP="005B19A6">
            <w:pPr>
              <w:ind w:left="-44"/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CBAD4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</w:tr>
      <w:tr w:rsidR="00A63169" w:rsidRPr="00986384" w14:paraId="5250059C" w14:textId="77777777" w:rsidTr="007C7CE4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7E6A1" w14:textId="77777777" w:rsidR="00A63169" w:rsidRPr="00986384" w:rsidRDefault="00A63169" w:rsidP="007D4965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Height SDS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78C38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B4976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E1D25" w14:textId="77777777" w:rsidR="00A63169" w:rsidRPr="00986384" w:rsidRDefault="00A63169" w:rsidP="005B19A6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9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0CFC9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34 (0.08, 0.59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02677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071E8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EA07B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F684C" w14:textId="77777777" w:rsidR="00A63169" w:rsidRPr="00986384" w:rsidRDefault="00A63169" w:rsidP="005B19A6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8 (0.46, 1.13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10EBD" w14:textId="77777777" w:rsidR="00A63169" w:rsidRPr="00986384" w:rsidRDefault="00A63169" w:rsidP="005B19A6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78.1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F4E6A" w14:textId="77777777" w:rsidR="00A63169" w:rsidRPr="00986384" w:rsidRDefault="00A63169" w:rsidP="005B19A6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0.03</w:t>
            </w:r>
          </w:p>
        </w:tc>
      </w:tr>
      <w:tr w:rsidR="00A63169" w:rsidRPr="00986384" w14:paraId="4F4E383E" w14:textId="77777777" w:rsidTr="007C7CE4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407FD" w14:textId="77777777" w:rsidR="00A63169" w:rsidRPr="00986384" w:rsidRDefault="00A63169" w:rsidP="007D4965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Weight SDS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35857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0DCDF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613A0" w14:textId="77777777" w:rsidR="00A63169" w:rsidRPr="00986384" w:rsidRDefault="00A63169" w:rsidP="005B19A6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9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BDF4E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6 (0.21, 1.00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288AD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250C7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1CCC4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9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9594F" w14:textId="2926F020" w:rsidR="00A63169" w:rsidRPr="00986384" w:rsidRDefault="00AB7ACC" w:rsidP="005B19A6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66</w:t>
            </w:r>
            <w:r w:rsidR="00A63169" w:rsidRPr="00986384">
              <w:rPr>
                <w:sz w:val="20"/>
                <w:szCs w:val="20"/>
              </w:rPr>
              <w:t xml:space="preserve"> </w:t>
            </w:r>
            <w:r w:rsidRPr="00986384">
              <w:rPr>
                <w:sz w:val="20"/>
                <w:szCs w:val="20"/>
              </w:rPr>
              <w:t>(0.15, 1.17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4314D" w14:textId="77777777" w:rsidR="00A63169" w:rsidRPr="00986384" w:rsidRDefault="00A63169" w:rsidP="005B19A6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4055A" w14:textId="47F816DE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</w:t>
            </w:r>
            <w:r w:rsidR="00AB7ACC" w:rsidRPr="00986384">
              <w:rPr>
                <w:sz w:val="20"/>
                <w:szCs w:val="20"/>
              </w:rPr>
              <w:t>86</w:t>
            </w:r>
          </w:p>
        </w:tc>
      </w:tr>
      <w:tr w:rsidR="00A63169" w:rsidRPr="00986384" w14:paraId="5D8F0962" w14:textId="77777777" w:rsidTr="007C7CE4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0879B" w14:textId="77777777" w:rsidR="00A63169" w:rsidRPr="00986384" w:rsidRDefault="00A63169" w:rsidP="007D4965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BMI SDS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EFA10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BE67E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64FD5" w14:textId="77777777" w:rsidR="00A63169" w:rsidRPr="00986384" w:rsidRDefault="00A63169" w:rsidP="005B19A6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8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172F9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27 (-0.11, 0.66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49711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45480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A6680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6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B1896" w14:textId="77777777" w:rsidR="00A63169" w:rsidRPr="00986384" w:rsidRDefault="00A63169" w:rsidP="005B19A6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38 (-0.05, 0.81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B1566" w14:textId="77777777" w:rsidR="00A63169" w:rsidRPr="00986384" w:rsidRDefault="00A63169" w:rsidP="005B19A6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0BAE7" w14:textId="139222A2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7</w:t>
            </w:r>
            <w:r w:rsidR="00AB7ACC" w:rsidRPr="00986384">
              <w:rPr>
                <w:sz w:val="20"/>
                <w:szCs w:val="20"/>
              </w:rPr>
              <w:t>0</w:t>
            </w:r>
          </w:p>
        </w:tc>
      </w:tr>
      <w:tr w:rsidR="00A63169" w:rsidRPr="00986384" w14:paraId="57CFCB03" w14:textId="77777777" w:rsidTr="007C7CE4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7C9CB" w14:textId="3731C331" w:rsidR="00A63169" w:rsidRPr="00986384" w:rsidRDefault="00A63169" w:rsidP="007D4965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BMI Z-score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55EBD" w14:textId="690BC477" w:rsidR="00A63169" w:rsidRPr="00986384" w:rsidRDefault="00510B7F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06B5F" w14:textId="03FCFD99" w:rsidR="00A63169" w:rsidRPr="00986384" w:rsidRDefault="00553395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41F3D" w14:textId="73868C90" w:rsidR="00A63169" w:rsidRPr="00986384" w:rsidRDefault="00553395" w:rsidP="005B19A6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5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F2712" w14:textId="29335E50" w:rsidR="00A63169" w:rsidRPr="00986384" w:rsidRDefault="00E72EC7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-</w:t>
            </w:r>
            <w:r w:rsidR="00A63169" w:rsidRPr="00986384">
              <w:rPr>
                <w:sz w:val="20"/>
                <w:szCs w:val="20"/>
              </w:rPr>
              <w:t>0.</w:t>
            </w:r>
            <w:r w:rsidRPr="00986384">
              <w:rPr>
                <w:sz w:val="20"/>
                <w:szCs w:val="20"/>
              </w:rPr>
              <w:t>04</w:t>
            </w:r>
            <w:r w:rsidR="00A63169" w:rsidRPr="00986384">
              <w:rPr>
                <w:sz w:val="20"/>
                <w:szCs w:val="20"/>
              </w:rPr>
              <w:t xml:space="preserve"> (-0.</w:t>
            </w:r>
            <w:r w:rsidRPr="00986384">
              <w:rPr>
                <w:sz w:val="20"/>
                <w:szCs w:val="20"/>
              </w:rPr>
              <w:t>63</w:t>
            </w:r>
            <w:r w:rsidR="00A63169" w:rsidRPr="00986384">
              <w:rPr>
                <w:sz w:val="20"/>
                <w:szCs w:val="20"/>
              </w:rPr>
              <w:t>, 0.</w:t>
            </w:r>
            <w:r w:rsidRPr="00986384">
              <w:rPr>
                <w:sz w:val="20"/>
                <w:szCs w:val="20"/>
              </w:rPr>
              <w:t>54</w:t>
            </w:r>
            <w:r w:rsidR="00A63169" w:rsidRPr="00986384">
              <w:rPr>
                <w:sz w:val="20"/>
                <w:szCs w:val="20"/>
              </w:rPr>
              <w:t>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ADB6B" w14:textId="6D3EEBBF" w:rsidR="00A63169" w:rsidRPr="00986384" w:rsidRDefault="00510B7F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077B5" w14:textId="1A500CA4" w:rsidR="00A63169" w:rsidRPr="00986384" w:rsidRDefault="00D800E9" w:rsidP="00D800E9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D1A71" w14:textId="55A5E67F" w:rsidR="00A63169" w:rsidRPr="00986384" w:rsidRDefault="00D800E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4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C4A07" w14:textId="291CFA8B" w:rsidR="00A63169" w:rsidRPr="00986384" w:rsidRDefault="00A63169" w:rsidP="005B19A6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</w:t>
            </w:r>
            <w:r w:rsidR="00D800E9" w:rsidRPr="00986384">
              <w:rPr>
                <w:sz w:val="20"/>
                <w:szCs w:val="20"/>
              </w:rPr>
              <w:t>08</w:t>
            </w:r>
            <w:r w:rsidRPr="00986384">
              <w:rPr>
                <w:sz w:val="20"/>
                <w:szCs w:val="20"/>
              </w:rPr>
              <w:t xml:space="preserve"> (-0.</w:t>
            </w:r>
            <w:r w:rsidR="00D800E9" w:rsidRPr="00986384">
              <w:rPr>
                <w:sz w:val="20"/>
                <w:szCs w:val="20"/>
              </w:rPr>
              <w:t>53</w:t>
            </w:r>
            <w:r w:rsidRPr="00986384">
              <w:rPr>
                <w:sz w:val="20"/>
                <w:szCs w:val="20"/>
              </w:rPr>
              <w:t>, 0.6</w:t>
            </w:r>
            <w:r w:rsidR="00D800E9" w:rsidRPr="00986384">
              <w:rPr>
                <w:sz w:val="20"/>
                <w:szCs w:val="20"/>
              </w:rPr>
              <w:t>9</w:t>
            </w:r>
            <w:r w:rsidRPr="00986384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0B461" w14:textId="77777777" w:rsidR="00A63169" w:rsidRPr="00986384" w:rsidRDefault="00A63169" w:rsidP="005B19A6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4ABCD" w14:textId="7AD9A4EC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</w:t>
            </w:r>
            <w:r w:rsidR="00536D08" w:rsidRPr="00986384">
              <w:rPr>
                <w:sz w:val="20"/>
                <w:szCs w:val="20"/>
              </w:rPr>
              <w:t>77</w:t>
            </w:r>
          </w:p>
        </w:tc>
      </w:tr>
      <w:tr w:rsidR="00A63169" w:rsidRPr="00986384" w14:paraId="75BB9C5D" w14:textId="77777777" w:rsidTr="007C7CE4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DCDF6" w14:textId="0C7E38B1" w:rsidR="00A63169" w:rsidRPr="00986384" w:rsidRDefault="00A63169" w:rsidP="007D4965">
            <w:pPr>
              <w:tabs>
                <w:tab w:val="left" w:pos="1547"/>
              </w:tabs>
              <w:ind w:left="-8"/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 xml:space="preserve">Markers of glucose </w:t>
            </w:r>
            <w:r w:rsidRPr="00986384">
              <w:rPr>
                <w:b/>
                <w:bCs/>
                <w:sz w:val="20"/>
                <w:szCs w:val="20"/>
              </w:rPr>
              <w:br/>
              <w:t>metabolism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32BC9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39A8F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D1FEF" w14:textId="77777777" w:rsidR="00A63169" w:rsidRPr="00986384" w:rsidRDefault="00A63169" w:rsidP="005B19A6">
            <w:pPr>
              <w:ind w:left="-88"/>
              <w:jc w:val="center"/>
              <w:rPr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F18AD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25A45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DF677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4EE33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2F27F" w14:textId="77777777" w:rsidR="00A63169" w:rsidRPr="00986384" w:rsidRDefault="00A63169" w:rsidP="005B19A6">
            <w:pPr>
              <w:ind w:left="24"/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DAF0D" w14:textId="77777777" w:rsidR="00A63169" w:rsidRPr="00986384" w:rsidRDefault="00A63169" w:rsidP="005B19A6">
            <w:pPr>
              <w:ind w:left="-44"/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17969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</w:tr>
      <w:tr w:rsidR="00A63169" w:rsidRPr="00986384" w14:paraId="7D7DC498" w14:textId="77777777" w:rsidTr="007C7CE4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A9937" w14:textId="77777777" w:rsidR="00A63169" w:rsidRPr="00986384" w:rsidRDefault="00A63169" w:rsidP="007D4965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Fasting insulin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4AF5E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88191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F580A" w14:textId="77777777" w:rsidR="00A63169" w:rsidRPr="00986384" w:rsidRDefault="00A63169" w:rsidP="005B19A6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1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1529A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7.65 (-1.61, 16.9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A95B2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D8689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F0A70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04E44" w14:textId="77777777" w:rsidR="00A63169" w:rsidRPr="00986384" w:rsidRDefault="00A63169" w:rsidP="005B19A6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1.1 (5.38, 36.82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76FE7" w14:textId="77777777" w:rsidR="00A63169" w:rsidRPr="00986384" w:rsidRDefault="00A63169" w:rsidP="005B19A6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52.1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CCBA8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15</w:t>
            </w:r>
          </w:p>
        </w:tc>
      </w:tr>
      <w:tr w:rsidR="00A63169" w:rsidRPr="00986384" w14:paraId="548A5C1B" w14:textId="77777777" w:rsidTr="007C7CE4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BEFE1" w14:textId="77777777" w:rsidR="00A63169" w:rsidRPr="00986384" w:rsidRDefault="00A63169" w:rsidP="007D4965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Fasting glucose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E83E5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6DD61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7AF60" w14:textId="77777777" w:rsidR="00A63169" w:rsidRPr="00986384" w:rsidRDefault="00A63169" w:rsidP="005B19A6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2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FC73F" w14:textId="68476E7A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01 (-0.16, 0.18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B9FC3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D00E9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8DB44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07368" w14:textId="77777777" w:rsidR="00A63169" w:rsidRPr="00986384" w:rsidRDefault="00A63169" w:rsidP="005B19A6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02 (-0.06, 0.10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81CFF" w14:textId="77777777" w:rsidR="00A63169" w:rsidRPr="00986384" w:rsidRDefault="00A63169" w:rsidP="005B19A6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D2FAB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94</w:t>
            </w:r>
          </w:p>
        </w:tc>
      </w:tr>
      <w:tr w:rsidR="00A63169" w:rsidRPr="00986384" w14:paraId="66B95346" w14:textId="77777777" w:rsidTr="007C7CE4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C5F5C" w14:textId="77777777" w:rsidR="00A63169" w:rsidRPr="00986384" w:rsidRDefault="00A63169" w:rsidP="007D4965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HOMA-IR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32750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7E834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3D8F3" w14:textId="77777777" w:rsidR="00A63169" w:rsidRPr="00986384" w:rsidRDefault="00A63169" w:rsidP="005B19A6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9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6B5BF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21 (-0.35, 0.77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74790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13DB9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9B6F4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5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C72D3" w14:textId="77777777" w:rsidR="00A63169" w:rsidRPr="00986384" w:rsidRDefault="00A63169" w:rsidP="005B19A6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67 (-0.01, 1.36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DEDBB" w14:textId="77777777" w:rsidR="00A63169" w:rsidRPr="00986384" w:rsidRDefault="00A63169" w:rsidP="005B19A6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3.6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5FA1F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31</w:t>
            </w:r>
          </w:p>
        </w:tc>
      </w:tr>
      <w:tr w:rsidR="00A63169" w:rsidRPr="00986384" w14:paraId="5A2E1407" w14:textId="77777777" w:rsidTr="007C7CE4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C805D" w14:textId="77777777" w:rsidR="00A63169" w:rsidRPr="00986384" w:rsidRDefault="00A63169" w:rsidP="007D4965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Markers of lipid metabolism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56B1E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B36FE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9609F" w14:textId="77777777" w:rsidR="00A63169" w:rsidRPr="00986384" w:rsidRDefault="00A63169" w:rsidP="005B19A6">
            <w:pPr>
              <w:ind w:left="-88"/>
              <w:jc w:val="center"/>
              <w:rPr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CB65C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CD858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45141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E07AC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94240" w14:textId="77777777" w:rsidR="00A63169" w:rsidRPr="00986384" w:rsidRDefault="00A63169" w:rsidP="005B19A6">
            <w:pPr>
              <w:ind w:left="24"/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F7954" w14:textId="77777777" w:rsidR="00A63169" w:rsidRPr="00986384" w:rsidRDefault="00A63169" w:rsidP="005B19A6">
            <w:pPr>
              <w:ind w:left="-44"/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E4A88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</w:p>
        </w:tc>
      </w:tr>
      <w:tr w:rsidR="00A63169" w:rsidRPr="00986384" w14:paraId="22A885DB" w14:textId="77777777" w:rsidTr="007C7CE4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C33B77" w14:textId="77777777" w:rsidR="00A63169" w:rsidRPr="00986384" w:rsidRDefault="00A63169" w:rsidP="007D4965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Cholesterol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D25CA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F7CE5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70DBF" w14:textId="77777777" w:rsidR="00A63169" w:rsidRPr="00986384" w:rsidRDefault="00A63169" w:rsidP="005B19A6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2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726D6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05 (-0.22, 0.31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9C067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6EF09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CE7EA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8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9C5F7" w14:textId="77777777" w:rsidR="00A63169" w:rsidRPr="00986384" w:rsidRDefault="00A63169" w:rsidP="005B19A6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13 (-0.01, 0.26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C52EC" w14:textId="77777777" w:rsidR="00A63169" w:rsidRPr="00986384" w:rsidRDefault="00A63169" w:rsidP="005B19A6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5F86E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59</w:t>
            </w:r>
          </w:p>
        </w:tc>
      </w:tr>
      <w:tr w:rsidR="00A63169" w:rsidRPr="00986384" w14:paraId="0FF81CE2" w14:textId="77777777" w:rsidTr="007C7CE4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3D9A2" w14:textId="77777777" w:rsidR="00A63169" w:rsidRPr="00986384" w:rsidRDefault="00A63169" w:rsidP="007D4965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Triglycerides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0E2BD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719B1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17B82" w14:textId="77777777" w:rsidR="00A63169" w:rsidRPr="00986384" w:rsidRDefault="00A63169" w:rsidP="005B19A6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2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C0CC3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07 (0.00, 0.14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242D9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B468B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DEF74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80E61" w14:textId="5A3C7A5A" w:rsidR="00A63169" w:rsidRPr="00986384" w:rsidRDefault="00A63169" w:rsidP="005B19A6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0</w:t>
            </w:r>
            <w:r w:rsidR="00AB7ACC" w:rsidRPr="00986384">
              <w:rPr>
                <w:sz w:val="20"/>
                <w:szCs w:val="20"/>
              </w:rPr>
              <w:t>4</w:t>
            </w:r>
            <w:r w:rsidRPr="00986384">
              <w:rPr>
                <w:sz w:val="20"/>
                <w:szCs w:val="20"/>
              </w:rPr>
              <w:t>(-0.</w:t>
            </w:r>
            <w:r w:rsidR="00AB7ACC" w:rsidRPr="00986384">
              <w:rPr>
                <w:sz w:val="20"/>
                <w:szCs w:val="20"/>
              </w:rPr>
              <w:t>1</w:t>
            </w:r>
            <w:r w:rsidRPr="00986384">
              <w:rPr>
                <w:sz w:val="20"/>
                <w:szCs w:val="20"/>
              </w:rPr>
              <w:t>0, 0.1</w:t>
            </w:r>
            <w:r w:rsidR="00AB7ACC" w:rsidRPr="00986384">
              <w:rPr>
                <w:sz w:val="20"/>
                <w:szCs w:val="20"/>
              </w:rPr>
              <w:t>7</w:t>
            </w:r>
            <w:r w:rsidRPr="00986384">
              <w:rPr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C85E4" w14:textId="77777777" w:rsidR="00A63169" w:rsidRPr="00986384" w:rsidRDefault="00A63169" w:rsidP="005B19A6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94FD2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65</w:t>
            </w:r>
          </w:p>
        </w:tc>
      </w:tr>
      <w:tr w:rsidR="00A63169" w:rsidRPr="00986384" w14:paraId="7F24069E" w14:textId="77777777" w:rsidTr="007C7CE4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78CBAA" w14:textId="77777777" w:rsidR="00A63169" w:rsidRPr="00986384" w:rsidRDefault="00A63169" w:rsidP="007D4965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LDL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A1021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96D86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B759C" w14:textId="77777777" w:rsidR="00A63169" w:rsidRPr="00986384" w:rsidRDefault="00A63169" w:rsidP="005B19A6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2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BD55C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07 (-0.25, 0.39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515A6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C3202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7531D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8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C57F4" w14:textId="77777777" w:rsidR="00A63169" w:rsidRPr="00986384" w:rsidRDefault="00A63169" w:rsidP="005B19A6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17 (0.05, 0.28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6EC01" w14:textId="77777777" w:rsidR="00A63169" w:rsidRPr="00986384" w:rsidRDefault="00A63169" w:rsidP="005B19A6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8BD53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58</w:t>
            </w:r>
          </w:p>
        </w:tc>
      </w:tr>
      <w:tr w:rsidR="00A63169" w:rsidRPr="00986384" w14:paraId="28B5B70A" w14:textId="77777777" w:rsidTr="007C7CE4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EEA24" w14:textId="77777777" w:rsidR="00A63169" w:rsidRPr="00986384" w:rsidRDefault="00A63169" w:rsidP="00990AFB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HDL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91B9A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4C972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106D6" w14:textId="77777777" w:rsidR="00A63169" w:rsidRPr="00986384" w:rsidRDefault="00A63169" w:rsidP="005B19A6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4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01336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-0.02 (-0.9, 0.05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DE5CB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57B28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28247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9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CA1FA" w14:textId="77777777" w:rsidR="00A63169" w:rsidRPr="00986384" w:rsidRDefault="00A63169" w:rsidP="005B19A6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01 (-0.06, 0.08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ED8E6" w14:textId="77777777" w:rsidR="00A63169" w:rsidRPr="00986384" w:rsidRDefault="00A63169" w:rsidP="005B19A6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3CABE" w14:textId="77777777" w:rsidR="00A63169" w:rsidRPr="00986384" w:rsidRDefault="00A63169" w:rsidP="005B19A6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55</w:t>
            </w:r>
          </w:p>
        </w:tc>
      </w:tr>
    </w:tbl>
    <w:p w14:paraId="16F8AB2E" w14:textId="32E3B639" w:rsidR="00A63169" w:rsidRDefault="00A63169">
      <w:pPr>
        <w:rPr>
          <w:b/>
          <w:bCs/>
          <w:sz w:val="20"/>
          <w:szCs w:val="20"/>
        </w:rPr>
      </w:pPr>
    </w:p>
    <w:p w14:paraId="56921C5A" w14:textId="28F08AAC" w:rsidR="00A63169" w:rsidRDefault="00A63169">
      <w:pPr>
        <w:rPr>
          <w:b/>
          <w:bCs/>
          <w:sz w:val="20"/>
          <w:szCs w:val="20"/>
        </w:rPr>
      </w:pPr>
    </w:p>
    <w:p w14:paraId="4B53AA54" w14:textId="28692559" w:rsidR="00643159" w:rsidRPr="00986384" w:rsidRDefault="00643159" w:rsidP="00643159">
      <w:pPr>
        <w:rPr>
          <w:b/>
          <w:bCs/>
        </w:rPr>
      </w:pPr>
      <w:r w:rsidRPr="00986384">
        <w:rPr>
          <w:b/>
          <w:bCs/>
        </w:rPr>
        <w:t xml:space="preserve">Supplementary Table 3: </w:t>
      </w:r>
      <w:r w:rsidRPr="00986384">
        <w:t xml:space="preserve">Subgroup analysis </w:t>
      </w:r>
      <w:r>
        <w:t>on</w:t>
      </w:r>
      <w:r w:rsidRPr="00986384">
        <w:t xml:space="preserve"> the effect of BMI</w:t>
      </w:r>
      <w:r w:rsidRPr="00986384">
        <w:rPr>
          <w:b/>
          <w:bCs/>
        </w:rPr>
        <w:t xml:space="preserve"> </w:t>
      </w:r>
    </w:p>
    <w:p w14:paraId="73C14929" w14:textId="77777777" w:rsidR="0034310B" w:rsidRDefault="0034310B" w:rsidP="0040454E">
      <w:pPr>
        <w:rPr>
          <w:rFonts w:ascii="Arial" w:hAnsi="Arial" w:cs="Arial"/>
          <w:b/>
          <w:bCs/>
          <w:sz w:val="20"/>
          <w:szCs w:val="20"/>
        </w:rPr>
      </w:pPr>
    </w:p>
    <w:p w14:paraId="1985326E" w14:textId="77777777" w:rsidR="00E51A3B" w:rsidRDefault="00E51A3B" w:rsidP="0034310B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pPr w:leftFromText="180" w:rightFromText="180" w:vertAnchor="page" w:horzAnchor="margin" w:tblpY="1782"/>
        <w:tblW w:w="142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1"/>
        <w:gridCol w:w="1202"/>
        <w:gridCol w:w="1069"/>
        <w:gridCol w:w="785"/>
        <w:gridCol w:w="1766"/>
        <w:gridCol w:w="1162"/>
        <w:gridCol w:w="854"/>
        <w:gridCol w:w="876"/>
        <w:gridCol w:w="1764"/>
        <w:gridCol w:w="906"/>
        <w:gridCol w:w="1630"/>
        <w:gridCol w:w="55"/>
      </w:tblGrid>
      <w:tr w:rsidR="000C6F42" w:rsidRPr="00986384" w14:paraId="3784EFCF" w14:textId="77777777" w:rsidTr="00F54F9A">
        <w:trPr>
          <w:trHeight w:val="344"/>
        </w:trPr>
        <w:tc>
          <w:tcPr>
            <w:tcW w:w="2161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0FAC2" w14:textId="1D27DBFD" w:rsidR="000C6F42" w:rsidRPr="00986384" w:rsidRDefault="000C6F42" w:rsidP="000C6F42">
            <w:pPr>
              <w:ind w:right="-557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 xml:space="preserve">         Outcomes</w:t>
            </w:r>
          </w:p>
        </w:tc>
        <w:tc>
          <w:tcPr>
            <w:tcW w:w="4822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0B433" w14:textId="77777777" w:rsidR="000C6F42" w:rsidRPr="00986384" w:rsidRDefault="000C6F42" w:rsidP="007D4965">
            <w:pPr>
              <w:ind w:left="-709"/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adjusted/matched for BMI</w:t>
            </w:r>
          </w:p>
        </w:tc>
        <w:tc>
          <w:tcPr>
            <w:tcW w:w="465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DEC8F" w14:textId="77777777" w:rsidR="000C6F42" w:rsidRPr="00986384" w:rsidRDefault="000C6F42" w:rsidP="007D4965">
            <w:pPr>
              <w:ind w:left="-709"/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 xml:space="preserve">Not adjusted/ matched for BMI </w:t>
            </w:r>
          </w:p>
        </w:tc>
        <w:tc>
          <w:tcPr>
            <w:tcW w:w="2591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8F03B" w14:textId="77777777" w:rsidR="000C6F42" w:rsidRPr="00986384" w:rsidRDefault="000C6F42" w:rsidP="007D4965">
            <w:pPr>
              <w:ind w:left="-44"/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Subgroup difference</w:t>
            </w:r>
          </w:p>
        </w:tc>
      </w:tr>
      <w:tr w:rsidR="000C6F42" w:rsidRPr="00986384" w14:paraId="4BAA3F2D" w14:textId="77777777" w:rsidTr="00F54F9A">
        <w:trPr>
          <w:gridAfter w:val="1"/>
          <w:wAfter w:w="55" w:type="dxa"/>
          <w:trHeight w:val="344"/>
        </w:trPr>
        <w:tc>
          <w:tcPr>
            <w:tcW w:w="2161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0B304" w14:textId="77777777" w:rsidR="000C6F42" w:rsidRPr="00986384" w:rsidRDefault="000C6F42" w:rsidP="007D4965">
            <w:pPr>
              <w:ind w:left="-709"/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059A1" w14:textId="77777777" w:rsidR="000C6F42" w:rsidRPr="00986384" w:rsidRDefault="000C6F42" w:rsidP="007D4965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No of studies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B194F" w14:textId="77777777" w:rsidR="000C6F42" w:rsidRPr="00986384" w:rsidRDefault="000C6F42" w:rsidP="007D4965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PA</w:t>
            </w:r>
          </w:p>
          <w:p w14:paraId="4C16AF6D" w14:textId="77777777" w:rsidR="000C6F42" w:rsidRPr="00986384" w:rsidRDefault="000C6F42" w:rsidP="007D4965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4BAFC" w14:textId="77777777" w:rsidR="000C6F42" w:rsidRPr="00986384" w:rsidRDefault="000C6F42" w:rsidP="007D4965">
            <w:pPr>
              <w:ind w:left="-88"/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Control</w:t>
            </w:r>
          </w:p>
          <w:p w14:paraId="56961144" w14:textId="77777777" w:rsidR="000C6F42" w:rsidRPr="00986384" w:rsidRDefault="000C6F42" w:rsidP="007D4965">
            <w:pPr>
              <w:ind w:left="-88"/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7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12EA0" w14:textId="77777777" w:rsidR="000C6F42" w:rsidRPr="00986384" w:rsidRDefault="000C6F42" w:rsidP="007D4965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Mean difference (95%CI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6908F" w14:textId="77777777" w:rsidR="000C6F42" w:rsidRPr="00986384" w:rsidRDefault="000C6F42" w:rsidP="007D4965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No of studies</w:t>
            </w: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48F05" w14:textId="77777777" w:rsidR="000C6F42" w:rsidRPr="00986384" w:rsidRDefault="000C6F42" w:rsidP="007D4965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PA</w:t>
            </w:r>
          </w:p>
          <w:p w14:paraId="3B4FA130" w14:textId="77777777" w:rsidR="000C6F42" w:rsidRPr="00986384" w:rsidRDefault="000C6F42" w:rsidP="007D4965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77744" w14:textId="77777777" w:rsidR="000C6F42" w:rsidRPr="00986384" w:rsidRDefault="000C6F42" w:rsidP="007D4965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Control</w:t>
            </w:r>
          </w:p>
          <w:p w14:paraId="62D75AD2" w14:textId="77777777" w:rsidR="000C6F42" w:rsidRPr="00986384" w:rsidRDefault="000C6F42" w:rsidP="007D4965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7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41283" w14:textId="77777777" w:rsidR="000C6F42" w:rsidRPr="00986384" w:rsidRDefault="000C6F42" w:rsidP="007D4965">
            <w:pPr>
              <w:ind w:left="24"/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Mean difference (95%CI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071ED4" w14:textId="77777777" w:rsidR="000C6F42" w:rsidRPr="00986384" w:rsidRDefault="000C6F42" w:rsidP="007D4965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I</w:t>
            </w:r>
            <w:r w:rsidRPr="00986384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F3692CA" w14:textId="77777777" w:rsidR="000C6F42" w:rsidRPr="00986384" w:rsidRDefault="000C6F42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7D4965" w:rsidRPr="00986384" w14:paraId="214F5C5B" w14:textId="77777777" w:rsidTr="000C6F42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67B7C" w14:textId="1D2F3F45" w:rsidR="007D4965" w:rsidRPr="00986384" w:rsidRDefault="007D4965" w:rsidP="008E139A">
            <w:pPr>
              <w:tabs>
                <w:tab w:val="left" w:pos="1547"/>
              </w:tabs>
              <w:ind w:left="-8"/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 xml:space="preserve">Markers of glucose </w:t>
            </w:r>
            <w:r w:rsidRPr="00986384">
              <w:rPr>
                <w:b/>
                <w:bCs/>
                <w:sz w:val="20"/>
                <w:szCs w:val="20"/>
              </w:rPr>
              <w:br/>
              <w:t>metabolism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C3197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75D20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C646D" w14:textId="77777777" w:rsidR="007D4965" w:rsidRPr="00986384" w:rsidRDefault="007D4965" w:rsidP="007D4965">
            <w:pPr>
              <w:ind w:left="-88"/>
              <w:jc w:val="center"/>
              <w:rPr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56E3C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2B5F5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B60C1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BA368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897B5" w14:textId="77777777" w:rsidR="007D4965" w:rsidRPr="00986384" w:rsidRDefault="007D4965" w:rsidP="007D4965">
            <w:pPr>
              <w:ind w:left="24"/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0ED2B" w14:textId="77777777" w:rsidR="007D4965" w:rsidRPr="00986384" w:rsidRDefault="007D4965" w:rsidP="007D4965">
            <w:pPr>
              <w:ind w:left="-44"/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77278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</w:p>
        </w:tc>
      </w:tr>
      <w:tr w:rsidR="007D4965" w:rsidRPr="00986384" w14:paraId="7DA907E2" w14:textId="77777777" w:rsidTr="000C6F42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6E513" w14:textId="77777777" w:rsidR="007D4965" w:rsidRPr="00986384" w:rsidRDefault="007D4965" w:rsidP="008E139A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Fasting insulin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EF7D2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61F1C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45D9F" w14:textId="77777777" w:rsidR="007D4965" w:rsidRPr="00986384" w:rsidRDefault="007D4965" w:rsidP="007D4965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4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87E8B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4.35 (-1.66-30.35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B75E8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73633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7121A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6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E458B" w14:textId="77777777" w:rsidR="007D4965" w:rsidRPr="00986384" w:rsidRDefault="007D4965" w:rsidP="007D4965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6.47 (1.68-31.26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E8DA9" w14:textId="77777777" w:rsidR="007D4965" w:rsidRPr="00986384" w:rsidRDefault="007D4965" w:rsidP="007D4965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D4DA9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85</w:t>
            </w:r>
          </w:p>
        </w:tc>
      </w:tr>
      <w:tr w:rsidR="007D4965" w:rsidRPr="00986384" w14:paraId="7E0004CC" w14:textId="77777777" w:rsidTr="000C6F42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071D8" w14:textId="77777777" w:rsidR="007D4965" w:rsidRPr="00986384" w:rsidRDefault="007D4965" w:rsidP="008E139A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Fasting glucose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C5858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5D887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05B21" w14:textId="77777777" w:rsidR="007D4965" w:rsidRPr="00986384" w:rsidRDefault="007D4965" w:rsidP="007D4965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6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4E1A6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-0.07 (-0.14-0.00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15CEB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68561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7A432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4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2D05B" w14:textId="77777777" w:rsidR="007D4965" w:rsidRPr="00986384" w:rsidRDefault="007D4965" w:rsidP="007D4965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10 (-0.24-0.44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003C2" w14:textId="77777777" w:rsidR="007D4965" w:rsidRPr="00986384" w:rsidRDefault="007D4965" w:rsidP="007D4965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CF501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34</w:t>
            </w:r>
          </w:p>
        </w:tc>
      </w:tr>
      <w:tr w:rsidR="007D4965" w:rsidRPr="00986384" w14:paraId="6CB1EF83" w14:textId="77777777" w:rsidTr="000C6F42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4F35A" w14:textId="77777777" w:rsidR="007D4965" w:rsidRPr="00986384" w:rsidRDefault="007D4965" w:rsidP="008E139A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HOMA-IR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8BD74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8EB59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997DC" w14:textId="77777777" w:rsidR="007D4965" w:rsidRPr="00986384" w:rsidRDefault="007D4965" w:rsidP="007D4965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5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3CDA8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39 (-0.27-1.05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56DBD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FBEFB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E7C6C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9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821E2" w14:textId="77777777" w:rsidR="007D4965" w:rsidRPr="00986384" w:rsidRDefault="007D4965" w:rsidP="007D4965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31 (-0.08-0.69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8D576" w14:textId="77777777" w:rsidR="007D4965" w:rsidRPr="00986384" w:rsidRDefault="007D4965" w:rsidP="007D4965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1DB2C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84</w:t>
            </w:r>
          </w:p>
        </w:tc>
      </w:tr>
      <w:tr w:rsidR="007D4965" w:rsidRPr="00986384" w14:paraId="4A94D1D9" w14:textId="77777777" w:rsidTr="000C6F42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E6E34" w14:textId="77777777" w:rsidR="007D4965" w:rsidRPr="00986384" w:rsidRDefault="007D4965" w:rsidP="008E139A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Markers of lipid metabolism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66CDF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B98C2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FFF14" w14:textId="77777777" w:rsidR="007D4965" w:rsidRPr="00986384" w:rsidRDefault="007D4965" w:rsidP="007D4965">
            <w:pPr>
              <w:ind w:left="-88"/>
              <w:jc w:val="center"/>
              <w:rPr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96960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C49D0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88468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C6D70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F2B7E" w14:textId="77777777" w:rsidR="007D4965" w:rsidRPr="00986384" w:rsidRDefault="007D4965" w:rsidP="007D4965">
            <w:pPr>
              <w:ind w:left="24"/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45765" w14:textId="77777777" w:rsidR="007D4965" w:rsidRPr="00986384" w:rsidRDefault="007D4965" w:rsidP="007D4965">
            <w:pPr>
              <w:ind w:left="-44"/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97045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</w:p>
        </w:tc>
      </w:tr>
      <w:tr w:rsidR="007D4965" w:rsidRPr="00986384" w14:paraId="5AA49C02" w14:textId="77777777" w:rsidTr="000C6F42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346F3" w14:textId="77777777" w:rsidR="007D4965" w:rsidRPr="00986384" w:rsidRDefault="007D4965" w:rsidP="008E139A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Cholesterol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5BF4F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8E3D0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8592F" w14:textId="77777777" w:rsidR="007D4965" w:rsidRPr="00986384" w:rsidRDefault="007D4965" w:rsidP="007D4965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249E0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07 (-0.16-0.31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8E7AC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C8E66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F9B85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7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E2D90" w14:textId="77777777" w:rsidR="007D4965" w:rsidRPr="00986384" w:rsidRDefault="007D4965" w:rsidP="007D4965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13 (-0.11-0.38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6A489" w14:textId="77777777" w:rsidR="007D4965" w:rsidRPr="00986384" w:rsidRDefault="007D4965" w:rsidP="007D4965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2F096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72</w:t>
            </w:r>
          </w:p>
        </w:tc>
      </w:tr>
      <w:tr w:rsidR="007D4965" w:rsidRPr="00986384" w14:paraId="690E13A8" w14:textId="77777777" w:rsidTr="000C6F42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1D9C1" w14:textId="77777777" w:rsidR="007D4965" w:rsidRPr="00986384" w:rsidRDefault="007D4965" w:rsidP="008E139A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Triglycerides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BC9EE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EA33A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8B3F9" w14:textId="77777777" w:rsidR="007D4965" w:rsidRPr="00986384" w:rsidRDefault="007D4965" w:rsidP="007D4965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7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D3160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03 (-0.05-0.12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BE227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FC76F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2E249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7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FF931" w14:textId="77777777" w:rsidR="007D4965" w:rsidRPr="00986384" w:rsidRDefault="007D4965" w:rsidP="007D4965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10 (0.00-0.20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78B38" w14:textId="77777777" w:rsidR="007D4965" w:rsidRPr="00986384" w:rsidRDefault="007D4965" w:rsidP="007D4965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4A295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32</w:t>
            </w:r>
          </w:p>
        </w:tc>
      </w:tr>
      <w:tr w:rsidR="007D4965" w:rsidRPr="00986384" w14:paraId="5D8C415D" w14:textId="77777777" w:rsidTr="000C6F42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4F297" w14:textId="77777777" w:rsidR="007D4965" w:rsidRPr="00986384" w:rsidRDefault="007D4965" w:rsidP="008E139A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LDL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B6D8A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60314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0D5BB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43B00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05 (-0.13-0.23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86790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9BCD4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DEFB9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7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27CD4" w14:textId="77777777" w:rsidR="007D4965" w:rsidRPr="00986384" w:rsidRDefault="007D4965" w:rsidP="007D4965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25 (0.03-0.47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B84CB" w14:textId="77777777" w:rsidR="007D4965" w:rsidRPr="00986384" w:rsidRDefault="007D4965" w:rsidP="007D4965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48.3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226ED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16</w:t>
            </w:r>
          </w:p>
        </w:tc>
      </w:tr>
      <w:tr w:rsidR="007D4965" w:rsidRPr="00986384" w14:paraId="1C4F68F6" w14:textId="77777777" w:rsidTr="000C6F42">
        <w:trPr>
          <w:gridAfter w:val="1"/>
          <w:wAfter w:w="55" w:type="dxa"/>
          <w:trHeight w:val="344"/>
        </w:trPr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B482DF" w14:textId="77777777" w:rsidR="007D4965" w:rsidRPr="00986384" w:rsidRDefault="007D4965" w:rsidP="008E139A">
            <w:pPr>
              <w:ind w:left="-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HDL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D890A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F3147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2592B" w14:textId="77777777" w:rsidR="007D4965" w:rsidRPr="00986384" w:rsidRDefault="007D4965" w:rsidP="007D4965">
            <w:pPr>
              <w:ind w:left="-88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7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3A170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04 (-0.02-0.10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4FEDC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2081B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DA08B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7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4B8D4" w14:textId="77777777" w:rsidR="007D4965" w:rsidRPr="00986384" w:rsidRDefault="007D4965" w:rsidP="007D4965">
            <w:pPr>
              <w:ind w:left="2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-0.07 (-0.13- -0.01)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39008" w14:textId="77777777" w:rsidR="007D4965" w:rsidRPr="00986384" w:rsidRDefault="007D4965" w:rsidP="007D4965">
            <w:pPr>
              <w:ind w:left="-44"/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84.1%</w:t>
            </w:r>
          </w:p>
        </w:tc>
        <w:tc>
          <w:tcPr>
            <w:tcW w:w="1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955DB" w14:textId="77777777" w:rsidR="007D4965" w:rsidRPr="00986384" w:rsidRDefault="007D4965" w:rsidP="007D4965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01</w:t>
            </w:r>
          </w:p>
        </w:tc>
      </w:tr>
    </w:tbl>
    <w:p w14:paraId="7694B657" w14:textId="77777777" w:rsidR="00E51A3B" w:rsidRDefault="00E51A3B" w:rsidP="0034310B">
      <w:pPr>
        <w:rPr>
          <w:rFonts w:ascii="Arial" w:hAnsi="Arial" w:cs="Arial"/>
          <w:b/>
          <w:bCs/>
          <w:sz w:val="20"/>
          <w:szCs w:val="20"/>
        </w:rPr>
      </w:pPr>
    </w:p>
    <w:p w14:paraId="7EE18FE9" w14:textId="77777777" w:rsidR="00E51A3B" w:rsidRDefault="00E51A3B" w:rsidP="0034310B">
      <w:pPr>
        <w:rPr>
          <w:rFonts w:ascii="Arial" w:hAnsi="Arial" w:cs="Arial"/>
          <w:b/>
          <w:bCs/>
          <w:sz w:val="20"/>
          <w:szCs w:val="20"/>
        </w:rPr>
      </w:pPr>
    </w:p>
    <w:p w14:paraId="6DAD4EA2" w14:textId="77777777" w:rsidR="00E51A3B" w:rsidRDefault="00E51A3B" w:rsidP="0034310B">
      <w:pPr>
        <w:rPr>
          <w:rFonts w:ascii="Arial" w:hAnsi="Arial" w:cs="Arial"/>
          <w:b/>
          <w:bCs/>
          <w:sz w:val="20"/>
          <w:szCs w:val="20"/>
        </w:rPr>
      </w:pPr>
    </w:p>
    <w:p w14:paraId="3F3F711D" w14:textId="77777777" w:rsidR="00E51A3B" w:rsidRDefault="00E51A3B" w:rsidP="0034310B">
      <w:pPr>
        <w:rPr>
          <w:rFonts w:ascii="Arial" w:hAnsi="Arial" w:cs="Arial"/>
          <w:b/>
          <w:bCs/>
          <w:sz w:val="20"/>
          <w:szCs w:val="20"/>
        </w:rPr>
      </w:pPr>
    </w:p>
    <w:p w14:paraId="4E281ED8" w14:textId="77777777" w:rsidR="00E51A3B" w:rsidRDefault="00E51A3B" w:rsidP="0034310B">
      <w:pPr>
        <w:rPr>
          <w:rFonts w:ascii="Arial" w:hAnsi="Arial" w:cs="Arial"/>
          <w:b/>
          <w:bCs/>
          <w:sz w:val="20"/>
          <w:szCs w:val="20"/>
        </w:rPr>
      </w:pPr>
    </w:p>
    <w:p w14:paraId="11332F14" w14:textId="77777777" w:rsidR="00E51A3B" w:rsidRDefault="00E51A3B" w:rsidP="0034310B">
      <w:pPr>
        <w:rPr>
          <w:rFonts w:ascii="Arial" w:hAnsi="Arial" w:cs="Arial"/>
          <w:b/>
          <w:bCs/>
          <w:sz w:val="20"/>
          <w:szCs w:val="20"/>
        </w:rPr>
      </w:pPr>
    </w:p>
    <w:p w14:paraId="20205C37" w14:textId="77777777" w:rsidR="00E51A3B" w:rsidRDefault="00E51A3B" w:rsidP="0034310B">
      <w:pPr>
        <w:rPr>
          <w:rFonts w:ascii="Arial" w:hAnsi="Arial" w:cs="Arial"/>
          <w:b/>
          <w:bCs/>
          <w:sz w:val="20"/>
          <w:szCs w:val="20"/>
        </w:rPr>
      </w:pPr>
    </w:p>
    <w:p w14:paraId="513B4780" w14:textId="77777777" w:rsidR="00E51A3B" w:rsidRDefault="00E51A3B" w:rsidP="0034310B">
      <w:pPr>
        <w:rPr>
          <w:rFonts w:ascii="Arial" w:hAnsi="Arial" w:cs="Arial"/>
          <w:b/>
          <w:bCs/>
          <w:sz w:val="20"/>
          <w:szCs w:val="20"/>
        </w:rPr>
      </w:pPr>
    </w:p>
    <w:p w14:paraId="3AE28247" w14:textId="77777777" w:rsidR="00E51A3B" w:rsidRDefault="00E51A3B" w:rsidP="0034310B">
      <w:pPr>
        <w:rPr>
          <w:rFonts w:ascii="Arial" w:hAnsi="Arial" w:cs="Arial"/>
          <w:b/>
          <w:bCs/>
          <w:sz w:val="20"/>
          <w:szCs w:val="20"/>
        </w:rPr>
      </w:pPr>
    </w:p>
    <w:p w14:paraId="62FC544C" w14:textId="77777777" w:rsidR="00E51A3B" w:rsidRDefault="00E51A3B" w:rsidP="0034310B">
      <w:pPr>
        <w:rPr>
          <w:rFonts w:ascii="Arial" w:hAnsi="Arial" w:cs="Arial"/>
          <w:b/>
          <w:bCs/>
          <w:sz w:val="20"/>
          <w:szCs w:val="20"/>
        </w:rPr>
      </w:pPr>
    </w:p>
    <w:p w14:paraId="3DBF808C" w14:textId="77777777" w:rsidR="00E51A3B" w:rsidRDefault="00E51A3B" w:rsidP="0034310B">
      <w:pPr>
        <w:rPr>
          <w:rFonts w:ascii="Arial" w:hAnsi="Arial" w:cs="Arial"/>
          <w:b/>
          <w:bCs/>
          <w:sz w:val="20"/>
          <w:szCs w:val="20"/>
        </w:rPr>
      </w:pPr>
    </w:p>
    <w:p w14:paraId="59D35C8B" w14:textId="77777777" w:rsidR="00E51A3B" w:rsidRDefault="00E51A3B" w:rsidP="0034310B">
      <w:pPr>
        <w:rPr>
          <w:rFonts w:ascii="Arial" w:hAnsi="Arial" w:cs="Arial"/>
          <w:b/>
          <w:bCs/>
          <w:sz w:val="20"/>
          <w:szCs w:val="20"/>
        </w:rPr>
      </w:pPr>
    </w:p>
    <w:p w14:paraId="2B682E28" w14:textId="77777777" w:rsidR="00E51A3B" w:rsidRDefault="00E51A3B" w:rsidP="0034310B">
      <w:pPr>
        <w:rPr>
          <w:rFonts w:ascii="Arial" w:hAnsi="Arial" w:cs="Arial"/>
          <w:b/>
          <w:bCs/>
          <w:sz w:val="20"/>
          <w:szCs w:val="20"/>
        </w:rPr>
      </w:pPr>
    </w:p>
    <w:p w14:paraId="56857894" w14:textId="77777777" w:rsidR="00D84676" w:rsidRDefault="00D84676" w:rsidP="0040454E">
      <w:pPr>
        <w:rPr>
          <w:rFonts w:ascii="Arial" w:hAnsi="Arial" w:cs="Arial"/>
          <w:b/>
          <w:bCs/>
          <w:sz w:val="20"/>
          <w:szCs w:val="20"/>
        </w:rPr>
      </w:pPr>
    </w:p>
    <w:p w14:paraId="755AF4D5" w14:textId="77777777" w:rsidR="000C6F42" w:rsidRDefault="000C6F42" w:rsidP="0040454E">
      <w:pPr>
        <w:rPr>
          <w:rFonts w:ascii="Arial" w:hAnsi="Arial" w:cs="Arial"/>
          <w:b/>
          <w:bCs/>
          <w:sz w:val="20"/>
          <w:szCs w:val="20"/>
        </w:rPr>
      </w:pPr>
    </w:p>
    <w:p w14:paraId="5164BEFA" w14:textId="58DD8079" w:rsidR="00C34DC8" w:rsidRPr="001E3890" w:rsidRDefault="00E57E69" w:rsidP="0040454E">
      <w:pPr>
        <w:rPr>
          <w:rFonts w:ascii="Arial" w:hAnsi="Arial" w:cs="Arial"/>
          <w:b/>
          <w:bCs/>
          <w:sz w:val="20"/>
          <w:szCs w:val="20"/>
        </w:rPr>
      </w:pPr>
      <w:r w:rsidRPr="00986384">
        <w:rPr>
          <w:b/>
          <w:bCs/>
        </w:rPr>
        <w:t xml:space="preserve">Supplementary </w:t>
      </w:r>
      <w:r w:rsidR="00D97022" w:rsidRPr="00986384">
        <w:rPr>
          <w:b/>
          <w:bCs/>
        </w:rPr>
        <w:t>T</w:t>
      </w:r>
      <w:r w:rsidR="0040454E" w:rsidRPr="00986384">
        <w:rPr>
          <w:b/>
          <w:bCs/>
        </w:rPr>
        <w:t xml:space="preserve">able </w:t>
      </w:r>
      <w:r w:rsidR="00801989" w:rsidRPr="00986384">
        <w:rPr>
          <w:b/>
          <w:bCs/>
        </w:rPr>
        <w:t>4</w:t>
      </w:r>
      <w:r w:rsidR="0040454E" w:rsidRPr="00986384">
        <w:rPr>
          <w:b/>
          <w:bCs/>
        </w:rPr>
        <w:t xml:space="preserve">: </w:t>
      </w:r>
      <w:r w:rsidR="0040454E" w:rsidRPr="00986384">
        <w:t>Sensitivity analysis</w:t>
      </w:r>
      <w:r w:rsidR="00643159">
        <w:t xml:space="preserve"> on the e</w:t>
      </w:r>
      <w:r w:rsidR="0040454E" w:rsidRPr="00986384">
        <w:t xml:space="preserve">ffect of </w:t>
      </w:r>
      <w:r w:rsidR="00D97022" w:rsidRPr="00986384">
        <w:t>quality of the studies</w:t>
      </w:r>
      <w:r w:rsidR="00D97022" w:rsidRPr="001E3890">
        <w:rPr>
          <w:rFonts w:ascii="Arial" w:hAnsi="Arial" w:cs="Arial"/>
          <w:sz w:val="20"/>
          <w:szCs w:val="20"/>
        </w:rPr>
        <w:t xml:space="preserve">. </w:t>
      </w:r>
    </w:p>
    <w:p w14:paraId="4E1D1483" w14:textId="77777777" w:rsidR="0040454E" w:rsidRDefault="0040454E" w:rsidP="0040454E">
      <w:pPr>
        <w:rPr>
          <w:rFonts w:ascii="Arial" w:hAnsi="Arial" w:cs="Arial"/>
        </w:rPr>
      </w:pPr>
    </w:p>
    <w:tbl>
      <w:tblPr>
        <w:tblW w:w="151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92"/>
        <w:gridCol w:w="2977"/>
        <w:gridCol w:w="1559"/>
        <w:gridCol w:w="1560"/>
        <w:gridCol w:w="3969"/>
        <w:gridCol w:w="1701"/>
      </w:tblGrid>
      <w:tr w:rsidR="0081515C" w:rsidRPr="00986384" w14:paraId="4BC96BB5" w14:textId="77777777" w:rsidTr="00000A14">
        <w:trPr>
          <w:trHeight w:val="57"/>
        </w:trPr>
        <w:tc>
          <w:tcPr>
            <w:tcW w:w="33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F3F6D" w14:textId="2B0A70A7" w:rsidR="0081515C" w:rsidRPr="00986384" w:rsidRDefault="0081515C" w:rsidP="00B01C6D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97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1397A" w14:textId="052F117C" w:rsidR="0081515C" w:rsidRPr="00986384" w:rsidRDefault="0081515C" w:rsidP="00B01C6D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High NOS studies/Total</w:t>
            </w:r>
          </w:p>
        </w:tc>
        <w:tc>
          <w:tcPr>
            <w:tcW w:w="155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717E9" w14:textId="77777777" w:rsidR="0081515C" w:rsidRPr="00986384" w:rsidRDefault="0081515C" w:rsidP="00B01C6D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PA</w:t>
            </w:r>
          </w:p>
          <w:p w14:paraId="52C637D9" w14:textId="2B9207B7" w:rsidR="0081515C" w:rsidRPr="00986384" w:rsidRDefault="0081515C" w:rsidP="00B01C6D">
            <w:pPr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560" w:type="dxa"/>
          </w:tcPr>
          <w:p w14:paraId="7AF152AD" w14:textId="77777777" w:rsidR="0081515C" w:rsidRPr="00986384" w:rsidRDefault="0081515C" w:rsidP="00B01C6D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Control</w:t>
            </w:r>
          </w:p>
          <w:p w14:paraId="6D94BFAC" w14:textId="5BD5027A" w:rsidR="0081515C" w:rsidRPr="00986384" w:rsidRDefault="0081515C" w:rsidP="00B01C6D">
            <w:pPr>
              <w:jc w:val="center"/>
              <w:rPr>
                <w:b/>
                <w:bCs/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9516E" w14:textId="7CC35B5B" w:rsidR="0081515C" w:rsidRPr="00986384" w:rsidRDefault="0081515C" w:rsidP="00B01C6D">
            <w:pPr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Mean difference</w:t>
            </w:r>
          </w:p>
          <w:p w14:paraId="1295BB63" w14:textId="77777777" w:rsidR="0081515C" w:rsidRPr="00986384" w:rsidRDefault="0081515C" w:rsidP="00B01C6D">
            <w:pPr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270F3" w14:textId="77777777" w:rsidR="0081515C" w:rsidRPr="00986384" w:rsidRDefault="0081515C" w:rsidP="00B01C6D">
            <w:pPr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I</w:t>
            </w:r>
            <w:r w:rsidRPr="00986384">
              <w:rPr>
                <w:b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81515C" w:rsidRPr="00986384" w14:paraId="29F0DF4F" w14:textId="77777777" w:rsidTr="00000A14">
        <w:trPr>
          <w:trHeight w:val="20"/>
        </w:trPr>
        <w:tc>
          <w:tcPr>
            <w:tcW w:w="3392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5E243" w14:textId="17F415D1" w:rsidR="0081515C" w:rsidRPr="00986384" w:rsidRDefault="0081515C" w:rsidP="008E139A">
            <w:pPr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Anthropometry</w:t>
            </w:r>
          </w:p>
        </w:tc>
        <w:tc>
          <w:tcPr>
            <w:tcW w:w="2977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5E034" w14:textId="77777777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7301C" w14:textId="77777777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/>
          </w:tcPr>
          <w:p w14:paraId="116904FC" w14:textId="77777777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DA0B9" w14:textId="7E8A0EDC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BD178" w14:textId="77777777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</w:p>
        </w:tc>
      </w:tr>
      <w:tr w:rsidR="0081515C" w:rsidRPr="00986384" w14:paraId="600C887D" w14:textId="77777777" w:rsidTr="00000A14">
        <w:trPr>
          <w:trHeight w:val="20"/>
        </w:trPr>
        <w:tc>
          <w:tcPr>
            <w:tcW w:w="33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3A322" w14:textId="77777777" w:rsidR="0081515C" w:rsidRPr="00986384" w:rsidRDefault="0081515C" w:rsidP="008E139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Height SDS</w:t>
            </w:r>
          </w:p>
        </w:tc>
        <w:tc>
          <w:tcPr>
            <w:tcW w:w="29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60321" w14:textId="1964D63A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5/10</w:t>
            </w:r>
          </w:p>
        </w:tc>
        <w:tc>
          <w:tcPr>
            <w:tcW w:w="15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2D02C" w14:textId="436C0558" w:rsidR="0081515C" w:rsidRPr="00986384" w:rsidRDefault="009C26D7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85</w:t>
            </w:r>
          </w:p>
        </w:tc>
        <w:tc>
          <w:tcPr>
            <w:tcW w:w="1560" w:type="dxa"/>
          </w:tcPr>
          <w:p w14:paraId="2D12AD36" w14:textId="0CCCF5B4" w:rsidR="0081515C" w:rsidRPr="00986384" w:rsidRDefault="009C26D7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56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8F0E3" w14:textId="04F10327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61 (0.38, 0.84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E2A8E" w14:textId="77777777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8%</w:t>
            </w:r>
          </w:p>
        </w:tc>
      </w:tr>
      <w:tr w:rsidR="0081515C" w:rsidRPr="00986384" w14:paraId="33D49283" w14:textId="77777777" w:rsidTr="00000A14">
        <w:trPr>
          <w:trHeight w:val="20"/>
        </w:trPr>
        <w:tc>
          <w:tcPr>
            <w:tcW w:w="33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D02F1" w14:textId="77777777" w:rsidR="0081515C" w:rsidRPr="00986384" w:rsidRDefault="0081515C" w:rsidP="008E139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Weight SDS</w:t>
            </w:r>
          </w:p>
        </w:tc>
        <w:tc>
          <w:tcPr>
            <w:tcW w:w="29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C6C818" w14:textId="2CE30FC5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4/7</w:t>
            </w:r>
          </w:p>
        </w:tc>
        <w:tc>
          <w:tcPr>
            <w:tcW w:w="15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713D1" w14:textId="6926C79E" w:rsidR="0081515C" w:rsidRPr="00986384" w:rsidRDefault="009C26D7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54</w:t>
            </w:r>
          </w:p>
        </w:tc>
        <w:tc>
          <w:tcPr>
            <w:tcW w:w="1560" w:type="dxa"/>
          </w:tcPr>
          <w:p w14:paraId="4A6D6402" w14:textId="08F9A1EB" w:rsidR="0081515C" w:rsidRPr="00986384" w:rsidRDefault="009C26D7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17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FFD42" w14:textId="408BB361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64 (0.15, 1.13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3BFFE" w14:textId="36A13E3E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0%</w:t>
            </w:r>
          </w:p>
        </w:tc>
      </w:tr>
      <w:tr w:rsidR="0081515C" w:rsidRPr="00986384" w14:paraId="3376558B" w14:textId="77777777" w:rsidTr="00000A14">
        <w:trPr>
          <w:trHeight w:val="20"/>
        </w:trPr>
        <w:tc>
          <w:tcPr>
            <w:tcW w:w="33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5886C" w14:textId="77777777" w:rsidR="0081515C" w:rsidRPr="00986384" w:rsidRDefault="0081515C" w:rsidP="008E139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BMI SDS</w:t>
            </w:r>
          </w:p>
        </w:tc>
        <w:tc>
          <w:tcPr>
            <w:tcW w:w="29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F9975" w14:textId="556D6C05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5/8</w:t>
            </w:r>
          </w:p>
        </w:tc>
        <w:tc>
          <w:tcPr>
            <w:tcW w:w="15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F11DF" w14:textId="655948E9" w:rsidR="0081515C" w:rsidRPr="00986384" w:rsidRDefault="009C26D7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85</w:t>
            </w:r>
          </w:p>
        </w:tc>
        <w:tc>
          <w:tcPr>
            <w:tcW w:w="1560" w:type="dxa"/>
          </w:tcPr>
          <w:p w14:paraId="31B2196F" w14:textId="31099D79" w:rsidR="0081515C" w:rsidRPr="00986384" w:rsidRDefault="009C26D7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56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D4EDC" w14:textId="61A27D69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46 (0.26, 0.67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72644" w14:textId="671746DA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%</w:t>
            </w:r>
          </w:p>
        </w:tc>
      </w:tr>
      <w:tr w:rsidR="0081515C" w:rsidRPr="00986384" w14:paraId="5E16463F" w14:textId="77777777" w:rsidTr="00000A14">
        <w:trPr>
          <w:trHeight w:val="20"/>
        </w:trPr>
        <w:tc>
          <w:tcPr>
            <w:tcW w:w="33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C75DC" w14:textId="77777777" w:rsidR="0081515C" w:rsidRPr="00986384" w:rsidRDefault="0081515C" w:rsidP="008E139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BMI Z-score</w:t>
            </w:r>
          </w:p>
        </w:tc>
        <w:tc>
          <w:tcPr>
            <w:tcW w:w="29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0253E3" w14:textId="662FC025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/6</w:t>
            </w:r>
          </w:p>
        </w:tc>
        <w:tc>
          <w:tcPr>
            <w:tcW w:w="15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8F292" w14:textId="440C6934" w:rsidR="0081515C" w:rsidRPr="00986384" w:rsidRDefault="004378AD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7CF1D022" w14:textId="1E38A852" w:rsidR="0081515C" w:rsidRPr="00986384" w:rsidRDefault="004378AD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N/A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5EB357" w14:textId="272927B0" w:rsidR="0081515C" w:rsidRPr="00986384" w:rsidRDefault="004378AD" w:rsidP="00E469E2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2E473" w14:textId="5DD78FC2" w:rsidR="0081515C" w:rsidRPr="00986384" w:rsidRDefault="004378AD" w:rsidP="004378AD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N/A</w:t>
            </w:r>
          </w:p>
        </w:tc>
      </w:tr>
      <w:tr w:rsidR="0081515C" w:rsidRPr="00986384" w14:paraId="7AFCEF33" w14:textId="77777777" w:rsidTr="00000A14">
        <w:trPr>
          <w:trHeight w:val="20"/>
        </w:trPr>
        <w:tc>
          <w:tcPr>
            <w:tcW w:w="3392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32BD3" w14:textId="0C376635" w:rsidR="0081515C" w:rsidRPr="00986384" w:rsidRDefault="0081515C" w:rsidP="008E139A">
            <w:pPr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Markers of glucose metabolism</w:t>
            </w:r>
          </w:p>
        </w:tc>
        <w:tc>
          <w:tcPr>
            <w:tcW w:w="2977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5170B" w14:textId="77777777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1CF38" w14:textId="77777777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/>
          </w:tcPr>
          <w:p w14:paraId="14310F46" w14:textId="77777777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78976" w14:textId="36B33626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13FD8" w14:textId="77777777" w:rsidR="0081515C" w:rsidRPr="00986384" w:rsidRDefault="0081515C" w:rsidP="00E469E2">
            <w:pPr>
              <w:jc w:val="center"/>
              <w:rPr>
                <w:sz w:val="20"/>
                <w:szCs w:val="20"/>
              </w:rPr>
            </w:pPr>
          </w:p>
        </w:tc>
      </w:tr>
      <w:tr w:rsidR="0081515C" w:rsidRPr="00986384" w14:paraId="72A7E47B" w14:textId="77777777" w:rsidTr="00000A14">
        <w:trPr>
          <w:trHeight w:val="20"/>
        </w:trPr>
        <w:tc>
          <w:tcPr>
            <w:tcW w:w="339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D55B38" w14:textId="2B0FFD4E" w:rsidR="0081515C" w:rsidRPr="00986384" w:rsidRDefault="0081515C" w:rsidP="008E139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Fasting insulin</w:t>
            </w:r>
          </w:p>
        </w:tc>
        <w:tc>
          <w:tcPr>
            <w:tcW w:w="29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1932A8" w14:textId="5AE1E6C8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4/12</w:t>
            </w:r>
          </w:p>
        </w:tc>
        <w:tc>
          <w:tcPr>
            <w:tcW w:w="15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B94388" w14:textId="4A07705D" w:rsidR="0081515C" w:rsidRPr="00986384" w:rsidRDefault="005A5150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09</w:t>
            </w:r>
          </w:p>
        </w:tc>
        <w:tc>
          <w:tcPr>
            <w:tcW w:w="1560" w:type="dxa"/>
          </w:tcPr>
          <w:p w14:paraId="267676EA" w14:textId="380309C4" w:rsidR="0081515C" w:rsidRPr="00986384" w:rsidRDefault="005A5150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81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606C7B" w14:textId="39239E23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9.49 (-4.81, 23.78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2E8DBD" w14:textId="7405E024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97%</w:t>
            </w:r>
          </w:p>
        </w:tc>
      </w:tr>
      <w:tr w:rsidR="0081515C" w:rsidRPr="00986384" w14:paraId="0739518D" w14:textId="77777777" w:rsidTr="00000A14">
        <w:trPr>
          <w:trHeight w:val="20"/>
        </w:trPr>
        <w:tc>
          <w:tcPr>
            <w:tcW w:w="33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177E1" w14:textId="77777777" w:rsidR="0081515C" w:rsidRPr="00986384" w:rsidRDefault="0081515C" w:rsidP="008E139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Fasting glucose</w:t>
            </w:r>
          </w:p>
        </w:tc>
        <w:tc>
          <w:tcPr>
            <w:tcW w:w="29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0D26D" w14:textId="12A0C751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5/11</w:t>
            </w:r>
          </w:p>
        </w:tc>
        <w:tc>
          <w:tcPr>
            <w:tcW w:w="15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5515A" w14:textId="3A1FDCC7" w:rsidR="0081515C" w:rsidRPr="00986384" w:rsidRDefault="005A5150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39</w:t>
            </w:r>
          </w:p>
        </w:tc>
        <w:tc>
          <w:tcPr>
            <w:tcW w:w="1560" w:type="dxa"/>
          </w:tcPr>
          <w:p w14:paraId="46308F85" w14:textId="369D4003" w:rsidR="0081515C" w:rsidRPr="00986384" w:rsidRDefault="005A5150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09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EB48D" w14:textId="29BCAC73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-0.03 (-0.13, 0.07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14A4F" w14:textId="77777777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5%</w:t>
            </w:r>
          </w:p>
        </w:tc>
      </w:tr>
      <w:tr w:rsidR="0081515C" w:rsidRPr="00986384" w14:paraId="186B8AF3" w14:textId="77777777" w:rsidTr="00000A14">
        <w:trPr>
          <w:trHeight w:val="20"/>
        </w:trPr>
        <w:tc>
          <w:tcPr>
            <w:tcW w:w="33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09ED0" w14:textId="77777777" w:rsidR="0081515C" w:rsidRPr="00986384" w:rsidRDefault="0081515C" w:rsidP="008E139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HOMA-IR</w:t>
            </w:r>
          </w:p>
        </w:tc>
        <w:tc>
          <w:tcPr>
            <w:tcW w:w="29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98D92" w14:textId="72BB2313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5/8</w:t>
            </w:r>
          </w:p>
        </w:tc>
        <w:tc>
          <w:tcPr>
            <w:tcW w:w="15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8E531" w14:textId="4BAA744E" w:rsidR="0081515C" w:rsidRPr="00986384" w:rsidRDefault="005A5150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31</w:t>
            </w:r>
          </w:p>
        </w:tc>
        <w:tc>
          <w:tcPr>
            <w:tcW w:w="1560" w:type="dxa"/>
          </w:tcPr>
          <w:p w14:paraId="78A6F2FD" w14:textId="52173F0D" w:rsidR="0081515C" w:rsidRPr="00986384" w:rsidRDefault="005A5150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90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D69C2" w14:textId="4FFEAFB1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21 (-0.35, 0.77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F12F7" w14:textId="77777777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97%</w:t>
            </w:r>
          </w:p>
        </w:tc>
      </w:tr>
      <w:tr w:rsidR="0081515C" w:rsidRPr="00986384" w14:paraId="36A3C55B" w14:textId="77777777" w:rsidTr="00000A14">
        <w:trPr>
          <w:trHeight w:val="20"/>
        </w:trPr>
        <w:tc>
          <w:tcPr>
            <w:tcW w:w="3392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E38EF" w14:textId="4458A95D" w:rsidR="0081515C" w:rsidRPr="00986384" w:rsidRDefault="0081515C" w:rsidP="008E139A">
            <w:pPr>
              <w:jc w:val="center"/>
              <w:rPr>
                <w:sz w:val="20"/>
                <w:szCs w:val="20"/>
              </w:rPr>
            </w:pPr>
            <w:r w:rsidRPr="00986384">
              <w:rPr>
                <w:b/>
                <w:bCs/>
                <w:sz w:val="20"/>
                <w:szCs w:val="20"/>
              </w:rPr>
              <w:t>Markers of lipid metabolism</w:t>
            </w:r>
          </w:p>
        </w:tc>
        <w:tc>
          <w:tcPr>
            <w:tcW w:w="2977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B0C8E" w14:textId="77777777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3D746E" w14:textId="77777777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/>
          </w:tcPr>
          <w:p w14:paraId="11BA345C" w14:textId="77777777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89FCB" w14:textId="37C4BE02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6DD94" w14:textId="77777777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</w:p>
        </w:tc>
      </w:tr>
      <w:tr w:rsidR="0081515C" w:rsidRPr="00986384" w14:paraId="062BBAC7" w14:textId="77777777" w:rsidTr="00000A14">
        <w:trPr>
          <w:trHeight w:val="20"/>
        </w:trPr>
        <w:tc>
          <w:tcPr>
            <w:tcW w:w="33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70B93" w14:textId="77777777" w:rsidR="0081515C" w:rsidRPr="00986384" w:rsidRDefault="0081515C" w:rsidP="008E139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Cholesterol</w:t>
            </w:r>
          </w:p>
        </w:tc>
        <w:tc>
          <w:tcPr>
            <w:tcW w:w="29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E3E63D" w14:textId="21F6EE34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4/12</w:t>
            </w:r>
          </w:p>
        </w:tc>
        <w:tc>
          <w:tcPr>
            <w:tcW w:w="15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471D9" w14:textId="7F6082A0" w:rsidR="0081515C" w:rsidRPr="00986384" w:rsidRDefault="00981979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99</w:t>
            </w:r>
          </w:p>
        </w:tc>
        <w:tc>
          <w:tcPr>
            <w:tcW w:w="1560" w:type="dxa"/>
          </w:tcPr>
          <w:p w14:paraId="15B29C5A" w14:textId="2CF63AA6" w:rsidR="0081515C" w:rsidRPr="00986384" w:rsidRDefault="00981979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80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07AD0" w14:textId="2F777AE6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-0.03 (-0.24, 0.19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41D07" w14:textId="77777777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4%</w:t>
            </w:r>
          </w:p>
        </w:tc>
      </w:tr>
      <w:tr w:rsidR="0081515C" w:rsidRPr="00986384" w14:paraId="01A37A79" w14:textId="77777777" w:rsidTr="00000A14">
        <w:trPr>
          <w:trHeight w:val="20"/>
        </w:trPr>
        <w:tc>
          <w:tcPr>
            <w:tcW w:w="33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91991" w14:textId="77777777" w:rsidR="0081515C" w:rsidRPr="00986384" w:rsidRDefault="0081515C" w:rsidP="008E139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Triglycerides</w:t>
            </w:r>
          </w:p>
        </w:tc>
        <w:tc>
          <w:tcPr>
            <w:tcW w:w="29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6AF23" w14:textId="07CBE0D5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/14</w:t>
            </w:r>
          </w:p>
        </w:tc>
        <w:tc>
          <w:tcPr>
            <w:tcW w:w="15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994ED" w14:textId="6A757D05" w:rsidR="0081515C" w:rsidRPr="00986384" w:rsidRDefault="00981979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49</w:t>
            </w:r>
          </w:p>
        </w:tc>
        <w:tc>
          <w:tcPr>
            <w:tcW w:w="1560" w:type="dxa"/>
          </w:tcPr>
          <w:p w14:paraId="25388674" w14:textId="6726A618" w:rsidR="0081515C" w:rsidRPr="00986384" w:rsidRDefault="00981979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19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31F50" w14:textId="0024F786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01 (-0.07, 0.08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252A62" w14:textId="77777777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56%</w:t>
            </w:r>
          </w:p>
        </w:tc>
      </w:tr>
      <w:tr w:rsidR="0081515C" w:rsidRPr="00986384" w14:paraId="3973E987" w14:textId="77777777" w:rsidTr="00000A14">
        <w:trPr>
          <w:trHeight w:val="20"/>
        </w:trPr>
        <w:tc>
          <w:tcPr>
            <w:tcW w:w="33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E1346" w14:textId="77777777" w:rsidR="0081515C" w:rsidRPr="00986384" w:rsidRDefault="0081515C" w:rsidP="008E139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LDL</w:t>
            </w:r>
          </w:p>
        </w:tc>
        <w:tc>
          <w:tcPr>
            <w:tcW w:w="29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661CA" w14:textId="5C7812AB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4/12</w:t>
            </w:r>
          </w:p>
        </w:tc>
        <w:tc>
          <w:tcPr>
            <w:tcW w:w="15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23CE7" w14:textId="185A1BB0" w:rsidR="0081515C" w:rsidRPr="00986384" w:rsidRDefault="00981979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99</w:t>
            </w:r>
          </w:p>
        </w:tc>
        <w:tc>
          <w:tcPr>
            <w:tcW w:w="1560" w:type="dxa"/>
          </w:tcPr>
          <w:p w14:paraId="5EFA50DB" w14:textId="155450A2" w:rsidR="0081515C" w:rsidRPr="00986384" w:rsidRDefault="00981979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180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73E6F" w14:textId="048AE185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02 (-0.17, 0.21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32454" w14:textId="77777777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40%</w:t>
            </w:r>
          </w:p>
        </w:tc>
      </w:tr>
      <w:tr w:rsidR="0081515C" w:rsidRPr="00986384" w14:paraId="2D53E777" w14:textId="77777777" w:rsidTr="00000A14">
        <w:trPr>
          <w:trHeight w:val="20"/>
        </w:trPr>
        <w:tc>
          <w:tcPr>
            <w:tcW w:w="33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2B277" w14:textId="77777777" w:rsidR="0081515C" w:rsidRPr="00986384" w:rsidRDefault="0081515C" w:rsidP="008E139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HDL</w:t>
            </w:r>
          </w:p>
        </w:tc>
        <w:tc>
          <w:tcPr>
            <w:tcW w:w="29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55193" w14:textId="60776F13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6/14</w:t>
            </w:r>
          </w:p>
        </w:tc>
        <w:tc>
          <w:tcPr>
            <w:tcW w:w="15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76625" w14:textId="5D6B066F" w:rsidR="0081515C" w:rsidRPr="00986384" w:rsidRDefault="00981979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40</w:t>
            </w:r>
          </w:p>
        </w:tc>
        <w:tc>
          <w:tcPr>
            <w:tcW w:w="1560" w:type="dxa"/>
          </w:tcPr>
          <w:p w14:paraId="51B0E999" w14:textId="709294DB" w:rsidR="0081515C" w:rsidRPr="00986384" w:rsidRDefault="00981979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219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668F0" w14:textId="43FCBB79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0.02 (-0.05, 0.10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4B4AC" w14:textId="77777777" w:rsidR="0081515C" w:rsidRPr="00986384" w:rsidRDefault="0081515C" w:rsidP="009D17CA">
            <w:pPr>
              <w:jc w:val="center"/>
              <w:rPr>
                <w:sz w:val="20"/>
                <w:szCs w:val="20"/>
              </w:rPr>
            </w:pPr>
            <w:r w:rsidRPr="00986384">
              <w:rPr>
                <w:sz w:val="20"/>
                <w:szCs w:val="20"/>
              </w:rPr>
              <w:t>36%</w:t>
            </w:r>
          </w:p>
        </w:tc>
      </w:tr>
    </w:tbl>
    <w:p w14:paraId="377385C2" w14:textId="3C33D971" w:rsidR="0040454E" w:rsidRPr="0040454E" w:rsidRDefault="0040454E" w:rsidP="0040454E">
      <w:pPr>
        <w:rPr>
          <w:rFonts w:ascii="Arial" w:hAnsi="Arial" w:cs="Arial"/>
        </w:rPr>
        <w:sectPr w:rsidR="0040454E" w:rsidRPr="0040454E" w:rsidSect="003B6DA9">
          <w:pgSz w:w="16838" w:h="11906" w:orient="landscape"/>
          <w:pgMar w:top="1090" w:right="1440" w:bottom="1440" w:left="726" w:header="709" w:footer="709" w:gutter="0"/>
          <w:cols w:space="708"/>
          <w:docGrid w:linePitch="360"/>
        </w:sectPr>
      </w:pPr>
    </w:p>
    <w:p w14:paraId="5E69E1EE" w14:textId="75B35EA2" w:rsidR="003B6DA9" w:rsidRPr="00B43C6F" w:rsidRDefault="00E57E69" w:rsidP="00D93480">
      <w:pPr>
        <w:ind w:left="-709"/>
        <w:rPr>
          <w:b/>
          <w:bCs/>
        </w:rPr>
      </w:pPr>
      <w:r w:rsidRPr="00B43C6F">
        <w:rPr>
          <w:b/>
          <w:bCs/>
        </w:rPr>
        <w:lastRenderedPageBreak/>
        <w:t>Supplementary t</w:t>
      </w:r>
      <w:r w:rsidR="00D93480" w:rsidRPr="00B43C6F">
        <w:rPr>
          <w:b/>
          <w:bCs/>
        </w:rPr>
        <w:t xml:space="preserve">able </w:t>
      </w:r>
      <w:r w:rsidR="0080164E" w:rsidRPr="00B43C6F">
        <w:rPr>
          <w:b/>
          <w:bCs/>
        </w:rPr>
        <w:t>5</w:t>
      </w:r>
      <w:r w:rsidR="00D93480" w:rsidRPr="00B43C6F">
        <w:rPr>
          <w:b/>
          <w:bCs/>
        </w:rPr>
        <w:t xml:space="preserve">: </w:t>
      </w:r>
      <w:r w:rsidR="00D93480" w:rsidRPr="00B43C6F">
        <w:t>Sensitivity analysis</w:t>
      </w:r>
      <w:r w:rsidR="00643159">
        <w:t xml:space="preserve"> on the </w:t>
      </w:r>
      <w:r w:rsidR="00BC000A" w:rsidRPr="00B43C6F">
        <w:t>e</w:t>
      </w:r>
      <w:r w:rsidR="00D93480" w:rsidRPr="00B43C6F">
        <w:t>ffect of gender</w:t>
      </w:r>
    </w:p>
    <w:p w14:paraId="4A7191E2" w14:textId="77777777" w:rsidR="003B6DA9" w:rsidRDefault="003B6DA9" w:rsidP="0040454E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965" w:tblpY="91"/>
        <w:tblW w:w="150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3"/>
        <w:gridCol w:w="2970"/>
        <w:gridCol w:w="1554"/>
        <w:gridCol w:w="1556"/>
        <w:gridCol w:w="3990"/>
        <w:gridCol w:w="1843"/>
      </w:tblGrid>
      <w:tr w:rsidR="00746071" w:rsidRPr="00B43C6F" w14:paraId="645BA8B7" w14:textId="704EC56C" w:rsidTr="002813C9">
        <w:trPr>
          <w:cantSplit/>
          <w:trHeight w:val="20"/>
        </w:trPr>
        <w:tc>
          <w:tcPr>
            <w:tcW w:w="3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65663" w14:textId="0AE38B9B" w:rsidR="00746071" w:rsidRPr="00B43C6F" w:rsidRDefault="00746071" w:rsidP="0021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B43C6F"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970" w:type="dxa"/>
          </w:tcPr>
          <w:p w14:paraId="10F56266" w14:textId="2D5CDCE4" w:rsidR="00746071" w:rsidRPr="00B43C6F" w:rsidRDefault="00746071" w:rsidP="0021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B43C6F">
              <w:rPr>
                <w:b/>
                <w:bCs/>
                <w:sz w:val="20"/>
                <w:szCs w:val="20"/>
              </w:rPr>
              <w:t>Girls only studies/Total</w:t>
            </w:r>
          </w:p>
        </w:tc>
        <w:tc>
          <w:tcPr>
            <w:tcW w:w="1554" w:type="dxa"/>
          </w:tcPr>
          <w:p w14:paraId="0939D4EA" w14:textId="77777777" w:rsidR="00746071" w:rsidRPr="00B43C6F" w:rsidRDefault="00746071" w:rsidP="0021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B43C6F">
              <w:rPr>
                <w:b/>
                <w:bCs/>
                <w:sz w:val="20"/>
                <w:szCs w:val="20"/>
              </w:rPr>
              <w:t>PA</w:t>
            </w:r>
          </w:p>
          <w:p w14:paraId="4CD2FF09" w14:textId="3DEB0344" w:rsidR="00746071" w:rsidRPr="00B43C6F" w:rsidRDefault="00746071" w:rsidP="0021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B43C6F">
              <w:rPr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556" w:type="dxa"/>
          </w:tcPr>
          <w:p w14:paraId="74B31AC7" w14:textId="77777777" w:rsidR="00746071" w:rsidRPr="00B43C6F" w:rsidRDefault="00746071" w:rsidP="0021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B43C6F">
              <w:rPr>
                <w:b/>
                <w:bCs/>
                <w:sz w:val="20"/>
                <w:szCs w:val="20"/>
              </w:rPr>
              <w:t>Control</w:t>
            </w:r>
          </w:p>
          <w:p w14:paraId="17665E72" w14:textId="1CFA285D" w:rsidR="00746071" w:rsidRPr="00B43C6F" w:rsidRDefault="00746071" w:rsidP="0021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B43C6F">
              <w:rPr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3990" w:type="dxa"/>
          </w:tcPr>
          <w:p w14:paraId="03F62327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b/>
                <w:bCs/>
                <w:sz w:val="20"/>
                <w:szCs w:val="20"/>
              </w:rPr>
              <w:t>Mean difference</w:t>
            </w:r>
          </w:p>
          <w:p w14:paraId="7BE97B20" w14:textId="14AF4951" w:rsidR="00746071" w:rsidRPr="00B43C6F" w:rsidRDefault="00746071" w:rsidP="0021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B43C6F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843" w:type="dxa"/>
          </w:tcPr>
          <w:p w14:paraId="18F8B4FA" w14:textId="585E3014" w:rsidR="00746071" w:rsidRPr="00B43C6F" w:rsidRDefault="00746071" w:rsidP="0021127F">
            <w:pPr>
              <w:jc w:val="center"/>
              <w:rPr>
                <w:b/>
                <w:bCs/>
                <w:sz w:val="20"/>
                <w:szCs w:val="20"/>
              </w:rPr>
            </w:pPr>
            <w:r w:rsidRPr="00B43C6F">
              <w:rPr>
                <w:b/>
                <w:bCs/>
                <w:sz w:val="20"/>
                <w:szCs w:val="20"/>
              </w:rPr>
              <w:t>I</w:t>
            </w:r>
            <w:r w:rsidRPr="00B43C6F">
              <w:rPr>
                <w:b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746071" w:rsidRPr="00B43C6F" w14:paraId="2623EBB1" w14:textId="77777777" w:rsidTr="002813C9">
        <w:trPr>
          <w:cantSplit/>
          <w:trHeight w:val="20"/>
        </w:trPr>
        <w:tc>
          <w:tcPr>
            <w:tcW w:w="3103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4542A" w14:textId="56BDA07E" w:rsidR="00746071" w:rsidRPr="00B43C6F" w:rsidRDefault="00746071" w:rsidP="008E139A">
            <w:pPr>
              <w:jc w:val="center"/>
              <w:rPr>
                <w:sz w:val="20"/>
                <w:szCs w:val="20"/>
              </w:rPr>
            </w:pPr>
            <w:r w:rsidRPr="00B43C6F">
              <w:rPr>
                <w:b/>
                <w:bCs/>
                <w:sz w:val="20"/>
                <w:szCs w:val="20"/>
              </w:rPr>
              <w:t>Anthropometry</w:t>
            </w:r>
          </w:p>
        </w:tc>
        <w:tc>
          <w:tcPr>
            <w:tcW w:w="2970" w:type="dxa"/>
            <w:shd w:val="clear" w:color="auto" w:fill="F2F2F2"/>
          </w:tcPr>
          <w:p w14:paraId="3478486A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F2F2F2"/>
          </w:tcPr>
          <w:p w14:paraId="64179D93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F2F2F2"/>
          </w:tcPr>
          <w:p w14:paraId="76AFC467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90" w:type="dxa"/>
            <w:shd w:val="clear" w:color="auto" w:fill="F2F2F2"/>
          </w:tcPr>
          <w:p w14:paraId="017BE47F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/>
          </w:tcPr>
          <w:p w14:paraId="72B10B89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</w:p>
        </w:tc>
      </w:tr>
      <w:tr w:rsidR="00746071" w:rsidRPr="00B43C6F" w14:paraId="7BA50235" w14:textId="77777777" w:rsidTr="002813C9">
        <w:trPr>
          <w:cantSplit/>
          <w:trHeight w:val="20"/>
        </w:trPr>
        <w:tc>
          <w:tcPr>
            <w:tcW w:w="3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5BC11" w14:textId="77777777" w:rsidR="00746071" w:rsidRPr="00B43C6F" w:rsidRDefault="00746071" w:rsidP="008E139A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Height SDS</w:t>
            </w:r>
          </w:p>
        </w:tc>
        <w:tc>
          <w:tcPr>
            <w:tcW w:w="2970" w:type="dxa"/>
          </w:tcPr>
          <w:p w14:paraId="6ED769D7" w14:textId="34B2778C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5/11</w:t>
            </w:r>
          </w:p>
        </w:tc>
        <w:tc>
          <w:tcPr>
            <w:tcW w:w="1554" w:type="dxa"/>
          </w:tcPr>
          <w:p w14:paraId="4F27A0D6" w14:textId="750E58F0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65</w:t>
            </w:r>
          </w:p>
        </w:tc>
        <w:tc>
          <w:tcPr>
            <w:tcW w:w="1556" w:type="dxa"/>
          </w:tcPr>
          <w:p w14:paraId="58832C27" w14:textId="7D22B6F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51</w:t>
            </w:r>
          </w:p>
        </w:tc>
        <w:tc>
          <w:tcPr>
            <w:tcW w:w="3990" w:type="dxa"/>
            <w:vAlign w:val="center"/>
          </w:tcPr>
          <w:p w14:paraId="6982E625" w14:textId="237D14BE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0.53 (0.14, 0.91)</w:t>
            </w:r>
          </w:p>
        </w:tc>
        <w:tc>
          <w:tcPr>
            <w:tcW w:w="1843" w:type="dxa"/>
            <w:vAlign w:val="center"/>
          </w:tcPr>
          <w:p w14:paraId="68B5C2C0" w14:textId="3C859465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67%</w:t>
            </w:r>
          </w:p>
        </w:tc>
      </w:tr>
      <w:tr w:rsidR="00746071" w:rsidRPr="00B43C6F" w14:paraId="4B66CF04" w14:textId="77777777" w:rsidTr="002813C9">
        <w:trPr>
          <w:cantSplit/>
          <w:trHeight w:val="20"/>
        </w:trPr>
        <w:tc>
          <w:tcPr>
            <w:tcW w:w="3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2B281" w14:textId="77777777" w:rsidR="00746071" w:rsidRPr="00B43C6F" w:rsidRDefault="00746071" w:rsidP="008E139A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Weight SDS</w:t>
            </w:r>
          </w:p>
        </w:tc>
        <w:tc>
          <w:tcPr>
            <w:tcW w:w="2970" w:type="dxa"/>
          </w:tcPr>
          <w:p w14:paraId="1482B3A5" w14:textId="0698F31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4/7</w:t>
            </w:r>
          </w:p>
        </w:tc>
        <w:tc>
          <w:tcPr>
            <w:tcW w:w="1554" w:type="dxa"/>
          </w:tcPr>
          <w:p w14:paraId="700E3CB5" w14:textId="5057080D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45</w:t>
            </w:r>
          </w:p>
        </w:tc>
        <w:tc>
          <w:tcPr>
            <w:tcW w:w="1556" w:type="dxa"/>
          </w:tcPr>
          <w:p w14:paraId="65580AE2" w14:textId="08CBB5AE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41</w:t>
            </w:r>
          </w:p>
        </w:tc>
        <w:tc>
          <w:tcPr>
            <w:tcW w:w="3990" w:type="dxa"/>
            <w:vAlign w:val="center"/>
          </w:tcPr>
          <w:p w14:paraId="45316692" w14:textId="1091718D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0.86 (0.54, 1.17)</w:t>
            </w:r>
          </w:p>
        </w:tc>
        <w:tc>
          <w:tcPr>
            <w:tcW w:w="1843" w:type="dxa"/>
            <w:vAlign w:val="center"/>
          </w:tcPr>
          <w:p w14:paraId="51886571" w14:textId="6B9AA87A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36%</w:t>
            </w:r>
          </w:p>
        </w:tc>
      </w:tr>
      <w:tr w:rsidR="00746071" w:rsidRPr="00B43C6F" w14:paraId="3A52E028" w14:textId="77777777" w:rsidTr="002813C9">
        <w:trPr>
          <w:cantSplit/>
          <w:trHeight w:val="20"/>
        </w:trPr>
        <w:tc>
          <w:tcPr>
            <w:tcW w:w="3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09E5A" w14:textId="77777777" w:rsidR="00746071" w:rsidRPr="00B43C6F" w:rsidRDefault="00746071" w:rsidP="008E139A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BMI SDS</w:t>
            </w:r>
          </w:p>
        </w:tc>
        <w:tc>
          <w:tcPr>
            <w:tcW w:w="2970" w:type="dxa"/>
          </w:tcPr>
          <w:p w14:paraId="2E46C069" w14:textId="1987B78A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4/8</w:t>
            </w:r>
          </w:p>
        </w:tc>
        <w:tc>
          <w:tcPr>
            <w:tcW w:w="1554" w:type="dxa"/>
          </w:tcPr>
          <w:p w14:paraId="2D0BFC72" w14:textId="2FFD3B61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37</w:t>
            </w:r>
          </w:p>
        </w:tc>
        <w:tc>
          <w:tcPr>
            <w:tcW w:w="1556" w:type="dxa"/>
          </w:tcPr>
          <w:p w14:paraId="74BDC2B9" w14:textId="2B8D19ED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38</w:t>
            </w:r>
          </w:p>
        </w:tc>
        <w:tc>
          <w:tcPr>
            <w:tcW w:w="3990" w:type="dxa"/>
            <w:vAlign w:val="center"/>
          </w:tcPr>
          <w:p w14:paraId="0625BE67" w14:textId="36BDEE5D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0.29 (-0.43, 1.01)</w:t>
            </w:r>
          </w:p>
        </w:tc>
        <w:tc>
          <w:tcPr>
            <w:tcW w:w="1843" w:type="dxa"/>
            <w:vAlign w:val="center"/>
          </w:tcPr>
          <w:p w14:paraId="72E5CB29" w14:textId="273E3C98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87%</w:t>
            </w:r>
          </w:p>
        </w:tc>
      </w:tr>
      <w:tr w:rsidR="00746071" w:rsidRPr="00B43C6F" w14:paraId="4B8007C8" w14:textId="77777777" w:rsidTr="002813C9">
        <w:trPr>
          <w:cantSplit/>
          <w:trHeight w:val="20"/>
        </w:trPr>
        <w:tc>
          <w:tcPr>
            <w:tcW w:w="3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E3F44" w14:textId="71F34E3D" w:rsidR="00746071" w:rsidRPr="00B43C6F" w:rsidRDefault="00746071" w:rsidP="008E139A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 xml:space="preserve">BMI </w:t>
            </w:r>
            <w:r w:rsidR="00B14004" w:rsidRPr="00B43C6F">
              <w:rPr>
                <w:sz w:val="20"/>
                <w:szCs w:val="20"/>
              </w:rPr>
              <w:t>z</w:t>
            </w:r>
            <w:r w:rsidRPr="00B43C6F">
              <w:rPr>
                <w:sz w:val="20"/>
                <w:szCs w:val="20"/>
              </w:rPr>
              <w:t>-score</w:t>
            </w:r>
          </w:p>
        </w:tc>
        <w:tc>
          <w:tcPr>
            <w:tcW w:w="2970" w:type="dxa"/>
          </w:tcPr>
          <w:p w14:paraId="03C5F8CF" w14:textId="3483AC06" w:rsidR="00746071" w:rsidRPr="00B43C6F" w:rsidRDefault="00B14004" w:rsidP="004378AD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2</w:t>
            </w:r>
            <w:r w:rsidR="00746071" w:rsidRPr="00B43C6F">
              <w:rPr>
                <w:sz w:val="20"/>
                <w:szCs w:val="20"/>
              </w:rPr>
              <w:t>/</w:t>
            </w:r>
            <w:r w:rsidRPr="00B43C6F">
              <w:rPr>
                <w:sz w:val="20"/>
                <w:szCs w:val="20"/>
              </w:rPr>
              <w:t>6</w:t>
            </w:r>
          </w:p>
        </w:tc>
        <w:tc>
          <w:tcPr>
            <w:tcW w:w="1554" w:type="dxa"/>
          </w:tcPr>
          <w:p w14:paraId="1E3668B5" w14:textId="70472688" w:rsidR="00746071" w:rsidRPr="00B43C6F" w:rsidRDefault="00E0733A" w:rsidP="0096517B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N/A</w:t>
            </w:r>
          </w:p>
        </w:tc>
        <w:tc>
          <w:tcPr>
            <w:tcW w:w="1556" w:type="dxa"/>
          </w:tcPr>
          <w:p w14:paraId="048C49C6" w14:textId="7DA42166" w:rsidR="00746071" w:rsidRPr="00B43C6F" w:rsidRDefault="00E0733A" w:rsidP="0096517B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N/A</w:t>
            </w:r>
          </w:p>
        </w:tc>
        <w:tc>
          <w:tcPr>
            <w:tcW w:w="3990" w:type="dxa"/>
            <w:vAlign w:val="center"/>
          </w:tcPr>
          <w:p w14:paraId="157DFDCE" w14:textId="5AC9E3B5" w:rsidR="00746071" w:rsidRPr="00B43C6F" w:rsidRDefault="00E0733A" w:rsidP="0096517B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N/A</w:t>
            </w:r>
          </w:p>
        </w:tc>
        <w:tc>
          <w:tcPr>
            <w:tcW w:w="1843" w:type="dxa"/>
            <w:vAlign w:val="center"/>
          </w:tcPr>
          <w:p w14:paraId="193BF6F0" w14:textId="0156DF43" w:rsidR="00746071" w:rsidRPr="00B43C6F" w:rsidRDefault="00406A70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N/A</w:t>
            </w:r>
          </w:p>
        </w:tc>
      </w:tr>
      <w:tr w:rsidR="00746071" w:rsidRPr="00B43C6F" w14:paraId="015221D5" w14:textId="77777777" w:rsidTr="002813C9">
        <w:trPr>
          <w:cantSplit/>
          <w:trHeight w:val="20"/>
        </w:trPr>
        <w:tc>
          <w:tcPr>
            <w:tcW w:w="3103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751A9" w14:textId="186631C6" w:rsidR="00746071" w:rsidRPr="00B43C6F" w:rsidRDefault="00746071" w:rsidP="008E139A">
            <w:pPr>
              <w:jc w:val="center"/>
              <w:rPr>
                <w:sz w:val="20"/>
                <w:szCs w:val="20"/>
              </w:rPr>
            </w:pPr>
            <w:r w:rsidRPr="00B43C6F">
              <w:rPr>
                <w:b/>
                <w:bCs/>
                <w:sz w:val="20"/>
                <w:szCs w:val="20"/>
              </w:rPr>
              <w:t>Markers of glucose metabolism</w:t>
            </w:r>
          </w:p>
        </w:tc>
        <w:tc>
          <w:tcPr>
            <w:tcW w:w="2970" w:type="dxa"/>
            <w:shd w:val="clear" w:color="auto" w:fill="F2F2F2"/>
          </w:tcPr>
          <w:p w14:paraId="1EA98578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F2F2F2"/>
          </w:tcPr>
          <w:p w14:paraId="5EA6A95C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F2F2F2"/>
          </w:tcPr>
          <w:p w14:paraId="5E409FFA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90" w:type="dxa"/>
            <w:shd w:val="clear" w:color="auto" w:fill="F2F2F2"/>
            <w:vAlign w:val="center"/>
          </w:tcPr>
          <w:p w14:paraId="191C746D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/>
            <w:vAlign w:val="center"/>
          </w:tcPr>
          <w:p w14:paraId="54F8A576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</w:p>
        </w:tc>
      </w:tr>
      <w:tr w:rsidR="00746071" w:rsidRPr="00B43C6F" w14:paraId="6C4CCF80" w14:textId="77777777" w:rsidTr="002813C9">
        <w:trPr>
          <w:cantSplit/>
          <w:trHeight w:val="20"/>
        </w:trPr>
        <w:tc>
          <w:tcPr>
            <w:tcW w:w="3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88D78" w14:textId="77777777" w:rsidR="00746071" w:rsidRPr="00B43C6F" w:rsidRDefault="00746071" w:rsidP="008E139A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Fasting insulin</w:t>
            </w:r>
          </w:p>
        </w:tc>
        <w:tc>
          <w:tcPr>
            <w:tcW w:w="2970" w:type="dxa"/>
          </w:tcPr>
          <w:p w14:paraId="7B2B652B" w14:textId="381D630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7/12</w:t>
            </w:r>
          </w:p>
        </w:tc>
        <w:tc>
          <w:tcPr>
            <w:tcW w:w="1554" w:type="dxa"/>
          </w:tcPr>
          <w:p w14:paraId="5EDA12DE" w14:textId="15A73D29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78</w:t>
            </w:r>
          </w:p>
        </w:tc>
        <w:tc>
          <w:tcPr>
            <w:tcW w:w="1556" w:type="dxa"/>
          </w:tcPr>
          <w:p w14:paraId="4FB9FA89" w14:textId="5E6DA6C4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30</w:t>
            </w:r>
          </w:p>
        </w:tc>
        <w:tc>
          <w:tcPr>
            <w:tcW w:w="3990" w:type="dxa"/>
            <w:vAlign w:val="center"/>
          </w:tcPr>
          <w:p w14:paraId="0A62B2C4" w14:textId="3094D0F1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7.22 (-0.52, 34.96)</w:t>
            </w:r>
          </w:p>
        </w:tc>
        <w:tc>
          <w:tcPr>
            <w:tcW w:w="1843" w:type="dxa"/>
            <w:vAlign w:val="center"/>
          </w:tcPr>
          <w:p w14:paraId="63B30CD1" w14:textId="44078D0A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80%</w:t>
            </w:r>
          </w:p>
        </w:tc>
      </w:tr>
      <w:tr w:rsidR="00746071" w:rsidRPr="00B43C6F" w14:paraId="3C0E8959" w14:textId="77777777" w:rsidTr="002813C9">
        <w:trPr>
          <w:cantSplit/>
          <w:trHeight w:val="20"/>
        </w:trPr>
        <w:tc>
          <w:tcPr>
            <w:tcW w:w="3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15317" w14:textId="77777777" w:rsidR="00746071" w:rsidRPr="00B43C6F" w:rsidRDefault="00746071" w:rsidP="008E139A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Fasting glucose</w:t>
            </w:r>
          </w:p>
        </w:tc>
        <w:tc>
          <w:tcPr>
            <w:tcW w:w="2970" w:type="dxa"/>
          </w:tcPr>
          <w:p w14:paraId="6ED67CB0" w14:textId="5A6CC328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5/11</w:t>
            </w:r>
          </w:p>
        </w:tc>
        <w:tc>
          <w:tcPr>
            <w:tcW w:w="1554" w:type="dxa"/>
          </w:tcPr>
          <w:p w14:paraId="3ACDC9F6" w14:textId="1E0ABBDB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42</w:t>
            </w:r>
          </w:p>
        </w:tc>
        <w:tc>
          <w:tcPr>
            <w:tcW w:w="1556" w:type="dxa"/>
          </w:tcPr>
          <w:p w14:paraId="5661836E" w14:textId="2423FEEF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06</w:t>
            </w:r>
          </w:p>
        </w:tc>
        <w:tc>
          <w:tcPr>
            <w:tcW w:w="3990" w:type="dxa"/>
            <w:vAlign w:val="center"/>
          </w:tcPr>
          <w:p w14:paraId="0B25AF56" w14:textId="58206E5D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0.11 (-0.19, 0.42)</w:t>
            </w:r>
          </w:p>
        </w:tc>
        <w:tc>
          <w:tcPr>
            <w:tcW w:w="1843" w:type="dxa"/>
            <w:vAlign w:val="center"/>
          </w:tcPr>
          <w:p w14:paraId="782A0C48" w14:textId="70BA922B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63%</w:t>
            </w:r>
          </w:p>
        </w:tc>
      </w:tr>
      <w:tr w:rsidR="00746071" w:rsidRPr="00B43C6F" w14:paraId="458FAE85" w14:textId="77777777" w:rsidTr="002813C9">
        <w:trPr>
          <w:cantSplit/>
          <w:trHeight w:val="20"/>
        </w:trPr>
        <w:tc>
          <w:tcPr>
            <w:tcW w:w="3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7F3E6" w14:textId="77777777" w:rsidR="00746071" w:rsidRPr="00B43C6F" w:rsidRDefault="00746071" w:rsidP="008E139A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HOMA-IR</w:t>
            </w:r>
          </w:p>
        </w:tc>
        <w:tc>
          <w:tcPr>
            <w:tcW w:w="2970" w:type="dxa"/>
          </w:tcPr>
          <w:p w14:paraId="26E19D93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3/8</w:t>
            </w:r>
          </w:p>
          <w:p w14:paraId="3354611B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6BD61F7A" w14:textId="5B750964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92</w:t>
            </w:r>
          </w:p>
        </w:tc>
        <w:tc>
          <w:tcPr>
            <w:tcW w:w="1556" w:type="dxa"/>
          </w:tcPr>
          <w:p w14:paraId="5ED4ADD4" w14:textId="02B99B1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71</w:t>
            </w:r>
          </w:p>
        </w:tc>
        <w:tc>
          <w:tcPr>
            <w:tcW w:w="3990" w:type="dxa"/>
            <w:vAlign w:val="center"/>
          </w:tcPr>
          <w:p w14:paraId="61C69D6E" w14:textId="6F36C431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0.53 (-0.53, 1.59)</w:t>
            </w:r>
          </w:p>
        </w:tc>
        <w:tc>
          <w:tcPr>
            <w:tcW w:w="1843" w:type="dxa"/>
            <w:vAlign w:val="center"/>
          </w:tcPr>
          <w:p w14:paraId="4F7B4D1F" w14:textId="40867E25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87%</w:t>
            </w:r>
          </w:p>
        </w:tc>
      </w:tr>
      <w:tr w:rsidR="00746071" w:rsidRPr="00B43C6F" w14:paraId="5D42CEC7" w14:textId="77777777" w:rsidTr="002813C9">
        <w:trPr>
          <w:cantSplit/>
          <w:trHeight w:val="20"/>
        </w:trPr>
        <w:tc>
          <w:tcPr>
            <w:tcW w:w="3103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70E1E" w14:textId="23903C5E" w:rsidR="00746071" w:rsidRPr="00B43C6F" w:rsidRDefault="00746071" w:rsidP="008E139A">
            <w:pPr>
              <w:jc w:val="center"/>
              <w:rPr>
                <w:sz w:val="20"/>
                <w:szCs w:val="20"/>
              </w:rPr>
            </w:pPr>
            <w:r w:rsidRPr="00B43C6F">
              <w:rPr>
                <w:b/>
                <w:bCs/>
                <w:sz w:val="20"/>
                <w:szCs w:val="20"/>
              </w:rPr>
              <w:t>Markers of lipid metabolism</w:t>
            </w:r>
          </w:p>
        </w:tc>
        <w:tc>
          <w:tcPr>
            <w:tcW w:w="2970" w:type="dxa"/>
            <w:shd w:val="clear" w:color="auto" w:fill="F2F2F2"/>
          </w:tcPr>
          <w:p w14:paraId="69A2B1CB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F2F2F2"/>
          </w:tcPr>
          <w:p w14:paraId="79AE36C1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F2F2F2"/>
          </w:tcPr>
          <w:p w14:paraId="2A1AE9BA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90" w:type="dxa"/>
            <w:shd w:val="clear" w:color="auto" w:fill="F2F2F2"/>
            <w:vAlign w:val="center"/>
          </w:tcPr>
          <w:p w14:paraId="5C598CF7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/>
            <w:vAlign w:val="center"/>
          </w:tcPr>
          <w:p w14:paraId="6C1F3B4D" w14:textId="7777777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</w:p>
        </w:tc>
      </w:tr>
      <w:tr w:rsidR="00746071" w:rsidRPr="00B43C6F" w14:paraId="78FB54CC" w14:textId="77777777" w:rsidTr="002813C9">
        <w:trPr>
          <w:cantSplit/>
          <w:trHeight w:val="20"/>
        </w:trPr>
        <w:tc>
          <w:tcPr>
            <w:tcW w:w="3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037E89" w14:textId="77777777" w:rsidR="00746071" w:rsidRPr="00B43C6F" w:rsidRDefault="00746071" w:rsidP="008E139A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Cholesterol</w:t>
            </w:r>
          </w:p>
        </w:tc>
        <w:tc>
          <w:tcPr>
            <w:tcW w:w="2970" w:type="dxa"/>
          </w:tcPr>
          <w:p w14:paraId="073D7FB9" w14:textId="3DA1068F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7/12</w:t>
            </w:r>
          </w:p>
        </w:tc>
        <w:tc>
          <w:tcPr>
            <w:tcW w:w="1554" w:type="dxa"/>
          </w:tcPr>
          <w:p w14:paraId="218113F1" w14:textId="23339161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82</w:t>
            </w:r>
          </w:p>
        </w:tc>
        <w:tc>
          <w:tcPr>
            <w:tcW w:w="1556" w:type="dxa"/>
          </w:tcPr>
          <w:p w14:paraId="44EBDD33" w14:textId="17C40CA0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35</w:t>
            </w:r>
          </w:p>
        </w:tc>
        <w:tc>
          <w:tcPr>
            <w:tcW w:w="3990" w:type="dxa"/>
            <w:vAlign w:val="center"/>
          </w:tcPr>
          <w:p w14:paraId="7A2574C1" w14:textId="231186E9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0.14 (-0.11, 0.39)</w:t>
            </w:r>
          </w:p>
        </w:tc>
        <w:tc>
          <w:tcPr>
            <w:tcW w:w="1843" w:type="dxa"/>
            <w:vAlign w:val="center"/>
          </w:tcPr>
          <w:p w14:paraId="0FC4A291" w14:textId="02A23B52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69%</w:t>
            </w:r>
          </w:p>
        </w:tc>
      </w:tr>
      <w:tr w:rsidR="00746071" w:rsidRPr="00B43C6F" w14:paraId="7FC810C1" w14:textId="77777777" w:rsidTr="002813C9">
        <w:trPr>
          <w:cantSplit/>
          <w:trHeight w:val="20"/>
        </w:trPr>
        <w:tc>
          <w:tcPr>
            <w:tcW w:w="3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106CD" w14:textId="77777777" w:rsidR="00746071" w:rsidRPr="00B43C6F" w:rsidRDefault="00746071" w:rsidP="008E139A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Triglycerides</w:t>
            </w:r>
          </w:p>
        </w:tc>
        <w:tc>
          <w:tcPr>
            <w:tcW w:w="2970" w:type="dxa"/>
          </w:tcPr>
          <w:p w14:paraId="4E8E2DE5" w14:textId="6585677A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7/14</w:t>
            </w:r>
          </w:p>
        </w:tc>
        <w:tc>
          <w:tcPr>
            <w:tcW w:w="1554" w:type="dxa"/>
          </w:tcPr>
          <w:p w14:paraId="00DB59F8" w14:textId="426323A6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83</w:t>
            </w:r>
          </w:p>
        </w:tc>
        <w:tc>
          <w:tcPr>
            <w:tcW w:w="1556" w:type="dxa"/>
          </w:tcPr>
          <w:p w14:paraId="20B0DAC5" w14:textId="3978601E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35</w:t>
            </w:r>
          </w:p>
        </w:tc>
        <w:tc>
          <w:tcPr>
            <w:tcW w:w="3990" w:type="dxa"/>
            <w:vAlign w:val="center"/>
          </w:tcPr>
          <w:p w14:paraId="4A795B6B" w14:textId="72715CE7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0.08 (-0.02, 0.18)</w:t>
            </w:r>
          </w:p>
        </w:tc>
        <w:tc>
          <w:tcPr>
            <w:tcW w:w="1843" w:type="dxa"/>
            <w:vAlign w:val="center"/>
          </w:tcPr>
          <w:p w14:paraId="7D983554" w14:textId="24CA5F28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44%</w:t>
            </w:r>
          </w:p>
        </w:tc>
      </w:tr>
      <w:tr w:rsidR="00746071" w:rsidRPr="00B43C6F" w14:paraId="562329C5" w14:textId="77777777" w:rsidTr="002813C9">
        <w:trPr>
          <w:cantSplit/>
          <w:trHeight w:val="20"/>
        </w:trPr>
        <w:tc>
          <w:tcPr>
            <w:tcW w:w="3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7C41C" w14:textId="77777777" w:rsidR="00746071" w:rsidRPr="00B43C6F" w:rsidRDefault="00746071" w:rsidP="008E139A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LDL</w:t>
            </w:r>
          </w:p>
        </w:tc>
        <w:tc>
          <w:tcPr>
            <w:tcW w:w="2970" w:type="dxa"/>
          </w:tcPr>
          <w:p w14:paraId="3358D97C" w14:textId="49DF90C1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7/12</w:t>
            </w:r>
          </w:p>
        </w:tc>
        <w:tc>
          <w:tcPr>
            <w:tcW w:w="1554" w:type="dxa"/>
          </w:tcPr>
          <w:p w14:paraId="679715BA" w14:textId="29BB023A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82</w:t>
            </w:r>
          </w:p>
        </w:tc>
        <w:tc>
          <w:tcPr>
            <w:tcW w:w="1556" w:type="dxa"/>
          </w:tcPr>
          <w:p w14:paraId="1FB3D627" w14:textId="2189134E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35</w:t>
            </w:r>
          </w:p>
        </w:tc>
        <w:tc>
          <w:tcPr>
            <w:tcW w:w="3990" w:type="dxa"/>
            <w:vAlign w:val="center"/>
          </w:tcPr>
          <w:p w14:paraId="32A15C33" w14:textId="0205F5F8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0.23 (0.00, 0.46)</w:t>
            </w:r>
          </w:p>
        </w:tc>
        <w:tc>
          <w:tcPr>
            <w:tcW w:w="1843" w:type="dxa"/>
            <w:vAlign w:val="center"/>
          </w:tcPr>
          <w:p w14:paraId="45B6A6E3" w14:textId="02B13503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61%</w:t>
            </w:r>
          </w:p>
        </w:tc>
      </w:tr>
      <w:tr w:rsidR="00746071" w:rsidRPr="00B43C6F" w14:paraId="78295889" w14:textId="77777777" w:rsidTr="002813C9">
        <w:trPr>
          <w:cantSplit/>
          <w:trHeight w:val="20"/>
        </w:trPr>
        <w:tc>
          <w:tcPr>
            <w:tcW w:w="3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64A41" w14:textId="77777777" w:rsidR="00746071" w:rsidRPr="00B43C6F" w:rsidRDefault="00746071" w:rsidP="008E139A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HDL</w:t>
            </w:r>
          </w:p>
        </w:tc>
        <w:tc>
          <w:tcPr>
            <w:tcW w:w="2970" w:type="dxa"/>
          </w:tcPr>
          <w:p w14:paraId="6E66DE56" w14:textId="0E027192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7/14</w:t>
            </w:r>
          </w:p>
        </w:tc>
        <w:tc>
          <w:tcPr>
            <w:tcW w:w="1554" w:type="dxa"/>
          </w:tcPr>
          <w:p w14:paraId="124CDF7D" w14:textId="0971CDF6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82</w:t>
            </w:r>
          </w:p>
        </w:tc>
        <w:tc>
          <w:tcPr>
            <w:tcW w:w="1556" w:type="dxa"/>
          </w:tcPr>
          <w:p w14:paraId="07EB2BA1" w14:textId="762F043C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135</w:t>
            </w:r>
          </w:p>
        </w:tc>
        <w:tc>
          <w:tcPr>
            <w:tcW w:w="3990" w:type="dxa"/>
            <w:vAlign w:val="center"/>
          </w:tcPr>
          <w:p w14:paraId="7E996F73" w14:textId="39B9DBB9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-0.02 (-0.09, 0.06)</w:t>
            </w:r>
          </w:p>
        </w:tc>
        <w:tc>
          <w:tcPr>
            <w:tcW w:w="1843" w:type="dxa"/>
            <w:vAlign w:val="center"/>
          </w:tcPr>
          <w:p w14:paraId="5FAD56A2" w14:textId="634B7666" w:rsidR="00746071" w:rsidRPr="00B43C6F" w:rsidRDefault="00746071" w:rsidP="0021127F">
            <w:pPr>
              <w:jc w:val="center"/>
              <w:rPr>
                <w:sz w:val="20"/>
                <w:szCs w:val="20"/>
              </w:rPr>
            </w:pPr>
            <w:r w:rsidRPr="00B43C6F">
              <w:rPr>
                <w:sz w:val="20"/>
                <w:szCs w:val="20"/>
              </w:rPr>
              <w:t>0%</w:t>
            </w:r>
          </w:p>
        </w:tc>
      </w:tr>
    </w:tbl>
    <w:p w14:paraId="4098FF2B" w14:textId="77777777" w:rsidR="00D93480" w:rsidRDefault="00D93480" w:rsidP="00DD3B5E">
      <w:pPr>
        <w:rPr>
          <w:rFonts w:ascii="Arial" w:hAnsi="Arial" w:cs="Arial"/>
        </w:rPr>
      </w:pPr>
    </w:p>
    <w:p w14:paraId="4B57B101" w14:textId="77777777" w:rsidR="00C24971" w:rsidRDefault="00C24971" w:rsidP="00721074">
      <w:pPr>
        <w:ind w:left="-993"/>
        <w:rPr>
          <w:rFonts w:ascii="Arial" w:hAnsi="Arial" w:cs="Arial"/>
          <w:b/>
          <w:bCs/>
        </w:rPr>
      </w:pPr>
    </w:p>
    <w:p w14:paraId="18FBB68A" w14:textId="77777777" w:rsidR="00981979" w:rsidRDefault="00981979" w:rsidP="00721074">
      <w:pPr>
        <w:ind w:left="-993"/>
        <w:rPr>
          <w:rFonts w:ascii="Arial" w:hAnsi="Arial" w:cs="Arial"/>
          <w:b/>
          <w:bCs/>
        </w:rPr>
      </w:pPr>
    </w:p>
    <w:p w14:paraId="2AE3503B" w14:textId="77777777" w:rsidR="00981979" w:rsidRDefault="00981979" w:rsidP="00721074">
      <w:pPr>
        <w:ind w:left="-993"/>
        <w:rPr>
          <w:rFonts w:ascii="Arial" w:hAnsi="Arial" w:cs="Arial"/>
          <w:b/>
          <w:bCs/>
        </w:rPr>
      </w:pPr>
    </w:p>
    <w:p w14:paraId="553DDE91" w14:textId="77777777" w:rsidR="00981979" w:rsidRDefault="00981979" w:rsidP="002813C9">
      <w:pPr>
        <w:rPr>
          <w:rFonts w:ascii="Arial" w:hAnsi="Arial" w:cs="Arial"/>
          <w:b/>
          <w:bCs/>
        </w:rPr>
      </w:pPr>
    </w:p>
    <w:p w14:paraId="2470B3AB" w14:textId="4C116207" w:rsidR="00D52713" w:rsidRDefault="00D52713">
      <w:pPr>
        <w:rPr>
          <w:rFonts w:ascii="Arial" w:hAnsi="Arial" w:cs="Arial"/>
          <w:b/>
          <w:bCs/>
        </w:rPr>
      </w:pPr>
    </w:p>
    <w:sectPr w:rsidR="00D52713" w:rsidSect="00E46BBD">
      <w:pgSz w:w="16838" w:h="11906" w:orient="landscape"/>
      <w:pgMar w:top="758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94489" w14:textId="77777777" w:rsidR="00960B8E" w:rsidRDefault="00960B8E" w:rsidP="003B6145">
      <w:r>
        <w:separator/>
      </w:r>
    </w:p>
  </w:endnote>
  <w:endnote w:type="continuationSeparator" w:id="0">
    <w:p w14:paraId="55972C6F" w14:textId="77777777" w:rsidR="00960B8E" w:rsidRDefault="00960B8E" w:rsidP="003B6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BB6A2" w14:textId="77777777" w:rsidR="00960B8E" w:rsidRDefault="00960B8E" w:rsidP="003B6145">
      <w:r>
        <w:separator/>
      </w:r>
    </w:p>
  </w:footnote>
  <w:footnote w:type="continuationSeparator" w:id="0">
    <w:p w14:paraId="4BDA0DDD" w14:textId="77777777" w:rsidR="00960B8E" w:rsidRDefault="00960B8E" w:rsidP="003B61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A22E84"/>
    <w:multiLevelType w:val="hybridMultilevel"/>
    <w:tmpl w:val="AE52EFEA"/>
    <w:lvl w:ilvl="0" w:tplc="B10232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0198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xa50xes0a0dse2s5evfxzvsef2zprzte9s&quot;&gt;Jan&amp;apos;s EndNote Library&lt;record-ids&gt;&lt;item&gt;4569&lt;/item&gt;&lt;/record-ids&gt;&lt;/item&gt;&lt;/Libraries&gt;"/>
  </w:docVars>
  <w:rsids>
    <w:rsidRoot w:val="00753B02"/>
    <w:rsid w:val="00000A14"/>
    <w:rsid w:val="00000A6C"/>
    <w:rsid w:val="00000E41"/>
    <w:rsid w:val="00001C45"/>
    <w:rsid w:val="0000376F"/>
    <w:rsid w:val="00013F06"/>
    <w:rsid w:val="00015236"/>
    <w:rsid w:val="000215BB"/>
    <w:rsid w:val="00022C17"/>
    <w:rsid w:val="00022EB3"/>
    <w:rsid w:val="00023A8E"/>
    <w:rsid w:val="00024473"/>
    <w:rsid w:val="0003146B"/>
    <w:rsid w:val="0003253D"/>
    <w:rsid w:val="00034EC3"/>
    <w:rsid w:val="0003590D"/>
    <w:rsid w:val="00036A6C"/>
    <w:rsid w:val="00036E37"/>
    <w:rsid w:val="000403D6"/>
    <w:rsid w:val="0005141D"/>
    <w:rsid w:val="0005638D"/>
    <w:rsid w:val="00056E44"/>
    <w:rsid w:val="00056F82"/>
    <w:rsid w:val="00076AE3"/>
    <w:rsid w:val="0008120B"/>
    <w:rsid w:val="0008160B"/>
    <w:rsid w:val="000839BA"/>
    <w:rsid w:val="00085B1F"/>
    <w:rsid w:val="00086FA5"/>
    <w:rsid w:val="00091393"/>
    <w:rsid w:val="00092DAE"/>
    <w:rsid w:val="0009469D"/>
    <w:rsid w:val="000B5F3D"/>
    <w:rsid w:val="000C6F21"/>
    <w:rsid w:val="000C6F42"/>
    <w:rsid w:val="000D115F"/>
    <w:rsid w:val="000D15F3"/>
    <w:rsid w:val="000D662D"/>
    <w:rsid w:val="000D6AD4"/>
    <w:rsid w:val="000D77A4"/>
    <w:rsid w:val="000E4982"/>
    <w:rsid w:val="000E7679"/>
    <w:rsid w:val="000F6273"/>
    <w:rsid w:val="00105547"/>
    <w:rsid w:val="00120805"/>
    <w:rsid w:val="001213DC"/>
    <w:rsid w:val="0013101F"/>
    <w:rsid w:val="001368B9"/>
    <w:rsid w:val="00136FB8"/>
    <w:rsid w:val="0014022E"/>
    <w:rsid w:val="00140DCA"/>
    <w:rsid w:val="00141CCC"/>
    <w:rsid w:val="00147228"/>
    <w:rsid w:val="0014789D"/>
    <w:rsid w:val="00154AF8"/>
    <w:rsid w:val="001566BB"/>
    <w:rsid w:val="00156C82"/>
    <w:rsid w:val="0016465C"/>
    <w:rsid w:val="0016518C"/>
    <w:rsid w:val="001658D8"/>
    <w:rsid w:val="00166E00"/>
    <w:rsid w:val="0017120A"/>
    <w:rsid w:val="00171B54"/>
    <w:rsid w:val="00172120"/>
    <w:rsid w:val="00177025"/>
    <w:rsid w:val="00182C30"/>
    <w:rsid w:val="001848B0"/>
    <w:rsid w:val="0018533B"/>
    <w:rsid w:val="00186A3D"/>
    <w:rsid w:val="00187DF7"/>
    <w:rsid w:val="001914CC"/>
    <w:rsid w:val="00196C98"/>
    <w:rsid w:val="001A5025"/>
    <w:rsid w:val="001B5F48"/>
    <w:rsid w:val="001C57D8"/>
    <w:rsid w:val="001D5094"/>
    <w:rsid w:val="001E08BF"/>
    <w:rsid w:val="001E2DCF"/>
    <w:rsid w:val="001E3890"/>
    <w:rsid w:val="001E4908"/>
    <w:rsid w:val="001E648F"/>
    <w:rsid w:val="001E7194"/>
    <w:rsid w:val="001F4230"/>
    <w:rsid w:val="001F5409"/>
    <w:rsid w:val="001F6575"/>
    <w:rsid w:val="001F69BC"/>
    <w:rsid w:val="001F721B"/>
    <w:rsid w:val="002007C1"/>
    <w:rsid w:val="002038F3"/>
    <w:rsid w:val="002104CC"/>
    <w:rsid w:val="0021127F"/>
    <w:rsid w:val="00213231"/>
    <w:rsid w:val="00215E9E"/>
    <w:rsid w:val="00216ACF"/>
    <w:rsid w:val="002253A8"/>
    <w:rsid w:val="0023254A"/>
    <w:rsid w:val="00233E69"/>
    <w:rsid w:val="00244AED"/>
    <w:rsid w:val="00253813"/>
    <w:rsid w:val="0025510A"/>
    <w:rsid w:val="00257AC7"/>
    <w:rsid w:val="00257EEB"/>
    <w:rsid w:val="002608C1"/>
    <w:rsid w:val="002617EA"/>
    <w:rsid w:val="00262CDC"/>
    <w:rsid w:val="0026510B"/>
    <w:rsid w:val="00271692"/>
    <w:rsid w:val="002813C9"/>
    <w:rsid w:val="0028143D"/>
    <w:rsid w:val="002822E4"/>
    <w:rsid w:val="0028456A"/>
    <w:rsid w:val="00290282"/>
    <w:rsid w:val="0029082C"/>
    <w:rsid w:val="00297A3C"/>
    <w:rsid w:val="00297FBA"/>
    <w:rsid w:val="002A0A15"/>
    <w:rsid w:val="002A14A7"/>
    <w:rsid w:val="002A195C"/>
    <w:rsid w:val="002A1B93"/>
    <w:rsid w:val="002A3092"/>
    <w:rsid w:val="002A3BAA"/>
    <w:rsid w:val="002A3F9D"/>
    <w:rsid w:val="002A5D57"/>
    <w:rsid w:val="002A6F97"/>
    <w:rsid w:val="002B3AF4"/>
    <w:rsid w:val="002B47C2"/>
    <w:rsid w:val="002B5BA6"/>
    <w:rsid w:val="002C2596"/>
    <w:rsid w:val="002C6F84"/>
    <w:rsid w:val="002D071F"/>
    <w:rsid w:val="002D1EA2"/>
    <w:rsid w:val="002D228D"/>
    <w:rsid w:val="002D3E8C"/>
    <w:rsid w:val="002D5431"/>
    <w:rsid w:val="002D7F9C"/>
    <w:rsid w:val="002F4C0A"/>
    <w:rsid w:val="002F5C31"/>
    <w:rsid w:val="002F6FEF"/>
    <w:rsid w:val="002F7D66"/>
    <w:rsid w:val="00300D1F"/>
    <w:rsid w:val="0030197E"/>
    <w:rsid w:val="00304F4A"/>
    <w:rsid w:val="003052A8"/>
    <w:rsid w:val="0031665A"/>
    <w:rsid w:val="00316A96"/>
    <w:rsid w:val="00316FA4"/>
    <w:rsid w:val="00321040"/>
    <w:rsid w:val="0032222F"/>
    <w:rsid w:val="003227D7"/>
    <w:rsid w:val="00327BC5"/>
    <w:rsid w:val="00330A26"/>
    <w:rsid w:val="00331D32"/>
    <w:rsid w:val="003348F4"/>
    <w:rsid w:val="0034310B"/>
    <w:rsid w:val="00351786"/>
    <w:rsid w:val="003577A5"/>
    <w:rsid w:val="00360788"/>
    <w:rsid w:val="00362DDE"/>
    <w:rsid w:val="00366189"/>
    <w:rsid w:val="00366DD3"/>
    <w:rsid w:val="003723E0"/>
    <w:rsid w:val="0037732E"/>
    <w:rsid w:val="00377FB3"/>
    <w:rsid w:val="00380985"/>
    <w:rsid w:val="003809EB"/>
    <w:rsid w:val="00382C64"/>
    <w:rsid w:val="00382E5A"/>
    <w:rsid w:val="00390391"/>
    <w:rsid w:val="003916B0"/>
    <w:rsid w:val="003A0FCC"/>
    <w:rsid w:val="003A15F2"/>
    <w:rsid w:val="003A300C"/>
    <w:rsid w:val="003A75E4"/>
    <w:rsid w:val="003B086E"/>
    <w:rsid w:val="003B196D"/>
    <w:rsid w:val="003B6145"/>
    <w:rsid w:val="003B6DA9"/>
    <w:rsid w:val="003C19F8"/>
    <w:rsid w:val="003C627A"/>
    <w:rsid w:val="003C73E6"/>
    <w:rsid w:val="003D0114"/>
    <w:rsid w:val="003E191C"/>
    <w:rsid w:val="003E19E9"/>
    <w:rsid w:val="003E35A3"/>
    <w:rsid w:val="003E513A"/>
    <w:rsid w:val="003E5EF5"/>
    <w:rsid w:val="004010E6"/>
    <w:rsid w:val="00401175"/>
    <w:rsid w:val="00401829"/>
    <w:rsid w:val="0040454E"/>
    <w:rsid w:val="0040545A"/>
    <w:rsid w:val="00406A70"/>
    <w:rsid w:val="00406E6F"/>
    <w:rsid w:val="00411051"/>
    <w:rsid w:val="00413646"/>
    <w:rsid w:val="00414A24"/>
    <w:rsid w:val="004164FB"/>
    <w:rsid w:val="00420676"/>
    <w:rsid w:val="00424DAD"/>
    <w:rsid w:val="004359EC"/>
    <w:rsid w:val="004378AD"/>
    <w:rsid w:val="00441058"/>
    <w:rsid w:val="00442198"/>
    <w:rsid w:val="00446FE9"/>
    <w:rsid w:val="004532A5"/>
    <w:rsid w:val="00454088"/>
    <w:rsid w:val="0045596F"/>
    <w:rsid w:val="0046470C"/>
    <w:rsid w:val="0047029D"/>
    <w:rsid w:val="00471C2C"/>
    <w:rsid w:val="00477F41"/>
    <w:rsid w:val="00482A33"/>
    <w:rsid w:val="00482E01"/>
    <w:rsid w:val="00483802"/>
    <w:rsid w:val="00497C7C"/>
    <w:rsid w:val="004A038B"/>
    <w:rsid w:val="004A0812"/>
    <w:rsid w:val="004A0E7E"/>
    <w:rsid w:val="004A19BE"/>
    <w:rsid w:val="004A2EA1"/>
    <w:rsid w:val="004A5649"/>
    <w:rsid w:val="004A62D1"/>
    <w:rsid w:val="004A6757"/>
    <w:rsid w:val="004B05D4"/>
    <w:rsid w:val="004B7FF0"/>
    <w:rsid w:val="004C4C5E"/>
    <w:rsid w:val="004C4D96"/>
    <w:rsid w:val="004D201E"/>
    <w:rsid w:val="004D2FA5"/>
    <w:rsid w:val="004D61D5"/>
    <w:rsid w:val="004E0AC7"/>
    <w:rsid w:val="004E192A"/>
    <w:rsid w:val="004E19F1"/>
    <w:rsid w:val="004E2F8E"/>
    <w:rsid w:val="004E5310"/>
    <w:rsid w:val="004F1EA7"/>
    <w:rsid w:val="004F37C7"/>
    <w:rsid w:val="004F3D10"/>
    <w:rsid w:val="004F52C5"/>
    <w:rsid w:val="0050606D"/>
    <w:rsid w:val="00510AEE"/>
    <w:rsid w:val="00510B7F"/>
    <w:rsid w:val="00522DFA"/>
    <w:rsid w:val="00523BF1"/>
    <w:rsid w:val="00523EBF"/>
    <w:rsid w:val="005245B0"/>
    <w:rsid w:val="00526748"/>
    <w:rsid w:val="005270EB"/>
    <w:rsid w:val="00531936"/>
    <w:rsid w:val="00532E1B"/>
    <w:rsid w:val="00536781"/>
    <w:rsid w:val="00536D08"/>
    <w:rsid w:val="00541C0B"/>
    <w:rsid w:val="005435DC"/>
    <w:rsid w:val="00543808"/>
    <w:rsid w:val="0054484A"/>
    <w:rsid w:val="00545850"/>
    <w:rsid w:val="00550583"/>
    <w:rsid w:val="00553395"/>
    <w:rsid w:val="005562D0"/>
    <w:rsid w:val="00556648"/>
    <w:rsid w:val="0056159D"/>
    <w:rsid w:val="00563579"/>
    <w:rsid w:val="005636C5"/>
    <w:rsid w:val="00573027"/>
    <w:rsid w:val="00575520"/>
    <w:rsid w:val="0057604B"/>
    <w:rsid w:val="00577B09"/>
    <w:rsid w:val="00581CC3"/>
    <w:rsid w:val="0058451C"/>
    <w:rsid w:val="005857FC"/>
    <w:rsid w:val="00585E4C"/>
    <w:rsid w:val="00586ABE"/>
    <w:rsid w:val="00590511"/>
    <w:rsid w:val="00592CD8"/>
    <w:rsid w:val="005965C0"/>
    <w:rsid w:val="0059762B"/>
    <w:rsid w:val="005A09B8"/>
    <w:rsid w:val="005A1437"/>
    <w:rsid w:val="005A3435"/>
    <w:rsid w:val="005A5150"/>
    <w:rsid w:val="005A59BE"/>
    <w:rsid w:val="005A5A3D"/>
    <w:rsid w:val="005B34CD"/>
    <w:rsid w:val="005B527E"/>
    <w:rsid w:val="005C41EC"/>
    <w:rsid w:val="005D19D3"/>
    <w:rsid w:val="005D22EA"/>
    <w:rsid w:val="005D256B"/>
    <w:rsid w:val="005D4A74"/>
    <w:rsid w:val="005D4CCD"/>
    <w:rsid w:val="005D6021"/>
    <w:rsid w:val="005D6326"/>
    <w:rsid w:val="005E00D7"/>
    <w:rsid w:val="005E1D53"/>
    <w:rsid w:val="005E2383"/>
    <w:rsid w:val="005E3DC0"/>
    <w:rsid w:val="005E626E"/>
    <w:rsid w:val="005E6D0C"/>
    <w:rsid w:val="005F2C73"/>
    <w:rsid w:val="00600703"/>
    <w:rsid w:val="00610356"/>
    <w:rsid w:val="006119BC"/>
    <w:rsid w:val="006137DE"/>
    <w:rsid w:val="00614826"/>
    <w:rsid w:val="00614914"/>
    <w:rsid w:val="00616183"/>
    <w:rsid w:val="006214A8"/>
    <w:rsid w:val="0062513E"/>
    <w:rsid w:val="00633151"/>
    <w:rsid w:val="0063342E"/>
    <w:rsid w:val="006359D1"/>
    <w:rsid w:val="00635A32"/>
    <w:rsid w:val="00636113"/>
    <w:rsid w:val="00643159"/>
    <w:rsid w:val="00646277"/>
    <w:rsid w:val="006508CE"/>
    <w:rsid w:val="00651A8D"/>
    <w:rsid w:val="00660E33"/>
    <w:rsid w:val="0066317E"/>
    <w:rsid w:val="00664A58"/>
    <w:rsid w:val="006704F8"/>
    <w:rsid w:val="006709B2"/>
    <w:rsid w:val="00670A3B"/>
    <w:rsid w:val="006717C9"/>
    <w:rsid w:val="00673A91"/>
    <w:rsid w:val="00673DA6"/>
    <w:rsid w:val="00680D01"/>
    <w:rsid w:val="0069069F"/>
    <w:rsid w:val="00690E7D"/>
    <w:rsid w:val="00694E79"/>
    <w:rsid w:val="006A074F"/>
    <w:rsid w:val="006B2111"/>
    <w:rsid w:val="006B5767"/>
    <w:rsid w:val="006C2C47"/>
    <w:rsid w:val="006C363F"/>
    <w:rsid w:val="006C5143"/>
    <w:rsid w:val="006C5338"/>
    <w:rsid w:val="006C6F3F"/>
    <w:rsid w:val="006D0610"/>
    <w:rsid w:val="006D203B"/>
    <w:rsid w:val="006D752C"/>
    <w:rsid w:val="006D7D7D"/>
    <w:rsid w:val="006E09B8"/>
    <w:rsid w:val="006E2B15"/>
    <w:rsid w:val="006E549D"/>
    <w:rsid w:val="006E54CD"/>
    <w:rsid w:val="006F0570"/>
    <w:rsid w:val="006F1A05"/>
    <w:rsid w:val="006F241B"/>
    <w:rsid w:val="006F2712"/>
    <w:rsid w:val="006F5261"/>
    <w:rsid w:val="007012C0"/>
    <w:rsid w:val="00701EB3"/>
    <w:rsid w:val="00702D15"/>
    <w:rsid w:val="00702DCC"/>
    <w:rsid w:val="00705014"/>
    <w:rsid w:val="00706464"/>
    <w:rsid w:val="00710954"/>
    <w:rsid w:val="0071286D"/>
    <w:rsid w:val="00712ED4"/>
    <w:rsid w:val="00713DA6"/>
    <w:rsid w:val="007145D8"/>
    <w:rsid w:val="00715DDE"/>
    <w:rsid w:val="0071700E"/>
    <w:rsid w:val="00721074"/>
    <w:rsid w:val="0072322C"/>
    <w:rsid w:val="00725FFE"/>
    <w:rsid w:val="00726BA4"/>
    <w:rsid w:val="007270C9"/>
    <w:rsid w:val="00736671"/>
    <w:rsid w:val="0074190B"/>
    <w:rsid w:val="00746071"/>
    <w:rsid w:val="00747435"/>
    <w:rsid w:val="00747814"/>
    <w:rsid w:val="00750531"/>
    <w:rsid w:val="007522C3"/>
    <w:rsid w:val="00753B02"/>
    <w:rsid w:val="00755CAC"/>
    <w:rsid w:val="007567EC"/>
    <w:rsid w:val="00757F8A"/>
    <w:rsid w:val="0076636E"/>
    <w:rsid w:val="00767FB2"/>
    <w:rsid w:val="00770134"/>
    <w:rsid w:val="00775856"/>
    <w:rsid w:val="00776C98"/>
    <w:rsid w:val="00781925"/>
    <w:rsid w:val="00793951"/>
    <w:rsid w:val="0079780E"/>
    <w:rsid w:val="007A066D"/>
    <w:rsid w:val="007A2FCF"/>
    <w:rsid w:val="007A6C13"/>
    <w:rsid w:val="007B325D"/>
    <w:rsid w:val="007B51F0"/>
    <w:rsid w:val="007B534E"/>
    <w:rsid w:val="007C370D"/>
    <w:rsid w:val="007C393D"/>
    <w:rsid w:val="007C5289"/>
    <w:rsid w:val="007C6C09"/>
    <w:rsid w:val="007C7A56"/>
    <w:rsid w:val="007C7CE4"/>
    <w:rsid w:val="007D1415"/>
    <w:rsid w:val="007D1EA9"/>
    <w:rsid w:val="007D3A66"/>
    <w:rsid w:val="007D4965"/>
    <w:rsid w:val="007D5924"/>
    <w:rsid w:val="007E33DE"/>
    <w:rsid w:val="007E4188"/>
    <w:rsid w:val="007E653F"/>
    <w:rsid w:val="007E670F"/>
    <w:rsid w:val="007E74B3"/>
    <w:rsid w:val="007F5A79"/>
    <w:rsid w:val="007F7E65"/>
    <w:rsid w:val="0080164E"/>
    <w:rsid w:val="00801989"/>
    <w:rsid w:val="008021DC"/>
    <w:rsid w:val="00802D15"/>
    <w:rsid w:val="00802FC8"/>
    <w:rsid w:val="00813A10"/>
    <w:rsid w:val="0081515C"/>
    <w:rsid w:val="00815973"/>
    <w:rsid w:val="00817431"/>
    <w:rsid w:val="0082036E"/>
    <w:rsid w:val="008258E5"/>
    <w:rsid w:val="0083474A"/>
    <w:rsid w:val="00835964"/>
    <w:rsid w:val="008379D6"/>
    <w:rsid w:val="00840766"/>
    <w:rsid w:val="008423ED"/>
    <w:rsid w:val="00842681"/>
    <w:rsid w:val="00843398"/>
    <w:rsid w:val="00843FAD"/>
    <w:rsid w:val="0084749B"/>
    <w:rsid w:val="0084751C"/>
    <w:rsid w:val="00847CBD"/>
    <w:rsid w:val="0085002D"/>
    <w:rsid w:val="0085020D"/>
    <w:rsid w:val="00854FE9"/>
    <w:rsid w:val="00861F21"/>
    <w:rsid w:val="00863925"/>
    <w:rsid w:val="00864601"/>
    <w:rsid w:val="0087166A"/>
    <w:rsid w:val="0087414C"/>
    <w:rsid w:val="00877D38"/>
    <w:rsid w:val="00880862"/>
    <w:rsid w:val="00881157"/>
    <w:rsid w:val="008817B2"/>
    <w:rsid w:val="00882A17"/>
    <w:rsid w:val="0088491A"/>
    <w:rsid w:val="00886118"/>
    <w:rsid w:val="00891966"/>
    <w:rsid w:val="0089204F"/>
    <w:rsid w:val="008925D4"/>
    <w:rsid w:val="008A17EC"/>
    <w:rsid w:val="008A4D21"/>
    <w:rsid w:val="008A520B"/>
    <w:rsid w:val="008A5235"/>
    <w:rsid w:val="008A52CE"/>
    <w:rsid w:val="008A7DE5"/>
    <w:rsid w:val="008B4E03"/>
    <w:rsid w:val="008B6056"/>
    <w:rsid w:val="008C09CA"/>
    <w:rsid w:val="008D1DBB"/>
    <w:rsid w:val="008D77F6"/>
    <w:rsid w:val="008E139A"/>
    <w:rsid w:val="008E3EC4"/>
    <w:rsid w:val="008E4FCE"/>
    <w:rsid w:val="008F0064"/>
    <w:rsid w:val="008F6BC1"/>
    <w:rsid w:val="008F6F55"/>
    <w:rsid w:val="008F7B64"/>
    <w:rsid w:val="0090152D"/>
    <w:rsid w:val="00902EE2"/>
    <w:rsid w:val="00912FDC"/>
    <w:rsid w:val="00913B91"/>
    <w:rsid w:val="00916C34"/>
    <w:rsid w:val="0092117C"/>
    <w:rsid w:val="009245AC"/>
    <w:rsid w:val="00925DEE"/>
    <w:rsid w:val="00927E32"/>
    <w:rsid w:val="00931103"/>
    <w:rsid w:val="00931332"/>
    <w:rsid w:val="009318FE"/>
    <w:rsid w:val="00934F76"/>
    <w:rsid w:val="00937509"/>
    <w:rsid w:val="00943820"/>
    <w:rsid w:val="00951CF6"/>
    <w:rsid w:val="0095319D"/>
    <w:rsid w:val="00956F23"/>
    <w:rsid w:val="00960B8E"/>
    <w:rsid w:val="0096517B"/>
    <w:rsid w:val="00972EDA"/>
    <w:rsid w:val="00981644"/>
    <w:rsid w:val="00981979"/>
    <w:rsid w:val="00982E3F"/>
    <w:rsid w:val="00986384"/>
    <w:rsid w:val="00987506"/>
    <w:rsid w:val="00990AFB"/>
    <w:rsid w:val="00990DAD"/>
    <w:rsid w:val="009A175F"/>
    <w:rsid w:val="009B0EB0"/>
    <w:rsid w:val="009B2DF4"/>
    <w:rsid w:val="009B6ED6"/>
    <w:rsid w:val="009C26D7"/>
    <w:rsid w:val="009D17CA"/>
    <w:rsid w:val="009D35B9"/>
    <w:rsid w:val="009D3B68"/>
    <w:rsid w:val="009D4B35"/>
    <w:rsid w:val="009D4BA7"/>
    <w:rsid w:val="009D7A3B"/>
    <w:rsid w:val="009E1666"/>
    <w:rsid w:val="009E2706"/>
    <w:rsid w:val="009E420B"/>
    <w:rsid w:val="009E78A0"/>
    <w:rsid w:val="009F2812"/>
    <w:rsid w:val="009F7955"/>
    <w:rsid w:val="00A01266"/>
    <w:rsid w:val="00A076D3"/>
    <w:rsid w:val="00A103B2"/>
    <w:rsid w:val="00A11831"/>
    <w:rsid w:val="00A1313C"/>
    <w:rsid w:val="00A21CAF"/>
    <w:rsid w:val="00A2519D"/>
    <w:rsid w:val="00A30CFB"/>
    <w:rsid w:val="00A3312C"/>
    <w:rsid w:val="00A34A67"/>
    <w:rsid w:val="00A35B0A"/>
    <w:rsid w:val="00A37F15"/>
    <w:rsid w:val="00A42832"/>
    <w:rsid w:val="00A449B1"/>
    <w:rsid w:val="00A53CB1"/>
    <w:rsid w:val="00A56F44"/>
    <w:rsid w:val="00A60236"/>
    <w:rsid w:val="00A616DE"/>
    <w:rsid w:val="00A621CB"/>
    <w:rsid w:val="00A63169"/>
    <w:rsid w:val="00A637FB"/>
    <w:rsid w:val="00A75ED7"/>
    <w:rsid w:val="00A76FD1"/>
    <w:rsid w:val="00A807F7"/>
    <w:rsid w:val="00A80D89"/>
    <w:rsid w:val="00A86B3F"/>
    <w:rsid w:val="00A90715"/>
    <w:rsid w:val="00A92BD2"/>
    <w:rsid w:val="00A954BE"/>
    <w:rsid w:val="00A97564"/>
    <w:rsid w:val="00A979E6"/>
    <w:rsid w:val="00AA31C7"/>
    <w:rsid w:val="00AA4C46"/>
    <w:rsid w:val="00AA5D72"/>
    <w:rsid w:val="00AA5F08"/>
    <w:rsid w:val="00AA7249"/>
    <w:rsid w:val="00AB13A7"/>
    <w:rsid w:val="00AB51C2"/>
    <w:rsid w:val="00AB7ACC"/>
    <w:rsid w:val="00AC0B2C"/>
    <w:rsid w:val="00AC600A"/>
    <w:rsid w:val="00AD09D0"/>
    <w:rsid w:val="00AD0EB7"/>
    <w:rsid w:val="00AD196D"/>
    <w:rsid w:val="00AD51D4"/>
    <w:rsid w:val="00AE49FD"/>
    <w:rsid w:val="00AF1694"/>
    <w:rsid w:val="00AF3E7A"/>
    <w:rsid w:val="00AF6512"/>
    <w:rsid w:val="00AF7B34"/>
    <w:rsid w:val="00B01B9D"/>
    <w:rsid w:val="00B01C6D"/>
    <w:rsid w:val="00B0311C"/>
    <w:rsid w:val="00B106B3"/>
    <w:rsid w:val="00B110DD"/>
    <w:rsid w:val="00B14004"/>
    <w:rsid w:val="00B163A4"/>
    <w:rsid w:val="00B16CFD"/>
    <w:rsid w:val="00B242C1"/>
    <w:rsid w:val="00B258C1"/>
    <w:rsid w:val="00B27F13"/>
    <w:rsid w:val="00B304BA"/>
    <w:rsid w:val="00B35BF7"/>
    <w:rsid w:val="00B36B21"/>
    <w:rsid w:val="00B404FA"/>
    <w:rsid w:val="00B41A48"/>
    <w:rsid w:val="00B43C6F"/>
    <w:rsid w:val="00B50FB2"/>
    <w:rsid w:val="00B540AD"/>
    <w:rsid w:val="00B55B4E"/>
    <w:rsid w:val="00B56029"/>
    <w:rsid w:val="00B57C28"/>
    <w:rsid w:val="00B740CD"/>
    <w:rsid w:val="00B807B5"/>
    <w:rsid w:val="00B82906"/>
    <w:rsid w:val="00B837FE"/>
    <w:rsid w:val="00B84D3D"/>
    <w:rsid w:val="00B85948"/>
    <w:rsid w:val="00B8605C"/>
    <w:rsid w:val="00B94F2B"/>
    <w:rsid w:val="00B963EA"/>
    <w:rsid w:val="00BA4650"/>
    <w:rsid w:val="00BA5363"/>
    <w:rsid w:val="00BA7C5A"/>
    <w:rsid w:val="00BB071B"/>
    <w:rsid w:val="00BB2350"/>
    <w:rsid w:val="00BB4940"/>
    <w:rsid w:val="00BB76E3"/>
    <w:rsid w:val="00BC000A"/>
    <w:rsid w:val="00BC28B7"/>
    <w:rsid w:val="00BC4CD7"/>
    <w:rsid w:val="00BC60E2"/>
    <w:rsid w:val="00BC6ADB"/>
    <w:rsid w:val="00BC6E99"/>
    <w:rsid w:val="00BD5BE8"/>
    <w:rsid w:val="00BD77AC"/>
    <w:rsid w:val="00BE05F2"/>
    <w:rsid w:val="00BE0B82"/>
    <w:rsid w:val="00BE1753"/>
    <w:rsid w:val="00BE4A27"/>
    <w:rsid w:val="00BE51A5"/>
    <w:rsid w:val="00BE5A9B"/>
    <w:rsid w:val="00BF11F6"/>
    <w:rsid w:val="00BF136C"/>
    <w:rsid w:val="00BF4554"/>
    <w:rsid w:val="00BF499C"/>
    <w:rsid w:val="00BF518B"/>
    <w:rsid w:val="00BF55D4"/>
    <w:rsid w:val="00BF62CD"/>
    <w:rsid w:val="00BF73E0"/>
    <w:rsid w:val="00BF7FDD"/>
    <w:rsid w:val="00C02861"/>
    <w:rsid w:val="00C051AF"/>
    <w:rsid w:val="00C06EC6"/>
    <w:rsid w:val="00C11D01"/>
    <w:rsid w:val="00C12AFC"/>
    <w:rsid w:val="00C12B3C"/>
    <w:rsid w:val="00C15271"/>
    <w:rsid w:val="00C15D6B"/>
    <w:rsid w:val="00C17135"/>
    <w:rsid w:val="00C17A9F"/>
    <w:rsid w:val="00C21AC6"/>
    <w:rsid w:val="00C24971"/>
    <w:rsid w:val="00C32612"/>
    <w:rsid w:val="00C34DC8"/>
    <w:rsid w:val="00C34F16"/>
    <w:rsid w:val="00C35E74"/>
    <w:rsid w:val="00C375E3"/>
    <w:rsid w:val="00C43BB6"/>
    <w:rsid w:val="00C45546"/>
    <w:rsid w:val="00C460F0"/>
    <w:rsid w:val="00C47871"/>
    <w:rsid w:val="00C521DE"/>
    <w:rsid w:val="00C538F4"/>
    <w:rsid w:val="00C53E76"/>
    <w:rsid w:val="00C60044"/>
    <w:rsid w:val="00C619E2"/>
    <w:rsid w:val="00C620AC"/>
    <w:rsid w:val="00C63F77"/>
    <w:rsid w:val="00C66211"/>
    <w:rsid w:val="00C66EEA"/>
    <w:rsid w:val="00C72AE0"/>
    <w:rsid w:val="00C74113"/>
    <w:rsid w:val="00C75B62"/>
    <w:rsid w:val="00C7648D"/>
    <w:rsid w:val="00C77746"/>
    <w:rsid w:val="00C779E3"/>
    <w:rsid w:val="00C85EFB"/>
    <w:rsid w:val="00C93622"/>
    <w:rsid w:val="00C946DC"/>
    <w:rsid w:val="00C958D7"/>
    <w:rsid w:val="00CA147D"/>
    <w:rsid w:val="00CA351A"/>
    <w:rsid w:val="00CB4A27"/>
    <w:rsid w:val="00CC0080"/>
    <w:rsid w:val="00CC08FA"/>
    <w:rsid w:val="00CC0A36"/>
    <w:rsid w:val="00CC1C44"/>
    <w:rsid w:val="00CC26E4"/>
    <w:rsid w:val="00CC47C0"/>
    <w:rsid w:val="00CD0441"/>
    <w:rsid w:val="00CD3208"/>
    <w:rsid w:val="00CD6043"/>
    <w:rsid w:val="00CE20FE"/>
    <w:rsid w:val="00CF6AC7"/>
    <w:rsid w:val="00D04D28"/>
    <w:rsid w:val="00D06CF4"/>
    <w:rsid w:val="00D0751E"/>
    <w:rsid w:val="00D13BF0"/>
    <w:rsid w:val="00D140F3"/>
    <w:rsid w:val="00D17642"/>
    <w:rsid w:val="00D25422"/>
    <w:rsid w:val="00D264DF"/>
    <w:rsid w:val="00D30588"/>
    <w:rsid w:val="00D31061"/>
    <w:rsid w:val="00D337AB"/>
    <w:rsid w:val="00D34D98"/>
    <w:rsid w:val="00D35B18"/>
    <w:rsid w:val="00D414F6"/>
    <w:rsid w:val="00D52713"/>
    <w:rsid w:val="00D53AEC"/>
    <w:rsid w:val="00D53C3C"/>
    <w:rsid w:val="00D57A9D"/>
    <w:rsid w:val="00D63B1A"/>
    <w:rsid w:val="00D73F6C"/>
    <w:rsid w:val="00D7534F"/>
    <w:rsid w:val="00D778CB"/>
    <w:rsid w:val="00D800E9"/>
    <w:rsid w:val="00D84676"/>
    <w:rsid w:val="00D84B0E"/>
    <w:rsid w:val="00D86FA0"/>
    <w:rsid w:val="00D90700"/>
    <w:rsid w:val="00D92C0C"/>
    <w:rsid w:val="00D93480"/>
    <w:rsid w:val="00D9395A"/>
    <w:rsid w:val="00D93B3E"/>
    <w:rsid w:val="00D97022"/>
    <w:rsid w:val="00DA32A3"/>
    <w:rsid w:val="00DB3397"/>
    <w:rsid w:val="00DB3B27"/>
    <w:rsid w:val="00DB45D2"/>
    <w:rsid w:val="00DB7437"/>
    <w:rsid w:val="00DC4B83"/>
    <w:rsid w:val="00DC7DC2"/>
    <w:rsid w:val="00DD3394"/>
    <w:rsid w:val="00DD3B5E"/>
    <w:rsid w:val="00DD4674"/>
    <w:rsid w:val="00DD5A98"/>
    <w:rsid w:val="00DE0CC3"/>
    <w:rsid w:val="00DE47EC"/>
    <w:rsid w:val="00DE4E42"/>
    <w:rsid w:val="00DE5085"/>
    <w:rsid w:val="00DF6977"/>
    <w:rsid w:val="00DF7218"/>
    <w:rsid w:val="00DF7E64"/>
    <w:rsid w:val="00E005A9"/>
    <w:rsid w:val="00E038DC"/>
    <w:rsid w:val="00E0426A"/>
    <w:rsid w:val="00E04CBB"/>
    <w:rsid w:val="00E057E2"/>
    <w:rsid w:val="00E0733A"/>
    <w:rsid w:val="00E17E25"/>
    <w:rsid w:val="00E2238A"/>
    <w:rsid w:val="00E31531"/>
    <w:rsid w:val="00E3280B"/>
    <w:rsid w:val="00E329E9"/>
    <w:rsid w:val="00E33530"/>
    <w:rsid w:val="00E407BC"/>
    <w:rsid w:val="00E423BA"/>
    <w:rsid w:val="00E46659"/>
    <w:rsid w:val="00E469E2"/>
    <w:rsid w:val="00E46BBD"/>
    <w:rsid w:val="00E47273"/>
    <w:rsid w:val="00E5126C"/>
    <w:rsid w:val="00E51A3B"/>
    <w:rsid w:val="00E53B8C"/>
    <w:rsid w:val="00E57E69"/>
    <w:rsid w:val="00E67DF7"/>
    <w:rsid w:val="00E72EC7"/>
    <w:rsid w:val="00E7305A"/>
    <w:rsid w:val="00E752CB"/>
    <w:rsid w:val="00E82A05"/>
    <w:rsid w:val="00E83750"/>
    <w:rsid w:val="00E91D91"/>
    <w:rsid w:val="00E940A4"/>
    <w:rsid w:val="00EA016A"/>
    <w:rsid w:val="00EA35DC"/>
    <w:rsid w:val="00EA3CE2"/>
    <w:rsid w:val="00EA6DF2"/>
    <w:rsid w:val="00EB01B7"/>
    <w:rsid w:val="00EB639E"/>
    <w:rsid w:val="00EC2E8D"/>
    <w:rsid w:val="00EC7E81"/>
    <w:rsid w:val="00ED5477"/>
    <w:rsid w:val="00ED6C04"/>
    <w:rsid w:val="00EE1C24"/>
    <w:rsid w:val="00EF7155"/>
    <w:rsid w:val="00F00402"/>
    <w:rsid w:val="00F02CC5"/>
    <w:rsid w:val="00F0376C"/>
    <w:rsid w:val="00F0492D"/>
    <w:rsid w:val="00F060D0"/>
    <w:rsid w:val="00F11268"/>
    <w:rsid w:val="00F1215B"/>
    <w:rsid w:val="00F13826"/>
    <w:rsid w:val="00F21850"/>
    <w:rsid w:val="00F23A3E"/>
    <w:rsid w:val="00F27D32"/>
    <w:rsid w:val="00F410D9"/>
    <w:rsid w:val="00F44D49"/>
    <w:rsid w:val="00F45863"/>
    <w:rsid w:val="00F45B11"/>
    <w:rsid w:val="00F50750"/>
    <w:rsid w:val="00F5308B"/>
    <w:rsid w:val="00F54C8B"/>
    <w:rsid w:val="00F5626A"/>
    <w:rsid w:val="00F56BEA"/>
    <w:rsid w:val="00F57EBB"/>
    <w:rsid w:val="00F61392"/>
    <w:rsid w:val="00F63502"/>
    <w:rsid w:val="00F64ED5"/>
    <w:rsid w:val="00F658B4"/>
    <w:rsid w:val="00F71699"/>
    <w:rsid w:val="00F73AC6"/>
    <w:rsid w:val="00F748D9"/>
    <w:rsid w:val="00F74CD1"/>
    <w:rsid w:val="00F75701"/>
    <w:rsid w:val="00F75868"/>
    <w:rsid w:val="00F80097"/>
    <w:rsid w:val="00F82A60"/>
    <w:rsid w:val="00F91163"/>
    <w:rsid w:val="00F913F0"/>
    <w:rsid w:val="00F9211B"/>
    <w:rsid w:val="00F93380"/>
    <w:rsid w:val="00FA0487"/>
    <w:rsid w:val="00FA3EC8"/>
    <w:rsid w:val="00FB0F38"/>
    <w:rsid w:val="00FB6F75"/>
    <w:rsid w:val="00FB7EA7"/>
    <w:rsid w:val="00FC2720"/>
    <w:rsid w:val="00FC7683"/>
    <w:rsid w:val="00FD5B04"/>
    <w:rsid w:val="00FE4F2C"/>
    <w:rsid w:val="00FE53FC"/>
    <w:rsid w:val="00FE698C"/>
    <w:rsid w:val="00FF0595"/>
    <w:rsid w:val="00FF336E"/>
    <w:rsid w:val="00FF5757"/>
    <w:rsid w:val="00FF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9C2050"/>
  <w15:chartTrackingRefBased/>
  <w15:docId w15:val="{2E61A950-A268-004E-8530-088EABE86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3B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53AE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kern w:val="2"/>
      <w:sz w:val="32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D53A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kern w:val="2"/>
      <w:sz w:val="26"/>
      <w:szCs w:val="26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AEC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AEC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customStyle="1" w:styleId="heading10">
    <w:name w:val="heading1"/>
    <w:basedOn w:val="Heading1"/>
    <w:next w:val="Normal"/>
    <w:qFormat/>
    <w:rsid w:val="00A92BD2"/>
    <w:pPr>
      <w:spacing w:before="0" w:after="218" w:line="259" w:lineRule="auto"/>
      <w:ind w:left="10"/>
    </w:pPr>
    <w:rPr>
      <w:rFonts w:ascii="Arial" w:eastAsia="Calibri" w:hAnsi="Arial" w:cs="Calibri"/>
      <w:color w:val="000000"/>
      <w:szCs w:val="28"/>
      <w:lang w:eastAsia="en-GB"/>
    </w:rPr>
  </w:style>
  <w:style w:type="table" w:styleId="TableGrid">
    <w:name w:val="Table Grid"/>
    <w:basedOn w:val="TableNormal"/>
    <w:uiPriority w:val="39"/>
    <w:rsid w:val="006334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61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614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61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14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34DC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DC8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D256B"/>
    <w:pPr>
      <w:spacing w:after="200"/>
    </w:pPr>
    <w:rPr>
      <w:rFonts w:ascii="Arial" w:hAnsi="Arial"/>
      <w:b/>
      <w:iCs/>
      <w:color w:val="000000" w:themeColor="text1"/>
      <w:sz w:val="20"/>
      <w:szCs w:val="18"/>
    </w:rPr>
  </w:style>
  <w:style w:type="table" w:styleId="PlainTable3">
    <w:name w:val="Plain Table 3"/>
    <w:basedOn w:val="TableNormal"/>
    <w:uiPriority w:val="43"/>
    <w:rsid w:val="00FC768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66189"/>
    <w:pPr>
      <w:spacing w:line="480" w:lineRule="auto"/>
      <w:ind w:left="720"/>
      <w:contextualSpacing/>
    </w:pPr>
    <w:rPr>
      <w:rFonts w:eastAsiaTheme="minorHAnsi" w:cstheme="minorBidi"/>
      <w:lang w:eastAsia="en-US"/>
    </w:rPr>
  </w:style>
  <w:style w:type="paragraph" w:styleId="Revision">
    <w:name w:val="Revision"/>
    <w:hidden/>
    <w:uiPriority w:val="99"/>
    <w:semiHidden/>
    <w:rsid w:val="009D4BA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C0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8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8FA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8FA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0070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0070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00703"/>
  </w:style>
  <w:style w:type="character" w:customStyle="1" w:styleId="EndNoteBibliographyChar">
    <w:name w:val="EndNote Bibliography Char"/>
    <w:basedOn w:val="DefaultParagraphFont"/>
    <w:link w:val="EndNoteBibliography"/>
    <w:rsid w:val="0060070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customStyle="1" w:styleId="TableGrid0">
    <w:name w:val="TableGrid"/>
    <w:rsid w:val="00A80D89"/>
    <w:rPr>
      <w:rFonts w:eastAsiaTheme="minorEastAsia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88</Words>
  <Characters>734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gud ben Said (PhD Metab + System FT Lab A300)</dc:creator>
  <cp:keywords/>
  <dc:description/>
  <cp:lastModifiedBy>Jan Idkowiak (Metabolism and Systems Science)</cp:lastModifiedBy>
  <cp:revision>2</cp:revision>
  <dcterms:created xsi:type="dcterms:W3CDTF">2025-08-19T21:08:00Z</dcterms:created>
  <dcterms:modified xsi:type="dcterms:W3CDTF">2025-08-19T21:08:00Z</dcterms:modified>
</cp:coreProperties>
</file>